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CEF90" w14:textId="0F4E1AA7" w:rsidR="00FA43A7" w:rsidRDefault="00FA43A7" w:rsidP="00880CA8">
      <w:pPr>
        <w:pStyle w:val="berschrift1"/>
      </w:pPr>
      <w:r>
        <w:t xml:space="preserve">Supplementary Material </w:t>
      </w:r>
    </w:p>
    <w:p w14:paraId="426142EC" w14:textId="0B1F4B9B" w:rsidR="007351CF" w:rsidRDefault="007351CF" w:rsidP="00B33C33">
      <w:pPr>
        <w:spacing w:line="240" w:lineRule="auto"/>
      </w:pPr>
      <w:r w:rsidRPr="007351CF">
        <w:t xml:space="preserve">This additional document provides supplementary material to the publication. Links can be found in the publication. This is material on the questionnaire and further statistical results.  </w:t>
      </w:r>
    </w:p>
    <w:p w14:paraId="4AA42A76" w14:textId="77777777" w:rsidR="007351CF" w:rsidRPr="007351CF" w:rsidRDefault="007351CF" w:rsidP="007351CF"/>
    <w:p w14:paraId="200B5364" w14:textId="058F663B" w:rsidR="00112020" w:rsidRDefault="00764C86" w:rsidP="00764C86">
      <w:pPr>
        <w:pStyle w:val="Beschriftung"/>
        <w:keepNext/>
        <w:rPr>
          <w:b/>
          <w:bCs/>
          <w:i w:val="0"/>
          <w:iCs w:val="0"/>
          <w:sz w:val="24"/>
          <w:szCs w:val="20"/>
        </w:rPr>
      </w:pPr>
      <w:r w:rsidRPr="00771CD1">
        <w:rPr>
          <w:b/>
          <w:bCs/>
          <w:i w:val="0"/>
          <w:iCs w:val="0"/>
          <w:sz w:val="24"/>
          <w:szCs w:val="20"/>
        </w:rPr>
        <w:t>Tab</w:t>
      </w:r>
      <w:r w:rsidR="00124B47" w:rsidRPr="00771CD1">
        <w:rPr>
          <w:b/>
          <w:bCs/>
          <w:i w:val="0"/>
          <w:iCs w:val="0"/>
          <w:sz w:val="24"/>
          <w:szCs w:val="20"/>
        </w:rPr>
        <w:t>le</w:t>
      </w:r>
      <w:r w:rsidRPr="00771CD1">
        <w:rPr>
          <w:b/>
          <w:bCs/>
          <w:i w:val="0"/>
          <w:iCs w:val="0"/>
          <w:sz w:val="24"/>
          <w:szCs w:val="20"/>
        </w:rPr>
        <w:t xml:space="preserve"> </w:t>
      </w:r>
      <w:r w:rsidR="00555259">
        <w:rPr>
          <w:b/>
          <w:bCs/>
          <w:i w:val="0"/>
          <w:iCs w:val="0"/>
          <w:sz w:val="24"/>
          <w:szCs w:val="20"/>
        </w:rPr>
        <w:t>S</w:t>
      </w:r>
      <w:r w:rsidRPr="00771CD1">
        <w:rPr>
          <w:b/>
          <w:bCs/>
          <w:i w:val="0"/>
          <w:iCs w:val="0"/>
          <w:sz w:val="24"/>
          <w:szCs w:val="20"/>
        </w:rPr>
        <w:fldChar w:fldCharType="begin"/>
      </w:r>
      <w:r w:rsidRPr="00771CD1">
        <w:rPr>
          <w:b/>
          <w:bCs/>
          <w:i w:val="0"/>
          <w:iCs w:val="0"/>
          <w:sz w:val="24"/>
          <w:szCs w:val="20"/>
        </w:rPr>
        <w:instrText xml:space="preserve"> SEQ Tabelle \* ARABIC </w:instrText>
      </w:r>
      <w:r w:rsidRPr="00771CD1">
        <w:rPr>
          <w:b/>
          <w:bCs/>
          <w:i w:val="0"/>
          <w:iCs w:val="0"/>
          <w:sz w:val="24"/>
          <w:szCs w:val="20"/>
        </w:rPr>
        <w:fldChar w:fldCharType="separate"/>
      </w:r>
      <w:r w:rsidR="003A4EBC" w:rsidRPr="00771CD1">
        <w:rPr>
          <w:b/>
          <w:bCs/>
          <w:i w:val="0"/>
          <w:iCs w:val="0"/>
          <w:noProof/>
          <w:sz w:val="24"/>
          <w:szCs w:val="20"/>
        </w:rPr>
        <w:t>1</w:t>
      </w:r>
      <w:r w:rsidRPr="00771CD1">
        <w:rPr>
          <w:b/>
          <w:bCs/>
          <w:i w:val="0"/>
          <w:iCs w:val="0"/>
          <w:sz w:val="24"/>
          <w:szCs w:val="20"/>
        </w:rPr>
        <w:fldChar w:fldCharType="end"/>
      </w:r>
      <w:r w:rsidRPr="00771CD1">
        <w:rPr>
          <w:b/>
          <w:bCs/>
          <w:i w:val="0"/>
          <w:iCs w:val="0"/>
          <w:sz w:val="24"/>
          <w:szCs w:val="20"/>
        </w:rPr>
        <w:t xml:space="preserve"> </w:t>
      </w:r>
    </w:p>
    <w:p w14:paraId="0E709630" w14:textId="2174E6D6" w:rsidR="00764C86" w:rsidRPr="00112020" w:rsidRDefault="00124B47" w:rsidP="00764C86">
      <w:pPr>
        <w:pStyle w:val="Beschriftung"/>
        <w:keepNext/>
        <w:rPr>
          <w:bCs/>
          <w:iCs w:val="0"/>
          <w:sz w:val="24"/>
          <w:szCs w:val="20"/>
        </w:rPr>
      </w:pPr>
      <w:r w:rsidRPr="00112020">
        <w:rPr>
          <w:bCs/>
          <w:iCs w:val="0"/>
          <w:sz w:val="24"/>
          <w:szCs w:val="20"/>
        </w:rPr>
        <w:t>Sociodemographic</w:t>
      </w:r>
      <w:r w:rsidR="00AD55EE" w:rsidRPr="00112020">
        <w:rPr>
          <w:bCs/>
          <w:iCs w:val="0"/>
          <w:sz w:val="24"/>
          <w:szCs w:val="20"/>
        </w:rPr>
        <w:t xml:space="preserve"> </w:t>
      </w:r>
      <w:r w:rsidRPr="00112020">
        <w:rPr>
          <w:bCs/>
          <w:iCs w:val="0"/>
          <w:sz w:val="24"/>
          <w:szCs w:val="20"/>
        </w:rPr>
        <w:t>and</w:t>
      </w:r>
      <w:r w:rsidR="00AD55EE" w:rsidRPr="00112020">
        <w:rPr>
          <w:bCs/>
          <w:iCs w:val="0"/>
          <w:sz w:val="24"/>
          <w:szCs w:val="20"/>
        </w:rPr>
        <w:t xml:space="preserve"> </w:t>
      </w:r>
      <w:r w:rsidR="00D97FF7">
        <w:rPr>
          <w:bCs/>
          <w:iCs w:val="0"/>
          <w:sz w:val="24"/>
          <w:szCs w:val="20"/>
        </w:rPr>
        <w:t>COVID-19 related</w:t>
      </w:r>
      <w:r w:rsidR="00AD55EE" w:rsidRPr="00112020">
        <w:rPr>
          <w:bCs/>
          <w:iCs w:val="0"/>
          <w:sz w:val="24"/>
          <w:szCs w:val="20"/>
        </w:rPr>
        <w:t xml:space="preserve"> </w:t>
      </w:r>
      <w:r w:rsidR="00D97FF7">
        <w:rPr>
          <w:bCs/>
          <w:iCs w:val="0"/>
          <w:sz w:val="24"/>
          <w:szCs w:val="20"/>
        </w:rPr>
        <w:t>v</w:t>
      </w:r>
      <w:r w:rsidR="00AD55EE" w:rsidRPr="00112020">
        <w:rPr>
          <w:bCs/>
          <w:iCs w:val="0"/>
          <w:sz w:val="24"/>
          <w:szCs w:val="20"/>
        </w:rPr>
        <w:t>ariable</w:t>
      </w:r>
      <w:r w:rsidRPr="00112020">
        <w:rPr>
          <w:bCs/>
          <w:iCs w:val="0"/>
          <w:sz w:val="24"/>
          <w:szCs w:val="20"/>
        </w:rPr>
        <w:t>s</w:t>
      </w:r>
      <w:r w:rsidR="00AD55EE" w:rsidRPr="00112020">
        <w:rPr>
          <w:bCs/>
          <w:iCs w:val="0"/>
          <w:sz w:val="24"/>
          <w:szCs w:val="20"/>
        </w:rPr>
        <w:t xml:space="preserve"> </w:t>
      </w:r>
    </w:p>
    <w:tbl>
      <w:tblPr>
        <w:tblStyle w:val="APA-Bericht"/>
        <w:tblW w:w="5000" w:type="pct"/>
        <w:tblLook w:val="04A0" w:firstRow="1" w:lastRow="0" w:firstColumn="1" w:lastColumn="0" w:noHBand="0" w:noVBand="1"/>
      </w:tblPr>
      <w:tblGrid>
        <w:gridCol w:w="4162"/>
        <w:gridCol w:w="4145"/>
      </w:tblGrid>
      <w:tr w:rsidR="00F31F41" w:rsidRPr="00547351" w14:paraId="02ACFD65" w14:textId="77777777" w:rsidTr="00D5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505" w:type="pct"/>
          </w:tcPr>
          <w:p w14:paraId="24D2798A" w14:textId="644540AF" w:rsidR="00F31F41" w:rsidRPr="00771CD1" w:rsidRDefault="00F31F41" w:rsidP="00F4796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95" w:type="pct"/>
          </w:tcPr>
          <w:p w14:paraId="398D7422" w14:textId="2217FD65" w:rsidR="00F31F41" w:rsidRPr="00771CD1" w:rsidRDefault="00765A05" w:rsidP="00F4796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Characteristics</w:t>
            </w:r>
          </w:p>
        </w:tc>
      </w:tr>
      <w:tr w:rsidR="00F31F41" w:rsidRPr="00547351" w14:paraId="6F9C5671" w14:textId="77777777" w:rsidTr="00D5533C">
        <w:trPr>
          <w:trHeight w:val="454"/>
        </w:trPr>
        <w:tc>
          <w:tcPr>
            <w:tcW w:w="2505" w:type="pct"/>
          </w:tcPr>
          <w:p w14:paraId="4181B248" w14:textId="5F61C228" w:rsidR="00F31F41" w:rsidRPr="00547351" w:rsidRDefault="00490972" w:rsidP="00F47967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. </w:t>
            </w:r>
            <w:r w:rsidR="00547351" w:rsidRPr="00547351">
              <w:rPr>
                <w:sz w:val="20"/>
                <w:szCs w:val="20"/>
              </w:rPr>
              <w:t>Which gender do you feel you belong to</w:t>
            </w:r>
            <w:r w:rsidR="004607B9" w:rsidRPr="00547351">
              <w:rPr>
                <w:sz w:val="20"/>
                <w:szCs w:val="20"/>
              </w:rPr>
              <w:t>?</w:t>
            </w:r>
            <w:r w:rsidR="00A546F8" w:rsidRPr="00547351">
              <w:rPr>
                <w:sz w:val="20"/>
                <w:szCs w:val="20"/>
                <w:vertAlign w:val="superscript"/>
              </w:rPr>
              <w:t>1</w:t>
            </w:r>
            <w:r w:rsidR="00F31F41" w:rsidRPr="0054735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95" w:type="pct"/>
          </w:tcPr>
          <w:p w14:paraId="27A13C8B" w14:textId="23D51A2E" w:rsidR="00F31F41" w:rsidRPr="00547351" w:rsidRDefault="00547351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Male</w:t>
            </w:r>
            <w:r w:rsidR="00D51E62" w:rsidRPr="00547351">
              <w:rPr>
                <w:sz w:val="20"/>
                <w:szCs w:val="20"/>
              </w:rPr>
              <w:t xml:space="preserve">, </w:t>
            </w:r>
            <w:r w:rsidRPr="00547351">
              <w:rPr>
                <w:sz w:val="20"/>
                <w:szCs w:val="20"/>
              </w:rPr>
              <w:t>Female</w:t>
            </w:r>
            <w:r w:rsidR="00D51E62" w:rsidRPr="00547351">
              <w:rPr>
                <w:sz w:val="20"/>
                <w:szCs w:val="20"/>
              </w:rPr>
              <w:t xml:space="preserve">, </w:t>
            </w:r>
            <w:r w:rsidR="00F47967">
              <w:rPr>
                <w:sz w:val="20"/>
                <w:szCs w:val="20"/>
              </w:rPr>
              <w:t>Non-binary</w:t>
            </w:r>
          </w:p>
        </w:tc>
      </w:tr>
      <w:tr w:rsidR="00F31F41" w:rsidRPr="00547351" w14:paraId="74E99E06" w14:textId="77777777" w:rsidTr="00D5533C">
        <w:trPr>
          <w:trHeight w:val="454"/>
        </w:trPr>
        <w:tc>
          <w:tcPr>
            <w:tcW w:w="2505" w:type="pct"/>
          </w:tcPr>
          <w:p w14:paraId="5BAD24DC" w14:textId="7617DB52" w:rsidR="00F31F41" w:rsidRPr="00547351" w:rsidRDefault="00490972" w:rsidP="00F47967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2. </w:t>
            </w:r>
            <w:r w:rsidR="00547351" w:rsidRPr="00547351">
              <w:rPr>
                <w:sz w:val="20"/>
                <w:szCs w:val="20"/>
              </w:rPr>
              <w:t>How old are you</w:t>
            </w:r>
            <w:r w:rsidR="004607B9" w:rsidRPr="00547351">
              <w:rPr>
                <w:sz w:val="20"/>
                <w:szCs w:val="20"/>
              </w:rPr>
              <w:t>?</w:t>
            </w:r>
            <w:r w:rsidR="00A546F8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1C6BF6D9" w14:textId="3E22AAF2" w:rsidR="00F31F41" w:rsidRPr="000B34B5" w:rsidRDefault="00D51E62" w:rsidP="00F47967">
            <w:pPr>
              <w:spacing w:line="240" w:lineRule="auto"/>
              <w:rPr>
                <w:sz w:val="20"/>
                <w:szCs w:val="20"/>
              </w:rPr>
            </w:pPr>
            <w:r w:rsidRPr="000B34B5">
              <w:rPr>
                <w:sz w:val="20"/>
                <w:szCs w:val="20"/>
              </w:rPr>
              <w:t xml:space="preserve">&lt; 20, 20 – 25, 26 – 35, </w:t>
            </w:r>
            <w:r w:rsidR="007B6282" w:rsidRPr="000B34B5">
              <w:rPr>
                <w:sz w:val="20"/>
                <w:szCs w:val="20"/>
              </w:rPr>
              <w:t>36 – 45, 46 – 55, &gt; 55</w:t>
            </w:r>
          </w:p>
        </w:tc>
      </w:tr>
      <w:tr w:rsidR="00F31F41" w:rsidRPr="00C5762E" w14:paraId="06FF07E7" w14:textId="77777777" w:rsidTr="00D5533C">
        <w:trPr>
          <w:trHeight w:val="454"/>
        </w:trPr>
        <w:tc>
          <w:tcPr>
            <w:tcW w:w="2505" w:type="pct"/>
            <w:shd w:val="clear" w:color="auto" w:fill="auto"/>
          </w:tcPr>
          <w:p w14:paraId="4160390D" w14:textId="158C9E63" w:rsidR="00F31F41" w:rsidRPr="007E70D1" w:rsidRDefault="00490972" w:rsidP="00F47967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7E70D1">
              <w:rPr>
                <w:sz w:val="20"/>
                <w:szCs w:val="20"/>
              </w:rPr>
              <w:t xml:space="preserve">3. </w:t>
            </w:r>
            <w:r w:rsidR="00547351" w:rsidRPr="007E70D1">
              <w:rPr>
                <w:sz w:val="20"/>
                <w:szCs w:val="20"/>
              </w:rPr>
              <w:t>In which federal state do you work</w:t>
            </w:r>
            <w:r w:rsidR="004607B9" w:rsidRPr="007E70D1">
              <w:rPr>
                <w:sz w:val="20"/>
                <w:szCs w:val="20"/>
              </w:rPr>
              <w:t>?</w:t>
            </w:r>
            <w:r w:rsidR="00A546F8" w:rsidRPr="007E70D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  <w:shd w:val="clear" w:color="auto" w:fill="auto"/>
          </w:tcPr>
          <w:p w14:paraId="23797EB7" w14:textId="48D78B66" w:rsidR="00F31F41" w:rsidRPr="007E70D1" w:rsidRDefault="007B6282" w:rsidP="00F47967">
            <w:pPr>
              <w:spacing w:after="240" w:line="240" w:lineRule="auto"/>
              <w:rPr>
                <w:sz w:val="20"/>
                <w:szCs w:val="20"/>
              </w:rPr>
            </w:pPr>
            <w:r w:rsidRPr="007E70D1">
              <w:rPr>
                <w:sz w:val="20"/>
                <w:szCs w:val="20"/>
              </w:rPr>
              <w:t xml:space="preserve">Baden-Württemberg, </w:t>
            </w:r>
            <w:r w:rsidR="000B34B5" w:rsidRPr="007E70D1">
              <w:rPr>
                <w:sz w:val="20"/>
                <w:szCs w:val="20"/>
              </w:rPr>
              <w:t>Bavaria</w:t>
            </w:r>
            <w:r w:rsidRPr="007E70D1">
              <w:rPr>
                <w:sz w:val="20"/>
                <w:szCs w:val="20"/>
              </w:rPr>
              <w:t>, Berlin, Brandenburg, Bremen, Hamburg, Hesse, Mecklenbur</w:t>
            </w:r>
            <w:r w:rsidR="000B34B5" w:rsidRPr="007E70D1">
              <w:rPr>
                <w:sz w:val="20"/>
                <w:szCs w:val="20"/>
              </w:rPr>
              <w:t>g Western Pomerania</w:t>
            </w:r>
            <w:r w:rsidRPr="007E70D1">
              <w:rPr>
                <w:sz w:val="20"/>
                <w:szCs w:val="20"/>
              </w:rPr>
              <w:t xml:space="preserve">, </w:t>
            </w:r>
            <w:r w:rsidR="000B34B5" w:rsidRPr="007E70D1">
              <w:rPr>
                <w:sz w:val="20"/>
                <w:szCs w:val="20"/>
              </w:rPr>
              <w:t>Lower Saxony</w:t>
            </w:r>
            <w:r w:rsidRPr="007E70D1">
              <w:rPr>
                <w:sz w:val="20"/>
                <w:szCs w:val="20"/>
              </w:rPr>
              <w:t xml:space="preserve">, </w:t>
            </w:r>
            <w:proofErr w:type="spellStart"/>
            <w:r w:rsidR="000B34B5" w:rsidRPr="007E70D1">
              <w:rPr>
                <w:sz w:val="20"/>
                <w:szCs w:val="20"/>
              </w:rPr>
              <w:t>Northr</w:t>
            </w:r>
            <w:r w:rsidR="007E70D1" w:rsidRPr="007E70D1">
              <w:rPr>
                <w:sz w:val="20"/>
                <w:szCs w:val="20"/>
              </w:rPr>
              <w:t>h</w:t>
            </w:r>
            <w:r w:rsidR="000B34B5" w:rsidRPr="007E70D1">
              <w:rPr>
                <w:sz w:val="20"/>
                <w:szCs w:val="20"/>
              </w:rPr>
              <w:t>ine</w:t>
            </w:r>
            <w:proofErr w:type="spellEnd"/>
            <w:r w:rsidR="000B34B5" w:rsidRPr="007E70D1">
              <w:rPr>
                <w:sz w:val="20"/>
                <w:szCs w:val="20"/>
              </w:rPr>
              <w:t>-Westphalia</w:t>
            </w:r>
            <w:r w:rsidRPr="007E70D1">
              <w:rPr>
                <w:sz w:val="20"/>
                <w:szCs w:val="20"/>
              </w:rPr>
              <w:t xml:space="preserve">, </w:t>
            </w:r>
            <w:r w:rsidR="000B34B5" w:rsidRPr="007E70D1">
              <w:rPr>
                <w:sz w:val="20"/>
                <w:szCs w:val="20"/>
              </w:rPr>
              <w:t>Rhineland Palatinate</w:t>
            </w:r>
            <w:r w:rsidRPr="007E70D1">
              <w:rPr>
                <w:sz w:val="20"/>
                <w:szCs w:val="20"/>
              </w:rPr>
              <w:t xml:space="preserve">, Saarland, </w:t>
            </w:r>
            <w:r w:rsidR="000B34B5" w:rsidRPr="007E70D1">
              <w:rPr>
                <w:sz w:val="20"/>
                <w:szCs w:val="20"/>
              </w:rPr>
              <w:t>Saxony</w:t>
            </w:r>
            <w:r w:rsidRPr="007E70D1">
              <w:rPr>
                <w:sz w:val="20"/>
                <w:szCs w:val="20"/>
              </w:rPr>
              <w:t xml:space="preserve">-Anhalt, </w:t>
            </w:r>
            <w:r w:rsidR="000B34B5" w:rsidRPr="007E70D1">
              <w:rPr>
                <w:sz w:val="20"/>
                <w:szCs w:val="20"/>
              </w:rPr>
              <w:t>Saxony</w:t>
            </w:r>
            <w:r w:rsidRPr="007E70D1">
              <w:rPr>
                <w:sz w:val="20"/>
                <w:szCs w:val="20"/>
              </w:rPr>
              <w:t xml:space="preserve">, Schleswig-Holstein, </w:t>
            </w:r>
            <w:r w:rsidR="000B34B5" w:rsidRPr="007E70D1">
              <w:rPr>
                <w:sz w:val="20"/>
                <w:szCs w:val="20"/>
              </w:rPr>
              <w:t>Thuringia</w:t>
            </w:r>
          </w:p>
        </w:tc>
      </w:tr>
      <w:tr w:rsidR="00F31F41" w:rsidRPr="00547351" w14:paraId="77C80D3D" w14:textId="77777777" w:rsidTr="00D5533C">
        <w:trPr>
          <w:trHeight w:val="454"/>
        </w:trPr>
        <w:tc>
          <w:tcPr>
            <w:tcW w:w="2505" w:type="pct"/>
          </w:tcPr>
          <w:p w14:paraId="00DEDF18" w14:textId="45B69186" w:rsidR="00F31F41" w:rsidRPr="00547351" w:rsidRDefault="00490972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4. </w:t>
            </w:r>
            <w:r w:rsidR="00547351" w:rsidRPr="00547351">
              <w:rPr>
                <w:sz w:val="20"/>
                <w:szCs w:val="20"/>
              </w:rPr>
              <w:t>The provider of your institution is</w:t>
            </w:r>
            <w:r w:rsidR="004607B9" w:rsidRPr="00547351">
              <w:rPr>
                <w:sz w:val="20"/>
                <w:szCs w:val="20"/>
              </w:rPr>
              <w:t>…</w:t>
            </w:r>
            <w:r w:rsidR="00A546F8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01215BB6" w14:textId="4505A261" w:rsidR="005B2676" w:rsidRPr="00547351" w:rsidRDefault="00547351" w:rsidP="00F47967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ublic</w:t>
            </w:r>
            <w:r w:rsidR="005B2676" w:rsidRPr="00547351">
              <w:rPr>
                <w:sz w:val="20"/>
                <w:szCs w:val="20"/>
              </w:rPr>
              <w:t>, Privat</w:t>
            </w:r>
            <w:r w:rsidRPr="00547351">
              <w:rPr>
                <w:sz w:val="20"/>
                <w:szCs w:val="20"/>
              </w:rPr>
              <w:t>e</w:t>
            </w:r>
            <w:r w:rsidR="005B2676" w:rsidRPr="00547351">
              <w:rPr>
                <w:sz w:val="20"/>
                <w:szCs w:val="20"/>
              </w:rPr>
              <w:t xml:space="preserve">, </w:t>
            </w:r>
            <w:r w:rsidRPr="00547351">
              <w:rPr>
                <w:sz w:val="20"/>
                <w:szCs w:val="20"/>
              </w:rPr>
              <w:t>Ecclesiastical</w:t>
            </w:r>
            <w:r w:rsidR="005B2676" w:rsidRPr="00547351">
              <w:rPr>
                <w:sz w:val="20"/>
                <w:szCs w:val="20"/>
              </w:rPr>
              <w:t xml:space="preserve">, </w:t>
            </w:r>
            <w:r w:rsidRPr="00547351">
              <w:rPr>
                <w:sz w:val="20"/>
                <w:szCs w:val="20"/>
              </w:rPr>
              <w:t>Other</w:t>
            </w:r>
          </w:p>
        </w:tc>
      </w:tr>
      <w:tr w:rsidR="00F31F41" w:rsidRPr="00547351" w14:paraId="1159E8DF" w14:textId="77777777" w:rsidTr="00D5533C">
        <w:trPr>
          <w:trHeight w:val="454"/>
        </w:trPr>
        <w:tc>
          <w:tcPr>
            <w:tcW w:w="2505" w:type="pct"/>
          </w:tcPr>
          <w:p w14:paraId="50B0C45F" w14:textId="3C88D1F8" w:rsidR="00F31F41" w:rsidRPr="00547351" w:rsidRDefault="00490972" w:rsidP="00F47967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5. </w:t>
            </w:r>
            <w:r w:rsidR="00547351" w:rsidRPr="00547351">
              <w:rPr>
                <w:sz w:val="20"/>
                <w:szCs w:val="20"/>
              </w:rPr>
              <w:t>How many inpatient care places are there in your facility? Please enter 0 if you do not wish to provide any information</w:t>
            </w:r>
            <w:r w:rsidR="004607B9" w:rsidRPr="00547351">
              <w:rPr>
                <w:sz w:val="20"/>
                <w:szCs w:val="20"/>
              </w:rPr>
              <w:t>.</w:t>
            </w:r>
          </w:p>
        </w:tc>
        <w:tc>
          <w:tcPr>
            <w:tcW w:w="2495" w:type="pct"/>
          </w:tcPr>
          <w:p w14:paraId="286A4EB3" w14:textId="33754C62" w:rsidR="00F31F41" w:rsidRPr="00547351" w:rsidRDefault="00547351" w:rsidP="00F47967">
            <w:pPr>
              <w:spacing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erical</w:t>
            </w:r>
            <w:r w:rsidR="005B2676" w:rsidRPr="00547351">
              <w:rPr>
                <w:sz w:val="20"/>
                <w:szCs w:val="20"/>
              </w:rPr>
              <w:t xml:space="preserve"> </w:t>
            </w:r>
            <w:r w:rsidR="00F67BC7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put</w:t>
            </w:r>
          </w:p>
        </w:tc>
      </w:tr>
      <w:tr w:rsidR="005B2676" w:rsidRPr="00547351" w14:paraId="5371B473" w14:textId="77777777" w:rsidTr="00D5533C">
        <w:trPr>
          <w:trHeight w:val="454"/>
        </w:trPr>
        <w:tc>
          <w:tcPr>
            <w:tcW w:w="2505" w:type="pct"/>
          </w:tcPr>
          <w:p w14:paraId="113EE577" w14:textId="7EDC9973" w:rsidR="005B2676" w:rsidRPr="00547351" w:rsidRDefault="00490972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6. </w:t>
            </w:r>
            <w:r w:rsidR="00267AB6" w:rsidRPr="00267AB6">
              <w:rPr>
                <w:sz w:val="20"/>
                <w:szCs w:val="20"/>
              </w:rPr>
              <w:t>Please indicate your highest qualification</w:t>
            </w:r>
            <w:r w:rsidR="004607B9" w:rsidRPr="00547351">
              <w:rPr>
                <w:sz w:val="20"/>
                <w:szCs w:val="20"/>
              </w:rPr>
              <w:t>.</w:t>
            </w:r>
            <w:r w:rsidR="00A546F8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34F5C41F" w14:textId="2C2C06AA" w:rsidR="005B2676" w:rsidRPr="00547351" w:rsidRDefault="00267AB6" w:rsidP="00F47967">
            <w:pPr>
              <w:spacing w:after="240" w:line="240" w:lineRule="auto"/>
              <w:rPr>
                <w:sz w:val="20"/>
                <w:szCs w:val="20"/>
              </w:rPr>
            </w:pPr>
            <w:r w:rsidRPr="00267AB6">
              <w:rPr>
                <w:sz w:val="20"/>
                <w:szCs w:val="20"/>
              </w:rPr>
              <w:t>University (Magister/Master)</w:t>
            </w:r>
            <w:r>
              <w:rPr>
                <w:sz w:val="20"/>
                <w:szCs w:val="20"/>
              </w:rPr>
              <w:t xml:space="preserve">, </w:t>
            </w:r>
            <w:r w:rsidRPr="00267AB6">
              <w:rPr>
                <w:sz w:val="20"/>
                <w:szCs w:val="20"/>
              </w:rPr>
              <w:t>University (Bachelor)</w:t>
            </w:r>
            <w:r>
              <w:rPr>
                <w:sz w:val="20"/>
                <w:szCs w:val="20"/>
              </w:rPr>
              <w:t xml:space="preserve">, </w:t>
            </w:r>
            <w:r w:rsidRPr="00267AB6">
              <w:rPr>
                <w:sz w:val="20"/>
                <w:szCs w:val="20"/>
              </w:rPr>
              <w:t>Graduation after 3 years of vocational training</w:t>
            </w:r>
            <w:r>
              <w:rPr>
                <w:sz w:val="20"/>
                <w:szCs w:val="20"/>
              </w:rPr>
              <w:t xml:space="preserve">, </w:t>
            </w:r>
            <w:r w:rsidRPr="00267AB6">
              <w:rPr>
                <w:sz w:val="20"/>
                <w:szCs w:val="20"/>
              </w:rPr>
              <w:t>Graduation after 2 years of vocational training</w:t>
            </w:r>
            <w:r>
              <w:rPr>
                <w:sz w:val="20"/>
                <w:szCs w:val="20"/>
              </w:rPr>
              <w:t xml:space="preserve">, </w:t>
            </w:r>
            <w:r w:rsidRPr="00267AB6">
              <w:rPr>
                <w:sz w:val="20"/>
                <w:szCs w:val="20"/>
              </w:rPr>
              <w:t>1 year of vocational training or shorter</w:t>
            </w:r>
            <w:r>
              <w:rPr>
                <w:sz w:val="20"/>
                <w:szCs w:val="20"/>
              </w:rPr>
              <w:t xml:space="preserve">, </w:t>
            </w:r>
            <w:r w:rsidR="00BC3476">
              <w:rPr>
                <w:sz w:val="20"/>
                <w:szCs w:val="20"/>
              </w:rPr>
              <w:t>Other</w:t>
            </w:r>
          </w:p>
        </w:tc>
      </w:tr>
      <w:tr w:rsidR="004831CD" w:rsidRPr="00547351" w14:paraId="68466796" w14:textId="77777777" w:rsidTr="00D5533C">
        <w:trPr>
          <w:trHeight w:val="454"/>
        </w:trPr>
        <w:tc>
          <w:tcPr>
            <w:tcW w:w="2505" w:type="pct"/>
          </w:tcPr>
          <w:p w14:paraId="65F9A51A" w14:textId="75B2BF98" w:rsidR="004831CD" w:rsidRPr="00547351" w:rsidRDefault="00490972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7. </w:t>
            </w:r>
            <w:r w:rsidR="00BC3476" w:rsidRPr="00BC3476">
              <w:rPr>
                <w:sz w:val="20"/>
                <w:szCs w:val="20"/>
              </w:rPr>
              <w:t>How much experience in nursing do you have after completing your vocational training</w:t>
            </w:r>
            <w:r w:rsidR="004607B9" w:rsidRPr="00547351">
              <w:rPr>
                <w:sz w:val="20"/>
                <w:szCs w:val="20"/>
              </w:rPr>
              <w:t>?</w:t>
            </w:r>
            <w:r w:rsidR="00A546F8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353FB66E" w14:textId="00C424F4" w:rsidR="004831CD" w:rsidRPr="00547351" w:rsidRDefault="00BC3476" w:rsidP="00F47967">
            <w:pPr>
              <w:spacing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</w:t>
            </w:r>
            <w:r w:rsidR="00A546F8" w:rsidRPr="00547351">
              <w:rPr>
                <w:sz w:val="20"/>
                <w:szCs w:val="20"/>
              </w:rPr>
              <w:t xml:space="preserve"> 2 </w:t>
            </w:r>
            <w:r>
              <w:rPr>
                <w:sz w:val="20"/>
                <w:szCs w:val="20"/>
              </w:rPr>
              <w:t>years</w:t>
            </w:r>
            <w:r w:rsidR="00A546F8" w:rsidRPr="00547351">
              <w:rPr>
                <w:sz w:val="20"/>
                <w:szCs w:val="20"/>
              </w:rPr>
              <w:t xml:space="preserve">, 2 – 5 </w:t>
            </w:r>
            <w:r>
              <w:rPr>
                <w:sz w:val="20"/>
                <w:szCs w:val="20"/>
              </w:rPr>
              <w:t>years</w:t>
            </w:r>
            <w:r w:rsidR="00A546F8" w:rsidRPr="00547351">
              <w:rPr>
                <w:sz w:val="20"/>
                <w:szCs w:val="20"/>
              </w:rPr>
              <w:t xml:space="preserve">, 6 – 10 </w:t>
            </w:r>
            <w:r>
              <w:rPr>
                <w:sz w:val="20"/>
                <w:szCs w:val="20"/>
              </w:rPr>
              <w:t>years</w:t>
            </w:r>
            <w:r w:rsidR="00A546F8" w:rsidRPr="00547351">
              <w:rPr>
                <w:sz w:val="20"/>
                <w:szCs w:val="20"/>
              </w:rPr>
              <w:t xml:space="preserve">, 11 – 15 </w:t>
            </w:r>
            <w:r>
              <w:rPr>
                <w:sz w:val="20"/>
                <w:szCs w:val="20"/>
              </w:rPr>
              <w:t>years</w:t>
            </w:r>
            <w:r w:rsidR="00A546F8" w:rsidRPr="00547351">
              <w:rPr>
                <w:sz w:val="20"/>
                <w:szCs w:val="20"/>
              </w:rPr>
              <w:t xml:space="preserve">, 16 – 20 </w:t>
            </w:r>
            <w:r>
              <w:rPr>
                <w:sz w:val="20"/>
                <w:szCs w:val="20"/>
              </w:rPr>
              <w:t>years</w:t>
            </w:r>
            <w:r w:rsidR="00A546F8" w:rsidRPr="0054735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More</w:t>
            </w:r>
            <w:proofErr w:type="gramEnd"/>
            <w:r w:rsidR="00A546F8" w:rsidRPr="0054735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an</w:t>
            </w:r>
            <w:r w:rsidR="00A546F8" w:rsidRPr="00547351">
              <w:rPr>
                <w:sz w:val="20"/>
                <w:szCs w:val="20"/>
              </w:rPr>
              <w:t xml:space="preserve"> 20 </w:t>
            </w:r>
            <w:r>
              <w:rPr>
                <w:sz w:val="20"/>
                <w:szCs w:val="20"/>
              </w:rPr>
              <w:t>years</w:t>
            </w:r>
          </w:p>
        </w:tc>
      </w:tr>
      <w:tr w:rsidR="00A546F8" w:rsidRPr="00547351" w14:paraId="68E351BC" w14:textId="77777777" w:rsidTr="00D5533C">
        <w:trPr>
          <w:trHeight w:val="454"/>
        </w:trPr>
        <w:tc>
          <w:tcPr>
            <w:tcW w:w="2505" w:type="pct"/>
          </w:tcPr>
          <w:p w14:paraId="134C714B" w14:textId="150C9847" w:rsidR="00A546F8" w:rsidRPr="00547351" w:rsidRDefault="00490972" w:rsidP="002141E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8. </w:t>
            </w:r>
            <w:r w:rsidR="004E6C8E" w:rsidRPr="004E6C8E">
              <w:rPr>
                <w:sz w:val="20"/>
                <w:szCs w:val="20"/>
              </w:rPr>
              <w:t>Do you work in the direct nursing care of the residents</w:t>
            </w:r>
            <w:r w:rsidRPr="00547351">
              <w:rPr>
                <w:sz w:val="20"/>
                <w:szCs w:val="20"/>
              </w:rPr>
              <w:t>?</w:t>
            </w:r>
            <w:r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76A31180" w14:textId="5D359E9B" w:rsidR="00A546F8" w:rsidRPr="00547351" w:rsidRDefault="004E6C8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490972" w:rsidRPr="00547351">
              <w:rPr>
                <w:sz w:val="20"/>
                <w:szCs w:val="20"/>
              </w:rPr>
              <w:t xml:space="preserve">, </w:t>
            </w:r>
            <w:proofErr w:type="gramStart"/>
            <w:r w:rsidR="00490972" w:rsidRPr="0054735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proofErr w:type="gramEnd"/>
          </w:p>
        </w:tc>
      </w:tr>
      <w:tr w:rsidR="00490972" w:rsidRPr="00547351" w14:paraId="1F1F2582" w14:textId="77777777" w:rsidTr="00D5533C">
        <w:trPr>
          <w:trHeight w:val="454"/>
        </w:trPr>
        <w:tc>
          <w:tcPr>
            <w:tcW w:w="2505" w:type="pct"/>
          </w:tcPr>
          <w:p w14:paraId="426C809D" w14:textId="209F17B5" w:rsidR="00490972" w:rsidRPr="00547351" w:rsidRDefault="00490972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9. </w:t>
            </w:r>
            <w:r w:rsidR="00F4363E" w:rsidRPr="00F4363E">
              <w:rPr>
                <w:sz w:val="20"/>
                <w:szCs w:val="20"/>
              </w:rPr>
              <w:t>How long did you work during the pandemic</w:t>
            </w:r>
            <w:r w:rsidRPr="00547351">
              <w:rPr>
                <w:sz w:val="20"/>
                <w:szCs w:val="20"/>
              </w:rPr>
              <w:t>?</w:t>
            </w:r>
            <w:r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578EDF73" w14:textId="382B4E24" w:rsidR="00490972" w:rsidRPr="00547351" w:rsidRDefault="00F4363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-time</w:t>
            </w:r>
            <w:r w:rsidR="00490972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Part-time</w:t>
            </w:r>
            <w:r w:rsidR="00490972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Other</w:t>
            </w:r>
            <w:r w:rsidR="00490972" w:rsidRPr="00547351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changing job shares</w:t>
            </w:r>
          </w:p>
        </w:tc>
      </w:tr>
      <w:tr w:rsidR="00490972" w:rsidRPr="00547351" w14:paraId="3BDF0C50" w14:textId="77777777" w:rsidTr="00D5533C">
        <w:trPr>
          <w:trHeight w:val="454"/>
        </w:trPr>
        <w:tc>
          <w:tcPr>
            <w:tcW w:w="2505" w:type="pct"/>
          </w:tcPr>
          <w:p w14:paraId="2126A3A7" w14:textId="4230841C" w:rsidR="00490972" w:rsidRPr="00547351" w:rsidRDefault="00490972" w:rsidP="002141E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9.1 </w:t>
            </w:r>
            <w:r w:rsidR="00F4363E">
              <w:rPr>
                <w:sz w:val="20"/>
                <w:szCs w:val="20"/>
              </w:rPr>
              <w:t>If Part-time</w:t>
            </w:r>
            <w:r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6260EFDE" w14:textId="3B04642B" w:rsidR="00490972" w:rsidRPr="00547351" w:rsidRDefault="00F4363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</w:t>
            </w:r>
            <w:r w:rsidR="00490972" w:rsidRPr="00547351">
              <w:rPr>
                <w:sz w:val="20"/>
                <w:szCs w:val="20"/>
              </w:rPr>
              <w:t xml:space="preserve"> 50 % </w:t>
            </w:r>
            <w:r>
              <w:rPr>
                <w:sz w:val="20"/>
                <w:szCs w:val="20"/>
              </w:rPr>
              <w:t>of jobs</w:t>
            </w:r>
            <w:r w:rsidR="00490972" w:rsidRPr="00547351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 w:rsidR="00DB2314">
              <w:rPr>
                <w:sz w:val="20"/>
                <w:szCs w:val="20"/>
              </w:rPr>
              <w:t>Exactly</w:t>
            </w:r>
            <w:proofErr w:type="gramEnd"/>
            <w:r w:rsidR="00490972" w:rsidRPr="00547351">
              <w:rPr>
                <w:sz w:val="20"/>
                <w:szCs w:val="20"/>
              </w:rPr>
              <w:t xml:space="preserve"> 50 % </w:t>
            </w:r>
            <w:r>
              <w:rPr>
                <w:sz w:val="20"/>
                <w:szCs w:val="20"/>
              </w:rPr>
              <w:t>job share</w:t>
            </w:r>
            <w:r w:rsidR="00490972" w:rsidRPr="00547351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Less</w:t>
            </w:r>
            <w:proofErr w:type="gramEnd"/>
            <w:r>
              <w:rPr>
                <w:sz w:val="20"/>
                <w:szCs w:val="20"/>
              </w:rPr>
              <w:t xml:space="preserve"> than</w:t>
            </w:r>
            <w:r w:rsidR="00490972" w:rsidRPr="00547351">
              <w:rPr>
                <w:sz w:val="20"/>
                <w:szCs w:val="20"/>
              </w:rPr>
              <w:t xml:space="preserve"> 50 % </w:t>
            </w:r>
            <w:r>
              <w:rPr>
                <w:sz w:val="20"/>
                <w:szCs w:val="20"/>
              </w:rPr>
              <w:t>of the workforce</w:t>
            </w:r>
          </w:p>
        </w:tc>
      </w:tr>
      <w:tr w:rsidR="00490972" w:rsidRPr="00547351" w14:paraId="31ACBC33" w14:textId="77777777" w:rsidTr="00D5533C">
        <w:trPr>
          <w:trHeight w:val="454"/>
        </w:trPr>
        <w:tc>
          <w:tcPr>
            <w:tcW w:w="2505" w:type="pct"/>
          </w:tcPr>
          <w:p w14:paraId="09BC5286" w14:textId="180D5AF3" w:rsidR="00490972" w:rsidRPr="00547351" w:rsidRDefault="00490972" w:rsidP="002141E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10. </w:t>
            </w:r>
            <w:r w:rsidR="001526DE" w:rsidRPr="001526DE">
              <w:rPr>
                <w:sz w:val="20"/>
                <w:szCs w:val="20"/>
              </w:rPr>
              <w:t>Are you affected by overtime, in the sense of working overtime, due to the pandemic</w:t>
            </w:r>
            <w:r w:rsidRPr="00547351">
              <w:rPr>
                <w:sz w:val="20"/>
                <w:szCs w:val="20"/>
              </w:rPr>
              <w:t>?</w:t>
            </w:r>
            <w:r w:rsidR="00762590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18B6A38B" w14:textId="3C1AB3AE" w:rsidR="00490972" w:rsidRPr="00547351" w:rsidRDefault="001526D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4607B9" w:rsidRPr="00547351">
              <w:rPr>
                <w:sz w:val="20"/>
                <w:szCs w:val="20"/>
              </w:rPr>
              <w:t xml:space="preserve">, </w:t>
            </w:r>
            <w:proofErr w:type="gramStart"/>
            <w:r w:rsidR="00DB2314">
              <w:rPr>
                <w:sz w:val="20"/>
                <w:szCs w:val="20"/>
              </w:rPr>
              <w:t>No</w:t>
            </w:r>
            <w:proofErr w:type="gramEnd"/>
          </w:p>
        </w:tc>
      </w:tr>
      <w:tr w:rsidR="004607B9" w:rsidRPr="00547351" w14:paraId="0049CA1F" w14:textId="77777777" w:rsidTr="00D5533C">
        <w:trPr>
          <w:trHeight w:val="454"/>
        </w:trPr>
        <w:tc>
          <w:tcPr>
            <w:tcW w:w="2505" w:type="pct"/>
          </w:tcPr>
          <w:p w14:paraId="245510C4" w14:textId="72E987C2" w:rsidR="004607B9" w:rsidRPr="00547351" w:rsidRDefault="004607B9" w:rsidP="002141E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11. </w:t>
            </w:r>
            <w:r w:rsidR="001526DE" w:rsidRPr="001526DE">
              <w:rPr>
                <w:sz w:val="20"/>
                <w:szCs w:val="20"/>
              </w:rPr>
              <w:t>Did you mainly care for residents with dementia during the pandemic</w:t>
            </w:r>
            <w:r w:rsidRPr="00547351">
              <w:rPr>
                <w:sz w:val="20"/>
                <w:szCs w:val="20"/>
              </w:rPr>
              <w:t>?</w:t>
            </w:r>
            <w:r w:rsidR="00762590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6E71013F" w14:textId="3BAA1954" w:rsidR="004607B9" w:rsidRPr="00547351" w:rsidRDefault="001526D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, About the same amount, </w:t>
            </w: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</w:tr>
      <w:tr w:rsidR="00762590" w:rsidRPr="00547351" w14:paraId="509E6DBA" w14:textId="77777777" w:rsidTr="00D5533C">
        <w:trPr>
          <w:trHeight w:val="454"/>
        </w:trPr>
        <w:tc>
          <w:tcPr>
            <w:tcW w:w="2505" w:type="pct"/>
          </w:tcPr>
          <w:p w14:paraId="7991673A" w14:textId="4C124FCD" w:rsidR="00762590" w:rsidRPr="00547351" w:rsidRDefault="00762590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12. </w:t>
            </w:r>
            <w:r w:rsidR="001526DE" w:rsidRPr="001526DE">
              <w:rPr>
                <w:sz w:val="20"/>
                <w:szCs w:val="20"/>
              </w:rPr>
              <w:t xml:space="preserve">Who in your immediate environment was infected with </w:t>
            </w:r>
            <w:r w:rsidR="00A97E0E">
              <w:rPr>
                <w:sz w:val="20"/>
                <w:szCs w:val="20"/>
              </w:rPr>
              <w:t>COVID-</w:t>
            </w:r>
            <w:r w:rsidR="001526DE" w:rsidRPr="001526DE">
              <w:rPr>
                <w:sz w:val="20"/>
                <w:szCs w:val="20"/>
              </w:rPr>
              <w:t>19 during the pandemic</w:t>
            </w:r>
            <w:r w:rsidRPr="00547351">
              <w:rPr>
                <w:sz w:val="20"/>
                <w:szCs w:val="20"/>
              </w:rPr>
              <w:t>?</w:t>
            </w:r>
            <w:r w:rsidR="0076597E"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95" w:type="pct"/>
          </w:tcPr>
          <w:p w14:paraId="5A322410" w14:textId="2F127EE4" w:rsidR="00762590" w:rsidRPr="00547351" w:rsidRDefault="00072A0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body</w:t>
            </w:r>
            <w:r w:rsidR="0076597E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Residents</w:t>
            </w:r>
            <w:r w:rsidR="0076597E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Colleagues</w:t>
            </w:r>
            <w:r w:rsidR="0076597E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Your relatives</w:t>
            </w:r>
            <w:r w:rsidR="0076597E" w:rsidRPr="0054735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Autonomy</w:t>
            </w:r>
          </w:p>
        </w:tc>
      </w:tr>
      <w:tr w:rsidR="0076597E" w:rsidRPr="00547351" w14:paraId="4AC41295" w14:textId="77777777" w:rsidTr="00D5533C">
        <w:trPr>
          <w:trHeight w:val="454"/>
        </w:trPr>
        <w:tc>
          <w:tcPr>
            <w:tcW w:w="2505" w:type="pct"/>
          </w:tcPr>
          <w:p w14:paraId="3D694466" w14:textId="6B139B05" w:rsidR="0076597E" w:rsidRPr="00547351" w:rsidRDefault="0076597E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2.1 </w:t>
            </w:r>
            <w:r w:rsidR="00315DD9">
              <w:rPr>
                <w:sz w:val="20"/>
                <w:szCs w:val="20"/>
              </w:rPr>
              <w:t xml:space="preserve">When Residents: </w:t>
            </w:r>
            <w:r w:rsidR="00072A0E" w:rsidRPr="00072A0E">
              <w:rPr>
                <w:sz w:val="20"/>
                <w:szCs w:val="20"/>
              </w:rPr>
              <w:t>If you think back over the entire period of the coronavirus pandemic (2020 – 2023),</w:t>
            </w:r>
            <w:r w:rsidR="00072A0E">
              <w:rPr>
                <w:sz w:val="20"/>
                <w:szCs w:val="20"/>
              </w:rPr>
              <w:t xml:space="preserve"> </w:t>
            </w:r>
            <w:r w:rsidR="00072A0E" w:rsidRPr="00072A0E">
              <w:rPr>
                <w:sz w:val="20"/>
                <w:szCs w:val="20"/>
              </w:rPr>
              <w:t xml:space="preserve">how many residents have you looked after who have contracted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072A0E" w:rsidRPr="00072A0E">
              <w:rPr>
                <w:sz w:val="20"/>
                <w:szCs w:val="20"/>
              </w:rPr>
              <w:t>one or</w:t>
            </w:r>
            <w:r w:rsidR="00072A0E">
              <w:rPr>
                <w:sz w:val="20"/>
                <w:szCs w:val="20"/>
              </w:rPr>
              <w:t xml:space="preserve"> </w:t>
            </w:r>
            <w:r w:rsidR="00072A0E" w:rsidRPr="00072A0E">
              <w:rPr>
                <w:sz w:val="20"/>
                <w:szCs w:val="20"/>
              </w:rPr>
              <w:t>more times</w:t>
            </w:r>
            <w:r w:rsidRPr="00547351">
              <w:rPr>
                <w:sz w:val="20"/>
                <w:szCs w:val="20"/>
              </w:rPr>
              <w:t>?</w:t>
            </w:r>
          </w:p>
        </w:tc>
        <w:tc>
          <w:tcPr>
            <w:tcW w:w="2495" w:type="pct"/>
          </w:tcPr>
          <w:p w14:paraId="0A71CCA2" w14:textId="64BACF30" w:rsidR="0076597E" w:rsidRPr="00547351" w:rsidRDefault="00072A0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erical </w:t>
            </w:r>
            <w:r w:rsidR="00F57186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put</w:t>
            </w:r>
          </w:p>
        </w:tc>
      </w:tr>
      <w:tr w:rsidR="0076597E" w:rsidRPr="00547351" w14:paraId="3DE56ADE" w14:textId="77777777" w:rsidTr="00D5533C">
        <w:trPr>
          <w:trHeight w:val="454"/>
        </w:trPr>
        <w:tc>
          <w:tcPr>
            <w:tcW w:w="2505" w:type="pct"/>
          </w:tcPr>
          <w:p w14:paraId="27162417" w14:textId="34A3C1CE" w:rsidR="0076597E" w:rsidRPr="00072A0E" w:rsidRDefault="0076597E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lastRenderedPageBreak/>
              <w:t xml:space="preserve">12.2 </w:t>
            </w:r>
            <w:r w:rsidR="00315DD9">
              <w:rPr>
                <w:sz w:val="20"/>
                <w:szCs w:val="20"/>
              </w:rPr>
              <w:t xml:space="preserve">When Autonomy: </w:t>
            </w:r>
            <w:r w:rsidR="00072A0E" w:rsidRPr="00072A0E">
              <w:rPr>
                <w:sz w:val="20"/>
                <w:szCs w:val="20"/>
              </w:rPr>
              <w:t xml:space="preserve">Do you still suffer from symptoms associated with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072A0E" w:rsidRPr="00072A0E">
              <w:rPr>
                <w:sz w:val="20"/>
                <w:szCs w:val="20"/>
              </w:rPr>
              <w:t>infection after the</w:t>
            </w:r>
            <w:r w:rsidR="00072A0E">
              <w:rPr>
                <w:sz w:val="20"/>
                <w:szCs w:val="20"/>
              </w:rPr>
              <w:t xml:space="preserve">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072A0E" w:rsidRPr="00072A0E">
              <w:rPr>
                <w:sz w:val="20"/>
                <w:szCs w:val="20"/>
              </w:rPr>
              <w:t>infection</w:t>
            </w:r>
            <w:r w:rsidR="001A0743" w:rsidRPr="00547351">
              <w:rPr>
                <w:sz w:val="20"/>
                <w:szCs w:val="20"/>
              </w:rPr>
              <w:t>?</w:t>
            </w:r>
            <w:r w:rsidR="001A0743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1773508A" w14:textId="36D3007D" w:rsidR="0076597E" w:rsidRPr="00547351" w:rsidRDefault="00072A0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1A0743" w:rsidRPr="00547351">
              <w:rPr>
                <w:sz w:val="20"/>
                <w:szCs w:val="20"/>
              </w:rPr>
              <w:t xml:space="preserve">, </w:t>
            </w:r>
            <w:proofErr w:type="gramStart"/>
            <w:r w:rsidR="001A0743" w:rsidRPr="0054735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proofErr w:type="gramEnd"/>
          </w:p>
        </w:tc>
      </w:tr>
      <w:tr w:rsidR="001A0743" w:rsidRPr="00547351" w14:paraId="64041AFB" w14:textId="77777777" w:rsidTr="00D5533C">
        <w:trPr>
          <w:trHeight w:val="454"/>
        </w:trPr>
        <w:tc>
          <w:tcPr>
            <w:tcW w:w="2505" w:type="pct"/>
          </w:tcPr>
          <w:p w14:paraId="269AD892" w14:textId="3003840C" w:rsidR="001A0743" w:rsidRPr="00547351" w:rsidRDefault="001A0743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13</w:t>
            </w:r>
            <w:r w:rsidR="00666467" w:rsidRPr="00547351">
              <w:rPr>
                <w:sz w:val="20"/>
                <w:szCs w:val="20"/>
              </w:rPr>
              <w:t>.</w:t>
            </w:r>
            <w:r w:rsidR="00B55D57" w:rsidRPr="00547351">
              <w:rPr>
                <w:sz w:val="20"/>
                <w:szCs w:val="20"/>
              </w:rPr>
              <w:t xml:space="preserve"> </w:t>
            </w:r>
            <w:r w:rsidR="00072A0E" w:rsidRPr="00072A0E">
              <w:rPr>
                <w:sz w:val="20"/>
                <w:szCs w:val="20"/>
              </w:rPr>
              <w:t xml:space="preserve">Have there been any deaths in your environment </w:t>
            </w:r>
            <w:proofErr w:type="gramStart"/>
            <w:r w:rsidR="00072A0E" w:rsidRPr="00072A0E">
              <w:rPr>
                <w:sz w:val="20"/>
                <w:szCs w:val="20"/>
              </w:rPr>
              <w:t>as a result of</w:t>
            </w:r>
            <w:proofErr w:type="gramEnd"/>
            <w:r w:rsidR="00072A0E" w:rsidRPr="00072A0E">
              <w:rPr>
                <w:sz w:val="20"/>
                <w:szCs w:val="20"/>
              </w:rPr>
              <w:t xml:space="preserve"> a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072A0E" w:rsidRPr="00072A0E">
              <w:rPr>
                <w:sz w:val="20"/>
                <w:szCs w:val="20"/>
              </w:rPr>
              <w:t>infection</w:t>
            </w:r>
            <w:r w:rsidRPr="00547351">
              <w:rPr>
                <w:sz w:val="20"/>
                <w:szCs w:val="20"/>
              </w:rPr>
              <w:t>?</w:t>
            </w:r>
            <w:r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1D731BF4" w14:textId="308BBDBD" w:rsidR="001A0743" w:rsidRPr="00547351" w:rsidRDefault="00072A0E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1A0743" w:rsidRPr="00547351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There</w:t>
            </w:r>
            <w:proofErr w:type="gramEnd"/>
            <w:r>
              <w:rPr>
                <w:sz w:val="20"/>
                <w:szCs w:val="20"/>
              </w:rPr>
              <w:t xml:space="preserve"> were no deaths</w:t>
            </w:r>
          </w:p>
        </w:tc>
      </w:tr>
      <w:tr w:rsidR="001A0743" w:rsidRPr="00547351" w14:paraId="41625024" w14:textId="77777777" w:rsidTr="00D5533C">
        <w:trPr>
          <w:trHeight w:val="454"/>
        </w:trPr>
        <w:tc>
          <w:tcPr>
            <w:tcW w:w="2505" w:type="pct"/>
          </w:tcPr>
          <w:p w14:paraId="5D6B425F" w14:textId="61CE98E1" w:rsidR="001A0743" w:rsidRPr="00547351" w:rsidRDefault="001A0743" w:rsidP="002141E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1</w:t>
            </w:r>
            <w:r w:rsidR="00666467" w:rsidRPr="00547351">
              <w:rPr>
                <w:sz w:val="20"/>
                <w:szCs w:val="20"/>
              </w:rPr>
              <w:t>3.</w:t>
            </w:r>
            <w:r w:rsidRPr="00547351">
              <w:rPr>
                <w:sz w:val="20"/>
                <w:szCs w:val="20"/>
              </w:rPr>
              <w:t xml:space="preserve">1 </w:t>
            </w:r>
            <w:r w:rsidR="00315DD9">
              <w:rPr>
                <w:sz w:val="20"/>
                <w:szCs w:val="20"/>
              </w:rPr>
              <w:t>When Yes</w:t>
            </w:r>
            <w:r w:rsidRPr="00547351">
              <w:rPr>
                <w:sz w:val="20"/>
                <w:szCs w:val="20"/>
              </w:rPr>
              <w:t xml:space="preserve">: </w:t>
            </w:r>
            <w:r w:rsidR="00315DD9" w:rsidRPr="00315DD9">
              <w:rPr>
                <w:sz w:val="20"/>
                <w:szCs w:val="20"/>
              </w:rPr>
              <w:t xml:space="preserve">Who died </w:t>
            </w:r>
            <w:proofErr w:type="gramStart"/>
            <w:r w:rsidR="00315DD9" w:rsidRPr="00315DD9">
              <w:rPr>
                <w:sz w:val="20"/>
                <w:szCs w:val="20"/>
              </w:rPr>
              <w:t>as a result of</w:t>
            </w:r>
            <w:proofErr w:type="gramEnd"/>
            <w:r w:rsidR="00315DD9" w:rsidRPr="00315DD9">
              <w:rPr>
                <w:sz w:val="20"/>
                <w:szCs w:val="20"/>
              </w:rPr>
              <w:t xml:space="preserve"> the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315DD9" w:rsidRPr="00315DD9">
              <w:rPr>
                <w:sz w:val="20"/>
                <w:szCs w:val="20"/>
              </w:rPr>
              <w:t>infection</w:t>
            </w:r>
            <w:r w:rsidRPr="00547351">
              <w:rPr>
                <w:sz w:val="20"/>
                <w:szCs w:val="20"/>
              </w:rPr>
              <w:t>?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95" w:type="pct"/>
          </w:tcPr>
          <w:p w14:paraId="76DE1897" w14:textId="6AB9EC7B" w:rsidR="001A0743" w:rsidRPr="00547351" w:rsidRDefault="00315DD9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ents, Colleagues, Own relatives, </w:t>
            </w:r>
            <w:proofErr w:type="gramStart"/>
            <w:r>
              <w:rPr>
                <w:sz w:val="20"/>
                <w:szCs w:val="20"/>
              </w:rPr>
              <w:t>Not</w:t>
            </w:r>
            <w:proofErr w:type="gramEnd"/>
            <w:r>
              <w:rPr>
                <w:sz w:val="20"/>
                <w:szCs w:val="20"/>
              </w:rPr>
              <w:t xml:space="preserve"> specified</w:t>
            </w:r>
          </w:p>
        </w:tc>
      </w:tr>
      <w:tr w:rsidR="00404333" w:rsidRPr="00547351" w14:paraId="1FD97805" w14:textId="77777777" w:rsidTr="00D5533C">
        <w:trPr>
          <w:trHeight w:val="454"/>
        </w:trPr>
        <w:tc>
          <w:tcPr>
            <w:tcW w:w="2505" w:type="pct"/>
          </w:tcPr>
          <w:p w14:paraId="42940359" w14:textId="7169DC03" w:rsidR="00404333" w:rsidRPr="00547351" w:rsidRDefault="00666467" w:rsidP="00F47967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 xml:space="preserve">14. </w:t>
            </w:r>
            <w:r w:rsidR="00321222" w:rsidRPr="00321222">
              <w:rPr>
                <w:sz w:val="20"/>
                <w:szCs w:val="20"/>
              </w:rPr>
              <w:t>Do one or more of the following statements apply to your personal circumstances</w:t>
            </w:r>
            <w:r w:rsidRPr="00547351">
              <w:rPr>
                <w:sz w:val="20"/>
                <w:szCs w:val="20"/>
              </w:rPr>
              <w:t>?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95" w:type="pct"/>
          </w:tcPr>
          <w:p w14:paraId="43514539" w14:textId="44A2D2E2" w:rsidR="00404333" w:rsidRPr="00547351" w:rsidRDefault="00321222" w:rsidP="00F47967">
            <w:pPr>
              <w:spacing w:line="240" w:lineRule="auto"/>
              <w:rPr>
                <w:sz w:val="20"/>
                <w:szCs w:val="20"/>
              </w:rPr>
            </w:pPr>
            <w:r w:rsidRPr="00321222">
              <w:rPr>
                <w:sz w:val="20"/>
                <w:szCs w:val="20"/>
              </w:rPr>
              <w:t>Care of one or more children under the age of 18</w:t>
            </w:r>
            <w:r>
              <w:rPr>
                <w:sz w:val="20"/>
                <w:szCs w:val="20"/>
              </w:rPr>
              <w:t xml:space="preserve">, </w:t>
            </w:r>
            <w:r w:rsidRPr="00321222">
              <w:rPr>
                <w:sz w:val="20"/>
                <w:szCs w:val="20"/>
              </w:rPr>
              <w:t>Caring for one or more relatives</w:t>
            </w:r>
            <w:r>
              <w:rPr>
                <w:sz w:val="20"/>
                <w:szCs w:val="20"/>
              </w:rPr>
              <w:t xml:space="preserve">, </w:t>
            </w:r>
            <w:proofErr w:type="gramStart"/>
            <w:r w:rsidRPr="00321222">
              <w:rPr>
                <w:sz w:val="20"/>
                <w:szCs w:val="20"/>
              </w:rPr>
              <w:t>Chronically</w:t>
            </w:r>
            <w:proofErr w:type="gramEnd"/>
            <w:r w:rsidRPr="00321222">
              <w:rPr>
                <w:sz w:val="20"/>
                <w:szCs w:val="20"/>
              </w:rPr>
              <w:t xml:space="preserve"> ill person(s) in their own household</w:t>
            </w:r>
            <w:r>
              <w:rPr>
                <w:sz w:val="20"/>
                <w:szCs w:val="20"/>
              </w:rPr>
              <w:t xml:space="preserve">, </w:t>
            </w:r>
            <w:r w:rsidRPr="00321222">
              <w:rPr>
                <w:sz w:val="20"/>
                <w:szCs w:val="20"/>
              </w:rPr>
              <w:t>Own chronic illness</w:t>
            </w:r>
          </w:p>
        </w:tc>
      </w:tr>
      <w:tr w:rsidR="00532293" w:rsidRPr="00547351" w14:paraId="5504AED0" w14:textId="77777777" w:rsidTr="00D5533C">
        <w:trPr>
          <w:trHeight w:val="454"/>
        </w:trPr>
        <w:tc>
          <w:tcPr>
            <w:tcW w:w="2505" w:type="pct"/>
          </w:tcPr>
          <w:p w14:paraId="139F3DA0" w14:textId="4DA1D1CD" w:rsidR="00532293" w:rsidRPr="00547351" w:rsidRDefault="00532293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5. Matrix-</w:t>
            </w:r>
            <w:r w:rsidR="00321222">
              <w:rPr>
                <w:sz w:val="20"/>
                <w:szCs w:val="20"/>
              </w:rPr>
              <w:t>Question</w:t>
            </w:r>
            <w:r w:rsidRPr="00547351">
              <w:rPr>
                <w:sz w:val="20"/>
                <w:szCs w:val="20"/>
              </w:rPr>
              <w:t xml:space="preserve">: </w:t>
            </w:r>
            <w:r w:rsidR="00321222" w:rsidRPr="00321222">
              <w:rPr>
                <w:sz w:val="20"/>
                <w:szCs w:val="20"/>
              </w:rPr>
              <w:t>To what extent do you agree with the following statements</w:t>
            </w:r>
            <w:r w:rsidRPr="00547351">
              <w:rPr>
                <w:sz w:val="20"/>
                <w:szCs w:val="20"/>
              </w:rPr>
              <w:t>?</w:t>
            </w:r>
          </w:p>
          <w:p w14:paraId="5083C79A" w14:textId="2566277A" w:rsidR="00D6247D" w:rsidRPr="00547351" w:rsidRDefault="00D6247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1 </w:t>
            </w:r>
            <w:r w:rsidR="00321222" w:rsidRPr="00321222">
              <w:rPr>
                <w:sz w:val="20"/>
                <w:szCs w:val="20"/>
              </w:rPr>
              <w:t>During the Corona pandemic, I was</w:t>
            </w:r>
            <w:r w:rsidR="00321222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more burdened in my everyday</w:t>
            </w:r>
            <w:r w:rsidR="00321222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nursing work than before.</w:t>
            </w:r>
          </w:p>
          <w:p w14:paraId="0C13CE12" w14:textId="5E83C20F" w:rsidR="00B23926" w:rsidRPr="00547351" w:rsidRDefault="00B23926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2 </w:t>
            </w:r>
            <w:r w:rsidR="00321222" w:rsidRPr="00321222">
              <w:rPr>
                <w:sz w:val="20"/>
                <w:szCs w:val="20"/>
              </w:rPr>
              <w:t>My personal resources were sufficient</w:t>
            </w:r>
            <w:r w:rsidR="00321222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to respond to the stresses.</w:t>
            </w:r>
          </w:p>
          <w:p w14:paraId="43F17258" w14:textId="77777777" w:rsidR="001C2569" w:rsidRDefault="00B23926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3 </w:t>
            </w:r>
            <w:r w:rsidR="00321222" w:rsidRPr="00321222">
              <w:rPr>
                <w:sz w:val="20"/>
                <w:szCs w:val="20"/>
              </w:rPr>
              <w:t>During the pandemic, I had the feeling</w:t>
            </w:r>
            <w:r w:rsidR="00321222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that I was able to shape my everyday</w:t>
            </w:r>
            <w:r w:rsidR="00321222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nursing career in a self-determined</w:t>
            </w:r>
            <w:r w:rsidR="001C2569">
              <w:rPr>
                <w:sz w:val="20"/>
                <w:szCs w:val="20"/>
              </w:rPr>
              <w:t xml:space="preserve"> </w:t>
            </w:r>
            <w:r w:rsidR="00321222" w:rsidRPr="00321222">
              <w:rPr>
                <w:sz w:val="20"/>
                <w:szCs w:val="20"/>
              </w:rPr>
              <w:t>way.</w:t>
            </w:r>
          </w:p>
          <w:p w14:paraId="047DD963" w14:textId="3DFF7C97" w:rsidR="00B23926" w:rsidRPr="00547351" w:rsidRDefault="00B23926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4 </w:t>
            </w:r>
            <w:r w:rsidR="001C2569" w:rsidRPr="001C2569">
              <w:rPr>
                <w:sz w:val="20"/>
                <w:szCs w:val="20"/>
              </w:rPr>
              <w:t>During the pandemic, I had the feeling</w:t>
            </w:r>
            <w:r w:rsidR="001C2569">
              <w:rPr>
                <w:sz w:val="20"/>
                <w:szCs w:val="20"/>
              </w:rPr>
              <w:t xml:space="preserve"> </w:t>
            </w:r>
            <w:r w:rsidR="001C2569" w:rsidRPr="001C2569">
              <w:rPr>
                <w:sz w:val="20"/>
                <w:szCs w:val="20"/>
              </w:rPr>
              <w:t>that I was able to satisfactorily cope</w:t>
            </w:r>
            <w:r w:rsidR="001C2569">
              <w:rPr>
                <w:sz w:val="20"/>
                <w:szCs w:val="20"/>
              </w:rPr>
              <w:t xml:space="preserve"> </w:t>
            </w:r>
            <w:r w:rsidR="001C2569" w:rsidRPr="001C2569">
              <w:rPr>
                <w:sz w:val="20"/>
                <w:szCs w:val="20"/>
              </w:rPr>
              <w:t>with the expectations and demands</w:t>
            </w:r>
            <w:r w:rsidR="001C2569">
              <w:rPr>
                <w:sz w:val="20"/>
                <w:szCs w:val="20"/>
              </w:rPr>
              <w:t xml:space="preserve"> </w:t>
            </w:r>
            <w:r w:rsidR="001C2569" w:rsidRPr="001C2569">
              <w:rPr>
                <w:sz w:val="20"/>
                <w:szCs w:val="20"/>
              </w:rPr>
              <w:t>placed on me in my everyday nursing</w:t>
            </w:r>
            <w:r w:rsidR="001C2569">
              <w:rPr>
                <w:sz w:val="20"/>
                <w:szCs w:val="20"/>
              </w:rPr>
              <w:t xml:space="preserve"> </w:t>
            </w:r>
            <w:r w:rsidR="001C2569" w:rsidRPr="001C2569">
              <w:rPr>
                <w:sz w:val="20"/>
                <w:szCs w:val="20"/>
              </w:rPr>
              <w:t>work.</w:t>
            </w:r>
          </w:p>
          <w:p w14:paraId="4D56A74A" w14:textId="2FA34032" w:rsidR="00B23926" w:rsidRPr="00547351" w:rsidRDefault="00B23926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5 </w:t>
            </w:r>
            <w:r w:rsidR="00653D5A" w:rsidRPr="00653D5A">
              <w:rPr>
                <w:sz w:val="20"/>
                <w:szCs w:val="20"/>
              </w:rPr>
              <w:t>During the pandemic, I took more</w:t>
            </w:r>
            <w:r w:rsidR="00653D5A">
              <w:rPr>
                <w:sz w:val="20"/>
                <w:szCs w:val="20"/>
              </w:rPr>
              <w:t xml:space="preserve"> </w:t>
            </w:r>
            <w:r w:rsidR="00653D5A" w:rsidRPr="00653D5A">
              <w:rPr>
                <w:sz w:val="20"/>
                <w:szCs w:val="20"/>
              </w:rPr>
              <w:t>consumables (e.g. alcohol,</w:t>
            </w:r>
            <w:r w:rsidR="00653D5A">
              <w:rPr>
                <w:sz w:val="20"/>
                <w:szCs w:val="20"/>
              </w:rPr>
              <w:t xml:space="preserve"> </w:t>
            </w:r>
            <w:r w:rsidR="00653D5A" w:rsidRPr="00653D5A">
              <w:rPr>
                <w:sz w:val="20"/>
                <w:szCs w:val="20"/>
              </w:rPr>
              <w:t>medication, nicotine or (illegal) drugs).</w:t>
            </w:r>
          </w:p>
          <w:p w14:paraId="06772753" w14:textId="0C75E4D0" w:rsidR="00B23926" w:rsidRPr="00547351" w:rsidRDefault="00B23926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5.6 </w:t>
            </w:r>
            <w:r w:rsidR="00653D5A" w:rsidRPr="00653D5A">
              <w:rPr>
                <w:sz w:val="20"/>
                <w:szCs w:val="20"/>
              </w:rPr>
              <w:t>During the pandemic, I changed my</w:t>
            </w:r>
            <w:r w:rsidR="00653D5A">
              <w:rPr>
                <w:sz w:val="20"/>
                <w:szCs w:val="20"/>
              </w:rPr>
              <w:t xml:space="preserve"> </w:t>
            </w:r>
            <w:r w:rsidR="00653D5A" w:rsidRPr="00653D5A">
              <w:rPr>
                <w:sz w:val="20"/>
                <w:szCs w:val="20"/>
              </w:rPr>
              <w:t>recreational consumption (e.g. more</w:t>
            </w:r>
            <w:r w:rsidR="00653D5A">
              <w:rPr>
                <w:sz w:val="20"/>
                <w:szCs w:val="20"/>
              </w:rPr>
              <w:t xml:space="preserve"> </w:t>
            </w:r>
            <w:r w:rsidR="00653D5A" w:rsidRPr="00653D5A">
              <w:rPr>
                <w:sz w:val="20"/>
                <w:szCs w:val="20"/>
              </w:rPr>
              <w:t>media, gambling, consumer goods).</w:t>
            </w:r>
          </w:p>
        </w:tc>
        <w:tc>
          <w:tcPr>
            <w:tcW w:w="2495" w:type="pct"/>
          </w:tcPr>
          <w:p w14:paraId="242C5D51" w14:textId="687C1C96" w:rsidR="00532293" w:rsidRPr="00547351" w:rsidRDefault="00532293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-</w:t>
            </w:r>
            <w:r w:rsidR="00321222">
              <w:rPr>
                <w:sz w:val="20"/>
                <w:szCs w:val="20"/>
              </w:rPr>
              <w:t>point</w:t>
            </w:r>
            <w:r w:rsidRPr="00547351">
              <w:rPr>
                <w:sz w:val="20"/>
                <w:szCs w:val="20"/>
              </w:rPr>
              <w:t xml:space="preserve"> Likert-</w:t>
            </w:r>
            <w:r w:rsidR="00321222">
              <w:rPr>
                <w:sz w:val="20"/>
                <w:szCs w:val="20"/>
              </w:rPr>
              <w:t>Scale</w:t>
            </w:r>
            <w:r w:rsidR="00D6247D" w:rsidRPr="00547351">
              <w:rPr>
                <w:sz w:val="20"/>
                <w:szCs w:val="20"/>
              </w:rPr>
              <w:t xml:space="preserve"> (</w:t>
            </w:r>
            <w:r w:rsidR="00321222">
              <w:rPr>
                <w:sz w:val="20"/>
                <w:szCs w:val="20"/>
              </w:rPr>
              <w:t xml:space="preserve">Strongly disagree, Rather disagree, Neutral, </w:t>
            </w:r>
            <w:proofErr w:type="gramStart"/>
            <w:r w:rsidR="00321222">
              <w:rPr>
                <w:sz w:val="20"/>
                <w:szCs w:val="20"/>
              </w:rPr>
              <w:t>Tend</w:t>
            </w:r>
            <w:proofErr w:type="gramEnd"/>
            <w:r w:rsidR="00321222">
              <w:rPr>
                <w:sz w:val="20"/>
                <w:szCs w:val="20"/>
              </w:rPr>
              <w:t xml:space="preserve"> to agree, </w:t>
            </w:r>
            <w:proofErr w:type="gramStart"/>
            <w:r w:rsidR="00321222">
              <w:rPr>
                <w:sz w:val="20"/>
                <w:szCs w:val="20"/>
              </w:rPr>
              <w:t>Totally</w:t>
            </w:r>
            <w:proofErr w:type="gramEnd"/>
            <w:r w:rsidR="00321222">
              <w:rPr>
                <w:sz w:val="20"/>
                <w:szCs w:val="20"/>
              </w:rPr>
              <w:t xml:space="preserve"> agree</w:t>
            </w:r>
            <w:r w:rsidR="003E178F">
              <w:rPr>
                <w:sz w:val="20"/>
                <w:szCs w:val="20"/>
              </w:rPr>
              <w:t>)</w:t>
            </w:r>
          </w:p>
        </w:tc>
      </w:tr>
      <w:tr w:rsidR="00D6247D" w:rsidRPr="00547351" w14:paraId="34894E9B" w14:textId="77777777" w:rsidTr="00D5533C">
        <w:trPr>
          <w:trHeight w:val="454"/>
        </w:trPr>
        <w:tc>
          <w:tcPr>
            <w:tcW w:w="2505" w:type="pct"/>
          </w:tcPr>
          <w:p w14:paraId="1021CA88" w14:textId="48F63FB0" w:rsidR="00D6247D" w:rsidRPr="00547351" w:rsidRDefault="00D0231E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6. </w:t>
            </w:r>
            <w:r w:rsidR="00302632" w:rsidRPr="00302632">
              <w:rPr>
                <w:sz w:val="20"/>
                <w:szCs w:val="20"/>
              </w:rPr>
              <w:t>Have you experienced increased media coverage of your profession during the Corona</w:t>
            </w:r>
            <w:r w:rsidR="00302632">
              <w:rPr>
                <w:sz w:val="20"/>
                <w:szCs w:val="20"/>
              </w:rPr>
              <w:t xml:space="preserve"> </w:t>
            </w:r>
            <w:r w:rsidR="00302632" w:rsidRPr="00302632">
              <w:rPr>
                <w:sz w:val="20"/>
                <w:szCs w:val="20"/>
              </w:rPr>
              <w:t>pandemic</w:t>
            </w:r>
            <w:r w:rsidRPr="00547351">
              <w:rPr>
                <w:sz w:val="20"/>
                <w:szCs w:val="20"/>
              </w:rPr>
              <w:t>?</w:t>
            </w:r>
            <w:r w:rsidR="00213343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7B6388F0" w14:textId="0CE7518B" w:rsidR="00D6247D" w:rsidRPr="00547351" w:rsidRDefault="00302632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D0231E" w:rsidRPr="00547351">
              <w:rPr>
                <w:sz w:val="20"/>
                <w:szCs w:val="20"/>
              </w:rPr>
              <w:t xml:space="preserve">, </w:t>
            </w:r>
            <w:proofErr w:type="gramStart"/>
            <w:r w:rsidR="00D0231E" w:rsidRPr="00547351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proofErr w:type="gramEnd"/>
          </w:p>
        </w:tc>
      </w:tr>
      <w:tr w:rsidR="00D0231E" w:rsidRPr="00547351" w14:paraId="5394B34D" w14:textId="77777777" w:rsidTr="00D5533C">
        <w:trPr>
          <w:trHeight w:val="454"/>
        </w:trPr>
        <w:tc>
          <w:tcPr>
            <w:tcW w:w="2505" w:type="pct"/>
          </w:tcPr>
          <w:p w14:paraId="61DE2971" w14:textId="081C35F1" w:rsidR="00D0231E" w:rsidRPr="00547351" w:rsidRDefault="00D0231E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7. </w:t>
            </w:r>
            <w:r w:rsidR="00302632" w:rsidRPr="00302632">
              <w:rPr>
                <w:sz w:val="20"/>
                <w:szCs w:val="20"/>
              </w:rPr>
              <w:t>Was your professional situation in the care home during the coronavirus pandemic</w:t>
            </w:r>
            <w:r w:rsidR="00302632">
              <w:rPr>
                <w:sz w:val="20"/>
                <w:szCs w:val="20"/>
              </w:rPr>
              <w:t xml:space="preserve"> </w:t>
            </w:r>
            <w:r w:rsidR="00302632" w:rsidRPr="00302632">
              <w:rPr>
                <w:sz w:val="20"/>
                <w:szCs w:val="20"/>
              </w:rPr>
              <w:t>portrayed appropriately in the media</w:t>
            </w:r>
            <w:r w:rsidRPr="00547351">
              <w:rPr>
                <w:sz w:val="20"/>
                <w:szCs w:val="20"/>
              </w:rPr>
              <w:t>?</w:t>
            </w:r>
            <w:r w:rsidR="00213343"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pct"/>
          </w:tcPr>
          <w:p w14:paraId="22E8AF2A" w14:textId="18746A92" w:rsidR="00D0231E" w:rsidRPr="00547351" w:rsidRDefault="00302632" w:rsidP="00F479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="00D0231E" w:rsidRPr="00547351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No</w:t>
            </w:r>
            <w:proofErr w:type="gramEnd"/>
          </w:p>
        </w:tc>
      </w:tr>
      <w:tr w:rsidR="00D0231E" w:rsidRPr="00547351" w14:paraId="0401B8EB" w14:textId="77777777" w:rsidTr="00D5533C">
        <w:trPr>
          <w:trHeight w:val="454"/>
        </w:trPr>
        <w:tc>
          <w:tcPr>
            <w:tcW w:w="2505" w:type="pct"/>
          </w:tcPr>
          <w:p w14:paraId="7D94DA76" w14:textId="01C5914A" w:rsidR="00D0231E" w:rsidRPr="00547351" w:rsidRDefault="00D0231E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8. Matrix-</w:t>
            </w:r>
            <w:r w:rsidR="00302632">
              <w:rPr>
                <w:sz w:val="20"/>
                <w:szCs w:val="20"/>
              </w:rPr>
              <w:t>Question</w:t>
            </w:r>
            <w:r w:rsidRPr="00547351">
              <w:rPr>
                <w:sz w:val="20"/>
                <w:szCs w:val="20"/>
              </w:rPr>
              <w:t xml:space="preserve">: </w:t>
            </w:r>
            <w:r w:rsidR="00302632" w:rsidRPr="00302632">
              <w:rPr>
                <w:sz w:val="20"/>
                <w:szCs w:val="20"/>
              </w:rPr>
              <w:t>Which media did you consume the most during the Corona pandemic</w:t>
            </w:r>
            <w:r w:rsidRPr="00547351">
              <w:rPr>
                <w:sz w:val="20"/>
                <w:szCs w:val="20"/>
              </w:rPr>
              <w:t>?</w:t>
            </w:r>
          </w:p>
          <w:p w14:paraId="7835561F" w14:textId="096EF162" w:rsidR="00CE295D" w:rsidRPr="00547351" w:rsidRDefault="00CE295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8.1 </w:t>
            </w:r>
            <w:proofErr w:type="gramStart"/>
            <w:r w:rsidR="00CD30CE" w:rsidRPr="00CD30CE">
              <w:rPr>
                <w:sz w:val="20"/>
                <w:szCs w:val="20"/>
              </w:rPr>
              <w:t>Social media</w:t>
            </w:r>
            <w:proofErr w:type="gramEnd"/>
            <w:r w:rsidR="00CD30CE" w:rsidRPr="00CD30CE">
              <w:rPr>
                <w:sz w:val="20"/>
                <w:szCs w:val="20"/>
              </w:rPr>
              <w:t xml:space="preserve"> (e.g.</w:t>
            </w:r>
            <w:r w:rsidR="00CD30CE">
              <w:rPr>
                <w:sz w:val="20"/>
                <w:szCs w:val="20"/>
              </w:rPr>
              <w:t xml:space="preserve"> </w:t>
            </w:r>
            <w:r w:rsidR="00CD30CE" w:rsidRPr="00CD30CE">
              <w:rPr>
                <w:sz w:val="20"/>
                <w:szCs w:val="20"/>
              </w:rPr>
              <w:t>Facebook, Twitter)</w:t>
            </w:r>
          </w:p>
          <w:p w14:paraId="08CDEAB1" w14:textId="56FC401B" w:rsidR="00CE295D" w:rsidRPr="00547351" w:rsidRDefault="00CE295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8.2 </w:t>
            </w:r>
            <w:r w:rsidR="00CD30CE" w:rsidRPr="00CD30CE">
              <w:rPr>
                <w:sz w:val="20"/>
                <w:szCs w:val="20"/>
              </w:rPr>
              <w:t>Messenger</w:t>
            </w:r>
            <w:r w:rsidR="00CD30CE">
              <w:rPr>
                <w:sz w:val="20"/>
                <w:szCs w:val="20"/>
              </w:rPr>
              <w:t xml:space="preserve"> </w:t>
            </w:r>
            <w:r w:rsidR="00CD30CE" w:rsidRPr="00CD30CE">
              <w:rPr>
                <w:sz w:val="20"/>
                <w:szCs w:val="20"/>
              </w:rPr>
              <w:t>services (e.g.</w:t>
            </w:r>
            <w:r w:rsidR="00CD30CE">
              <w:rPr>
                <w:sz w:val="20"/>
                <w:szCs w:val="20"/>
              </w:rPr>
              <w:t xml:space="preserve"> </w:t>
            </w:r>
            <w:r w:rsidR="00CD30CE" w:rsidRPr="00CD30CE">
              <w:rPr>
                <w:sz w:val="20"/>
                <w:szCs w:val="20"/>
              </w:rPr>
              <w:t>Telegram)</w:t>
            </w:r>
          </w:p>
          <w:p w14:paraId="6E0E74CD" w14:textId="77777777" w:rsidR="00CE295D" w:rsidRPr="00547351" w:rsidRDefault="00CE295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8.3 Podcasts</w:t>
            </w:r>
          </w:p>
          <w:p w14:paraId="0C65BED2" w14:textId="542BD8DF" w:rsidR="00CE295D" w:rsidRPr="00547351" w:rsidRDefault="00CE295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8.4 TV</w:t>
            </w:r>
            <w:r w:rsidR="00CD30CE">
              <w:rPr>
                <w:sz w:val="20"/>
                <w:szCs w:val="20"/>
              </w:rPr>
              <w:t xml:space="preserve"> Programs</w:t>
            </w:r>
          </w:p>
          <w:p w14:paraId="7DE62616" w14:textId="4B95DEFD" w:rsidR="00CE295D" w:rsidRPr="00547351" w:rsidRDefault="00CE295D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8.5 Radio</w:t>
            </w:r>
            <w:r w:rsidR="00CD30CE">
              <w:rPr>
                <w:sz w:val="20"/>
                <w:szCs w:val="20"/>
              </w:rPr>
              <w:t xml:space="preserve"> broadcasts</w:t>
            </w:r>
          </w:p>
          <w:p w14:paraId="722156D5" w14:textId="09FAA636" w:rsidR="00CE295D" w:rsidRPr="00547351" w:rsidRDefault="00A85EFA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8.6 (Online-)</w:t>
            </w:r>
            <w:r w:rsidR="00CD30CE">
              <w:rPr>
                <w:sz w:val="20"/>
                <w:szCs w:val="20"/>
              </w:rPr>
              <w:t>Periodicals</w:t>
            </w:r>
          </w:p>
        </w:tc>
        <w:tc>
          <w:tcPr>
            <w:tcW w:w="2495" w:type="pct"/>
          </w:tcPr>
          <w:p w14:paraId="040D0EE9" w14:textId="447D709B" w:rsidR="00D0231E" w:rsidRPr="00547351" w:rsidRDefault="00D0231E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-</w:t>
            </w:r>
            <w:r w:rsidR="00302632">
              <w:rPr>
                <w:sz w:val="20"/>
                <w:szCs w:val="20"/>
              </w:rPr>
              <w:t>point</w:t>
            </w:r>
            <w:r w:rsidRPr="00547351">
              <w:rPr>
                <w:sz w:val="20"/>
                <w:szCs w:val="20"/>
              </w:rPr>
              <w:t xml:space="preserve"> Likert-</w:t>
            </w:r>
            <w:r w:rsidR="00302632">
              <w:rPr>
                <w:sz w:val="20"/>
                <w:szCs w:val="20"/>
              </w:rPr>
              <w:t>Scale</w:t>
            </w:r>
            <w:r w:rsidRPr="00547351">
              <w:rPr>
                <w:sz w:val="20"/>
                <w:szCs w:val="20"/>
              </w:rPr>
              <w:t xml:space="preserve"> (</w:t>
            </w:r>
            <w:r w:rsidR="00302632">
              <w:rPr>
                <w:sz w:val="20"/>
                <w:szCs w:val="20"/>
              </w:rPr>
              <w:t>Never, Seldom, Sometimes, Frequently, All the time</w:t>
            </w:r>
            <w:r w:rsidRPr="00547351">
              <w:rPr>
                <w:sz w:val="20"/>
                <w:szCs w:val="20"/>
              </w:rPr>
              <w:t>)</w:t>
            </w:r>
          </w:p>
        </w:tc>
      </w:tr>
      <w:tr w:rsidR="00213343" w:rsidRPr="00547351" w14:paraId="2724836D" w14:textId="77777777" w:rsidTr="00D5533C">
        <w:trPr>
          <w:trHeight w:val="454"/>
        </w:trPr>
        <w:tc>
          <w:tcPr>
            <w:tcW w:w="2505" w:type="pct"/>
          </w:tcPr>
          <w:p w14:paraId="368EBCDA" w14:textId="66C64FBD" w:rsidR="00213343" w:rsidRPr="00547351" w:rsidRDefault="00213343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9. Matrix-</w:t>
            </w:r>
            <w:r w:rsidR="003E178F">
              <w:rPr>
                <w:sz w:val="20"/>
                <w:szCs w:val="20"/>
              </w:rPr>
              <w:t>Question</w:t>
            </w:r>
            <w:r w:rsidRPr="00547351">
              <w:rPr>
                <w:sz w:val="20"/>
                <w:szCs w:val="20"/>
              </w:rPr>
              <w:t xml:space="preserve">: </w:t>
            </w:r>
            <w:r w:rsidR="003E178F" w:rsidRPr="003E178F">
              <w:rPr>
                <w:sz w:val="20"/>
                <w:szCs w:val="20"/>
              </w:rPr>
              <w:t>How strongly do you agree with the following statements</w:t>
            </w:r>
            <w:r w:rsidRPr="00547351">
              <w:rPr>
                <w:sz w:val="20"/>
                <w:szCs w:val="20"/>
              </w:rPr>
              <w:t>?</w:t>
            </w:r>
          </w:p>
          <w:p w14:paraId="65105082" w14:textId="703B4D2D" w:rsidR="00213343" w:rsidRPr="00547351" w:rsidRDefault="00213343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9.1 </w:t>
            </w:r>
            <w:r w:rsidR="00715330" w:rsidRPr="00715330">
              <w:rPr>
                <w:sz w:val="20"/>
                <w:szCs w:val="20"/>
              </w:rPr>
              <w:t>Overall, the vignettes were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>understandable.</w:t>
            </w:r>
          </w:p>
          <w:p w14:paraId="3DCB9AF9" w14:textId="2814D78C" w:rsidR="00213343" w:rsidRPr="00547351" w:rsidRDefault="00213343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19.2 </w:t>
            </w:r>
            <w:r w:rsidR="00715330" w:rsidRPr="00715330">
              <w:rPr>
                <w:sz w:val="20"/>
                <w:szCs w:val="20"/>
              </w:rPr>
              <w:t>The vignettes realistically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>depict the Corona pandemic.</w:t>
            </w:r>
          </w:p>
        </w:tc>
        <w:tc>
          <w:tcPr>
            <w:tcW w:w="2495" w:type="pct"/>
          </w:tcPr>
          <w:p w14:paraId="47050884" w14:textId="744093C0" w:rsidR="00213343" w:rsidRPr="00547351" w:rsidRDefault="003E178F" w:rsidP="00F47967">
            <w:pPr>
              <w:spacing w:line="240" w:lineRule="auto"/>
              <w:rPr>
                <w:sz w:val="20"/>
                <w:szCs w:val="20"/>
              </w:rPr>
            </w:pPr>
            <w:r w:rsidRPr="003E178F">
              <w:rPr>
                <w:sz w:val="20"/>
                <w:szCs w:val="20"/>
              </w:rPr>
              <w:t xml:space="preserve">5-point Likert-Scale (Strongly disagree, Rather disagree, Neutral, </w:t>
            </w:r>
            <w:proofErr w:type="gramStart"/>
            <w:r w:rsidRPr="003E178F">
              <w:rPr>
                <w:sz w:val="20"/>
                <w:szCs w:val="20"/>
              </w:rPr>
              <w:t>Tend</w:t>
            </w:r>
            <w:proofErr w:type="gramEnd"/>
            <w:r w:rsidRPr="003E178F">
              <w:rPr>
                <w:sz w:val="20"/>
                <w:szCs w:val="20"/>
              </w:rPr>
              <w:t xml:space="preserve"> to agree, </w:t>
            </w:r>
            <w:proofErr w:type="gramStart"/>
            <w:r w:rsidRPr="003E178F">
              <w:rPr>
                <w:sz w:val="20"/>
                <w:szCs w:val="20"/>
              </w:rPr>
              <w:t>Totally</w:t>
            </w:r>
            <w:proofErr w:type="gramEnd"/>
            <w:r w:rsidRPr="003E178F">
              <w:rPr>
                <w:sz w:val="20"/>
                <w:szCs w:val="20"/>
              </w:rPr>
              <w:t xml:space="preserve"> agree)</w:t>
            </w:r>
          </w:p>
        </w:tc>
      </w:tr>
      <w:tr w:rsidR="00890212" w:rsidRPr="00547351" w14:paraId="309E8729" w14:textId="77777777" w:rsidTr="00D5533C">
        <w:trPr>
          <w:trHeight w:val="454"/>
        </w:trPr>
        <w:tc>
          <w:tcPr>
            <w:tcW w:w="2505" w:type="pct"/>
          </w:tcPr>
          <w:p w14:paraId="7F5C8350" w14:textId="046B5291" w:rsidR="00890212" w:rsidRPr="00547351" w:rsidRDefault="00890212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20. </w:t>
            </w:r>
            <w:bookmarkStart w:id="0" w:name="_Hlk180589737"/>
            <w:r w:rsidR="00715330" w:rsidRPr="00715330">
              <w:rPr>
                <w:sz w:val="20"/>
                <w:szCs w:val="20"/>
              </w:rPr>
              <w:t>In the following free text field, you can list experienced stress factors that were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 xml:space="preserve">particularly </w:t>
            </w:r>
            <w:r w:rsidR="00715330" w:rsidRPr="00715330">
              <w:rPr>
                <w:sz w:val="20"/>
                <w:szCs w:val="20"/>
              </w:rPr>
              <w:lastRenderedPageBreak/>
              <w:t>relevant to you during the pandemic and may not have been recorded by the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>study.</w:t>
            </w:r>
            <w:bookmarkEnd w:id="0"/>
          </w:p>
        </w:tc>
        <w:tc>
          <w:tcPr>
            <w:tcW w:w="2495" w:type="pct"/>
          </w:tcPr>
          <w:p w14:paraId="1B268A90" w14:textId="77777777" w:rsidR="00890212" w:rsidRPr="00547351" w:rsidRDefault="00890212" w:rsidP="00F479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90212" w:rsidRPr="00547351" w14:paraId="69B4DE8B" w14:textId="77777777" w:rsidTr="00D5533C">
        <w:trPr>
          <w:trHeight w:val="454"/>
        </w:trPr>
        <w:tc>
          <w:tcPr>
            <w:tcW w:w="2505" w:type="pct"/>
          </w:tcPr>
          <w:p w14:paraId="73536625" w14:textId="6B7F0EE5" w:rsidR="00890212" w:rsidRPr="00547351" w:rsidRDefault="00890212" w:rsidP="002141E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21. </w:t>
            </w:r>
            <w:bookmarkStart w:id="1" w:name="_Hlk180589746"/>
            <w:r w:rsidR="00715330" w:rsidRPr="00715330">
              <w:rPr>
                <w:sz w:val="20"/>
                <w:szCs w:val="20"/>
              </w:rPr>
              <w:t>In the following free text field, you can list coping strategies that were particularly helpful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>for you during the pandemic and that may not have been recorded by this study.</w:t>
            </w:r>
            <w:bookmarkEnd w:id="1"/>
          </w:p>
        </w:tc>
        <w:tc>
          <w:tcPr>
            <w:tcW w:w="2495" w:type="pct"/>
          </w:tcPr>
          <w:p w14:paraId="618295AC" w14:textId="77777777" w:rsidR="00890212" w:rsidRPr="00547351" w:rsidRDefault="00890212" w:rsidP="00F479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890212" w:rsidRPr="00547351" w14:paraId="3BB41008" w14:textId="77777777" w:rsidTr="00D5533C">
        <w:trPr>
          <w:trHeight w:val="454"/>
        </w:trPr>
        <w:tc>
          <w:tcPr>
            <w:tcW w:w="2505" w:type="pct"/>
          </w:tcPr>
          <w:p w14:paraId="42487F73" w14:textId="203FDB02" w:rsidR="00890212" w:rsidRPr="00547351" w:rsidRDefault="00890212" w:rsidP="00F47967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22. </w:t>
            </w:r>
            <w:bookmarkStart w:id="2" w:name="_Hlk180589754"/>
            <w:r w:rsidR="00715330" w:rsidRPr="00715330">
              <w:rPr>
                <w:sz w:val="20"/>
                <w:szCs w:val="20"/>
              </w:rPr>
              <w:t xml:space="preserve">In the following free text field, you </w:t>
            </w:r>
            <w:proofErr w:type="gramStart"/>
            <w:r w:rsidR="00715330" w:rsidRPr="00715330">
              <w:rPr>
                <w:sz w:val="20"/>
                <w:szCs w:val="20"/>
              </w:rPr>
              <w:t>have the opportunity to</w:t>
            </w:r>
            <w:proofErr w:type="gramEnd"/>
            <w:r w:rsidR="00715330" w:rsidRPr="00715330">
              <w:rPr>
                <w:sz w:val="20"/>
                <w:szCs w:val="20"/>
              </w:rPr>
              <w:t xml:space="preserve"> note any additions or</w:t>
            </w:r>
            <w:r w:rsidR="00715330">
              <w:rPr>
                <w:sz w:val="20"/>
                <w:szCs w:val="20"/>
              </w:rPr>
              <w:t xml:space="preserve"> </w:t>
            </w:r>
            <w:r w:rsidR="00715330" w:rsidRPr="00715330">
              <w:rPr>
                <w:sz w:val="20"/>
                <w:szCs w:val="20"/>
              </w:rPr>
              <w:t>comments.</w:t>
            </w:r>
            <w:bookmarkEnd w:id="2"/>
          </w:p>
        </w:tc>
        <w:tc>
          <w:tcPr>
            <w:tcW w:w="2495" w:type="pct"/>
          </w:tcPr>
          <w:p w14:paraId="724E2A27" w14:textId="77777777" w:rsidR="00890212" w:rsidRPr="00547351" w:rsidRDefault="00890212" w:rsidP="00F4796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593D698D" w14:textId="3186A034" w:rsidR="00C04C0D" w:rsidRPr="00612588" w:rsidRDefault="00E96F20" w:rsidP="00D51E62">
      <w:pPr>
        <w:spacing w:line="240" w:lineRule="auto"/>
        <w:ind w:firstLine="0"/>
      </w:pPr>
      <w:r w:rsidRPr="00612588">
        <w:rPr>
          <w:i/>
          <w:iCs/>
        </w:rPr>
        <w:t>Notes</w:t>
      </w:r>
      <w:r w:rsidR="00F31F41" w:rsidRPr="00612588">
        <w:t xml:space="preserve">: </w:t>
      </w:r>
      <w:r w:rsidR="00A546F8" w:rsidRPr="00612588">
        <w:rPr>
          <w:vertAlign w:val="superscript"/>
        </w:rPr>
        <w:t>1</w:t>
      </w:r>
      <w:r w:rsidR="004A2F32" w:rsidRPr="00612588">
        <w:t>Single response</w:t>
      </w:r>
      <w:r w:rsidR="00280C5C" w:rsidRPr="00612588">
        <w:t>;</w:t>
      </w:r>
      <w:r w:rsidR="0076597E" w:rsidRPr="00612588">
        <w:rPr>
          <w:vertAlign w:val="superscript"/>
        </w:rPr>
        <w:t xml:space="preserve"> 2</w:t>
      </w:r>
      <w:r w:rsidR="0076597E" w:rsidRPr="00612588">
        <w:t>M</w:t>
      </w:r>
      <w:r w:rsidR="004A2F32" w:rsidRPr="00612588">
        <w:t>ultiple response</w:t>
      </w:r>
      <w:r w:rsidR="004A5B9D" w:rsidRPr="00612588">
        <w:t xml:space="preserve">; Magister = university degree in German-speaking countries that was awarded before the Bologna Process and is equivalent to a </w:t>
      </w:r>
      <w:proofErr w:type="gramStart"/>
      <w:r w:rsidR="004A5B9D" w:rsidRPr="00612588">
        <w:t>Master's</w:t>
      </w:r>
      <w:proofErr w:type="gramEnd"/>
      <w:r w:rsidR="004A5B9D" w:rsidRPr="00612588">
        <w:t xml:space="preserve"> degree (European Qualifications Framework, EQF level 7).</w:t>
      </w:r>
    </w:p>
    <w:p w14:paraId="3AE6E27E" w14:textId="77777777" w:rsidR="000D6366" w:rsidRPr="00547351" w:rsidRDefault="000D6366" w:rsidP="00D51E62">
      <w:pPr>
        <w:spacing w:line="240" w:lineRule="auto"/>
        <w:ind w:firstLine="0"/>
        <w:rPr>
          <w:sz w:val="22"/>
          <w:szCs w:val="22"/>
        </w:rPr>
      </w:pPr>
    </w:p>
    <w:p w14:paraId="5F6249D9" w14:textId="77777777" w:rsidR="008E6D4E" w:rsidRPr="00547351" w:rsidRDefault="008E6D4E" w:rsidP="00D51E62">
      <w:pPr>
        <w:spacing w:line="240" w:lineRule="auto"/>
        <w:ind w:firstLine="0"/>
        <w:rPr>
          <w:sz w:val="22"/>
          <w:szCs w:val="22"/>
        </w:rPr>
      </w:pPr>
    </w:p>
    <w:p w14:paraId="0FB5ECE5" w14:textId="77777777" w:rsidR="00112020" w:rsidRDefault="00F934B9" w:rsidP="00F934B9">
      <w:pPr>
        <w:pStyle w:val="Beschriftung"/>
        <w:keepNext/>
        <w:rPr>
          <w:b/>
          <w:bCs/>
          <w:i w:val="0"/>
          <w:iCs w:val="0"/>
          <w:color w:val="auto"/>
          <w:sz w:val="24"/>
          <w:szCs w:val="20"/>
        </w:rPr>
      </w:pPr>
      <w:r w:rsidRPr="00547351">
        <w:rPr>
          <w:b/>
          <w:bCs/>
          <w:i w:val="0"/>
          <w:iCs w:val="0"/>
          <w:color w:val="auto"/>
          <w:sz w:val="24"/>
          <w:szCs w:val="20"/>
        </w:rPr>
        <w:t xml:space="preserve">Table </w:t>
      </w:r>
      <w:r w:rsidR="00555259">
        <w:rPr>
          <w:b/>
          <w:bCs/>
          <w:i w:val="0"/>
          <w:iCs w:val="0"/>
          <w:color w:val="auto"/>
          <w:sz w:val="24"/>
          <w:szCs w:val="20"/>
        </w:rPr>
        <w:t>S</w:t>
      </w:r>
      <w:r w:rsidRPr="00547351">
        <w:rPr>
          <w:b/>
          <w:bCs/>
          <w:i w:val="0"/>
          <w:iCs w:val="0"/>
          <w:color w:val="auto"/>
          <w:sz w:val="24"/>
          <w:szCs w:val="20"/>
        </w:rPr>
        <w:fldChar w:fldCharType="begin"/>
      </w:r>
      <w:r w:rsidRPr="00547351">
        <w:rPr>
          <w:b/>
          <w:bCs/>
          <w:i w:val="0"/>
          <w:iCs w:val="0"/>
          <w:color w:val="auto"/>
          <w:sz w:val="24"/>
          <w:szCs w:val="20"/>
        </w:rPr>
        <w:instrText xml:space="preserve"> SEQ Tabelle \* ARABIC </w:instrText>
      </w:r>
      <w:r w:rsidRPr="00547351">
        <w:rPr>
          <w:b/>
          <w:bCs/>
          <w:i w:val="0"/>
          <w:iCs w:val="0"/>
          <w:color w:val="auto"/>
          <w:sz w:val="24"/>
          <w:szCs w:val="20"/>
        </w:rPr>
        <w:fldChar w:fldCharType="separate"/>
      </w:r>
      <w:r w:rsidR="003A4EBC">
        <w:rPr>
          <w:b/>
          <w:bCs/>
          <w:i w:val="0"/>
          <w:iCs w:val="0"/>
          <w:noProof/>
          <w:color w:val="auto"/>
          <w:sz w:val="24"/>
          <w:szCs w:val="20"/>
        </w:rPr>
        <w:t>2</w:t>
      </w:r>
      <w:r w:rsidRPr="00547351">
        <w:rPr>
          <w:b/>
          <w:bCs/>
          <w:i w:val="0"/>
          <w:iCs w:val="0"/>
          <w:color w:val="auto"/>
          <w:sz w:val="24"/>
          <w:szCs w:val="20"/>
        </w:rPr>
        <w:fldChar w:fldCharType="end"/>
      </w:r>
      <w:r w:rsidRPr="00547351">
        <w:rPr>
          <w:b/>
          <w:bCs/>
          <w:i w:val="0"/>
          <w:iCs w:val="0"/>
          <w:color w:val="auto"/>
          <w:sz w:val="24"/>
          <w:szCs w:val="20"/>
        </w:rPr>
        <w:t xml:space="preserve"> </w:t>
      </w:r>
    </w:p>
    <w:p w14:paraId="62B7CE9D" w14:textId="0BF0AD14" w:rsidR="00F934B9" w:rsidRPr="00112020" w:rsidRDefault="00F934B9" w:rsidP="00F934B9">
      <w:pPr>
        <w:pStyle w:val="Beschriftung"/>
        <w:keepNext/>
        <w:rPr>
          <w:bCs/>
          <w:iCs w:val="0"/>
          <w:color w:val="auto"/>
          <w:sz w:val="24"/>
          <w:szCs w:val="20"/>
        </w:rPr>
      </w:pPr>
      <w:r w:rsidRPr="00112020">
        <w:rPr>
          <w:bCs/>
          <w:iCs w:val="0"/>
          <w:color w:val="auto"/>
          <w:sz w:val="24"/>
          <w:szCs w:val="20"/>
        </w:rPr>
        <w:t xml:space="preserve">Level 2 </w:t>
      </w:r>
      <w:r w:rsidR="00F57186">
        <w:rPr>
          <w:bCs/>
          <w:iCs w:val="0"/>
          <w:color w:val="auto"/>
          <w:sz w:val="24"/>
          <w:szCs w:val="20"/>
        </w:rPr>
        <w:t>v</w:t>
      </w:r>
      <w:r w:rsidRPr="00112020">
        <w:rPr>
          <w:bCs/>
          <w:iCs w:val="0"/>
          <w:color w:val="auto"/>
          <w:sz w:val="24"/>
          <w:szCs w:val="20"/>
        </w:rPr>
        <w:t xml:space="preserve">ariables </w:t>
      </w:r>
      <w:r w:rsidR="00756CD9" w:rsidRPr="00112020">
        <w:rPr>
          <w:bCs/>
          <w:iCs w:val="0"/>
          <w:color w:val="auto"/>
          <w:sz w:val="24"/>
          <w:szCs w:val="20"/>
        </w:rPr>
        <w:t>divided into</w:t>
      </w:r>
      <w:r w:rsidRPr="00112020">
        <w:rPr>
          <w:bCs/>
          <w:iCs w:val="0"/>
          <w:color w:val="auto"/>
          <w:sz w:val="24"/>
          <w:szCs w:val="20"/>
        </w:rPr>
        <w:t xml:space="preserve"> </w:t>
      </w:r>
      <w:r w:rsidR="00250237">
        <w:rPr>
          <w:bCs/>
          <w:iCs w:val="0"/>
          <w:color w:val="auto"/>
          <w:sz w:val="24"/>
          <w:szCs w:val="20"/>
        </w:rPr>
        <w:t xml:space="preserve">thematic </w:t>
      </w:r>
      <w:r w:rsidR="00F57186">
        <w:rPr>
          <w:bCs/>
          <w:iCs w:val="0"/>
          <w:color w:val="auto"/>
          <w:sz w:val="24"/>
          <w:szCs w:val="20"/>
        </w:rPr>
        <w:t>b</w:t>
      </w:r>
      <w:r w:rsidRPr="00112020">
        <w:rPr>
          <w:bCs/>
          <w:iCs w:val="0"/>
          <w:color w:val="auto"/>
          <w:sz w:val="24"/>
          <w:szCs w:val="20"/>
        </w:rPr>
        <w:t>l</w:t>
      </w:r>
      <w:r w:rsidR="00756CD9" w:rsidRPr="00112020">
        <w:rPr>
          <w:bCs/>
          <w:iCs w:val="0"/>
          <w:color w:val="auto"/>
          <w:sz w:val="24"/>
          <w:szCs w:val="20"/>
        </w:rPr>
        <w:t>ocks</w:t>
      </w:r>
    </w:p>
    <w:tbl>
      <w:tblPr>
        <w:tblStyle w:val="APA-Bericht"/>
        <w:tblW w:w="5000" w:type="pct"/>
        <w:tblLook w:val="04A0" w:firstRow="1" w:lastRow="0" w:firstColumn="1" w:lastColumn="0" w:noHBand="0" w:noVBand="1"/>
      </w:tblPr>
      <w:tblGrid>
        <w:gridCol w:w="4158"/>
        <w:gridCol w:w="4149"/>
      </w:tblGrid>
      <w:tr w:rsidR="00A936AA" w:rsidRPr="00504A5B" w14:paraId="62DDA169" w14:textId="77777777" w:rsidTr="00D5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503" w:type="pct"/>
          </w:tcPr>
          <w:p w14:paraId="684CE987" w14:textId="1E35865C" w:rsidR="00A936AA" w:rsidRPr="00504A5B" w:rsidRDefault="00A936AA" w:rsidP="000D6366">
            <w:pPr>
              <w:rPr>
                <w:b/>
                <w:bCs/>
                <w:sz w:val="22"/>
                <w:szCs w:val="22"/>
              </w:rPr>
            </w:pPr>
            <w:r w:rsidRPr="00504A5B">
              <w:rPr>
                <w:b/>
                <w:bCs/>
                <w:sz w:val="22"/>
                <w:szCs w:val="22"/>
              </w:rPr>
              <w:t>Block</w:t>
            </w:r>
          </w:p>
        </w:tc>
        <w:tc>
          <w:tcPr>
            <w:tcW w:w="2497" w:type="pct"/>
          </w:tcPr>
          <w:p w14:paraId="69A7BBD4" w14:textId="14DA46C4" w:rsidR="00A936AA" w:rsidRPr="00504A5B" w:rsidRDefault="0044318A" w:rsidP="000D6366">
            <w:pPr>
              <w:rPr>
                <w:b/>
                <w:bCs/>
                <w:sz w:val="22"/>
                <w:szCs w:val="22"/>
              </w:rPr>
            </w:pPr>
            <w:r w:rsidRPr="00504A5B">
              <w:rPr>
                <w:b/>
                <w:bCs/>
                <w:sz w:val="22"/>
                <w:szCs w:val="22"/>
              </w:rPr>
              <w:t>Variables</w:t>
            </w:r>
          </w:p>
        </w:tc>
      </w:tr>
      <w:tr w:rsidR="00A936AA" w:rsidRPr="00504A5B" w14:paraId="67A2DDF3" w14:textId="77777777" w:rsidTr="00D5533C">
        <w:trPr>
          <w:trHeight w:val="454"/>
        </w:trPr>
        <w:tc>
          <w:tcPr>
            <w:tcW w:w="2503" w:type="pct"/>
          </w:tcPr>
          <w:p w14:paraId="6B861A79" w14:textId="77E53C79" w:rsidR="00A936AA" w:rsidRPr="00771CD1" w:rsidRDefault="00A936AA" w:rsidP="00A936AA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. Coping-Strategie</w:t>
            </w:r>
            <w:r w:rsidR="0044318A" w:rsidRPr="00771CD1">
              <w:rPr>
                <w:sz w:val="20"/>
                <w:szCs w:val="20"/>
              </w:rPr>
              <w:t>s</w:t>
            </w:r>
          </w:p>
        </w:tc>
        <w:tc>
          <w:tcPr>
            <w:tcW w:w="2497" w:type="pct"/>
          </w:tcPr>
          <w:p w14:paraId="12B2924A" w14:textId="1C89C08E" w:rsidR="007075DC" w:rsidRPr="00771CD1" w:rsidRDefault="007075DC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5.2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5.5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5.6</w:t>
            </w:r>
          </w:p>
        </w:tc>
      </w:tr>
      <w:tr w:rsidR="00A936AA" w:rsidRPr="00504A5B" w14:paraId="103F5B6E" w14:textId="77777777" w:rsidTr="00D5533C">
        <w:trPr>
          <w:trHeight w:val="454"/>
        </w:trPr>
        <w:tc>
          <w:tcPr>
            <w:tcW w:w="2503" w:type="pct"/>
          </w:tcPr>
          <w:p w14:paraId="6E298E8A" w14:textId="7C27934F" w:rsidR="00A936AA" w:rsidRPr="00771CD1" w:rsidRDefault="007075DC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 xml:space="preserve">2. </w:t>
            </w:r>
            <w:r w:rsidR="00EA3F6B" w:rsidRPr="00771CD1">
              <w:rPr>
                <w:sz w:val="20"/>
                <w:szCs w:val="20"/>
              </w:rPr>
              <w:t>Burdens</w:t>
            </w:r>
          </w:p>
        </w:tc>
        <w:tc>
          <w:tcPr>
            <w:tcW w:w="2497" w:type="pct"/>
          </w:tcPr>
          <w:p w14:paraId="4B4E271D" w14:textId="67217E9F" w:rsidR="00D53293" w:rsidRPr="00771CD1" w:rsidRDefault="00D53293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0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2.1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2.2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3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4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5.1</w:t>
            </w:r>
          </w:p>
        </w:tc>
      </w:tr>
      <w:tr w:rsidR="00D53293" w:rsidRPr="00504A5B" w14:paraId="6B28240C" w14:textId="77777777" w:rsidTr="00D5533C">
        <w:trPr>
          <w:trHeight w:val="454"/>
        </w:trPr>
        <w:tc>
          <w:tcPr>
            <w:tcW w:w="2503" w:type="pct"/>
          </w:tcPr>
          <w:p w14:paraId="1CD36971" w14:textId="4249485E" w:rsidR="00D53293" w:rsidRPr="00771CD1" w:rsidRDefault="00D53293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 xml:space="preserve">3. </w:t>
            </w:r>
            <w:r w:rsidR="0044318A" w:rsidRPr="00771CD1">
              <w:rPr>
                <w:sz w:val="20"/>
                <w:szCs w:val="20"/>
              </w:rPr>
              <w:t>Professional</w:t>
            </w:r>
            <w:r w:rsidR="007B51A2" w:rsidRPr="00771CD1">
              <w:rPr>
                <w:sz w:val="20"/>
                <w:szCs w:val="20"/>
              </w:rPr>
              <w:t xml:space="preserve"> Iden</w:t>
            </w:r>
            <w:r w:rsidR="00CE173F" w:rsidRPr="00771CD1">
              <w:rPr>
                <w:sz w:val="20"/>
                <w:szCs w:val="20"/>
              </w:rPr>
              <w:t xml:space="preserve">tity </w:t>
            </w:r>
          </w:p>
        </w:tc>
        <w:tc>
          <w:tcPr>
            <w:tcW w:w="2497" w:type="pct"/>
          </w:tcPr>
          <w:p w14:paraId="7580D995" w14:textId="145E0640" w:rsidR="00CF4B78" w:rsidRPr="00771CD1" w:rsidRDefault="00CF4B78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5.3</w:t>
            </w:r>
            <w:r w:rsidR="001223F8" w:rsidRPr="00771CD1">
              <w:rPr>
                <w:sz w:val="20"/>
                <w:szCs w:val="20"/>
              </w:rPr>
              <w:t xml:space="preserve">, </w:t>
            </w:r>
            <w:r w:rsidRPr="00771CD1">
              <w:rPr>
                <w:sz w:val="20"/>
                <w:szCs w:val="20"/>
              </w:rPr>
              <w:t>15.4</w:t>
            </w:r>
          </w:p>
        </w:tc>
      </w:tr>
      <w:tr w:rsidR="00D53293" w:rsidRPr="00504A5B" w14:paraId="480534F0" w14:textId="77777777" w:rsidTr="00D5533C">
        <w:trPr>
          <w:trHeight w:val="454"/>
        </w:trPr>
        <w:tc>
          <w:tcPr>
            <w:tcW w:w="2503" w:type="pct"/>
          </w:tcPr>
          <w:p w14:paraId="5837DABF" w14:textId="0B93AF81" w:rsidR="00D53293" w:rsidRPr="00771CD1" w:rsidRDefault="00CF4B78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 xml:space="preserve">4. </w:t>
            </w:r>
            <w:r w:rsidR="00EA3F6B" w:rsidRPr="00771CD1">
              <w:rPr>
                <w:sz w:val="20"/>
                <w:szCs w:val="20"/>
              </w:rPr>
              <w:t>General</w:t>
            </w:r>
            <w:r w:rsidRPr="00771CD1">
              <w:rPr>
                <w:sz w:val="20"/>
                <w:szCs w:val="20"/>
              </w:rPr>
              <w:t xml:space="preserve"> Variable</w:t>
            </w:r>
            <w:r w:rsidR="00EA3F6B" w:rsidRPr="00771CD1">
              <w:rPr>
                <w:sz w:val="20"/>
                <w:szCs w:val="20"/>
              </w:rPr>
              <w:t>s</w:t>
            </w:r>
          </w:p>
        </w:tc>
        <w:tc>
          <w:tcPr>
            <w:tcW w:w="2497" w:type="pct"/>
          </w:tcPr>
          <w:p w14:paraId="71CFB2A4" w14:textId="220F946C" w:rsidR="001223F8" w:rsidRPr="00771CD1" w:rsidRDefault="001223F8" w:rsidP="000D6366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7, 8</w:t>
            </w:r>
          </w:p>
        </w:tc>
      </w:tr>
    </w:tbl>
    <w:p w14:paraId="2C0E14A1" w14:textId="55251711" w:rsidR="000D6366" w:rsidRPr="00612588" w:rsidRDefault="00E96F20" w:rsidP="000D6366">
      <w:pPr>
        <w:ind w:firstLine="0"/>
      </w:pPr>
      <w:r w:rsidRPr="00612588">
        <w:rPr>
          <w:i/>
          <w:iCs/>
        </w:rPr>
        <w:t>Notes</w:t>
      </w:r>
      <w:r w:rsidR="003F2A98" w:rsidRPr="00612588">
        <w:rPr>
          <w:i/>
          <w:iCs/>
        </w:rPr>
        <w:t>:</w:t>
      </w:r>
      <w:r w:rsidR="003F2A98" w:rsidRPr="00612588">
        <w:rPr>
          <w:b/>
          <w:bCs/>
        </w:rPr>
        <w:t xml:space="preserve"> </w:t>
      </w:r>
      <w:r w:rsidR="003F2A98" w:rsidRPr="00612588">
        <w:t xml:space="preserve">The variable numbers represent the numbering from Table </w:t>
      </w:r>
      <w:r w:rsidR="00F57186" w:rsidRPr="00612588">
        <w:t>S</w:t>
      </w:r>
      <w:r w:rsidR="003F2A98" w:rsidRPr="00612588">
        <w:t>1.</w:t>
      </w:r>
    </w:p>
    <w:p w14:paraId="47A5C55A" w14:textId="77777777" w:rsidR="00DC0133" w:rsidRPr="00547351" w:rsidRDefault="00DC0133" w:rsidP="000D6366">
      <w:pPr>
        <w:ind w:firstLine="0"/>
      </w:pPr>
    </w:p>
    <w:p w14:paraId="0DC474D3" w14:textId="19167008" w:rsidR="00112020" w:rsidRDefault="00446C37" w:rsidP="00446C37">
      <w:pPr>
        <w:ind w:firstLine="0"/>
        <w:rPr>
          <w:b/>
          <w:bCs/>
        </w:rPr>
      </w:pPr>
      <w:r w:rsidRPr="00547351">
        <w:rPr>
          <w:b/>
          <w:bCs/>
        </w:rPr>
        <w:t xml:space="preserve">Table </w:t>
      </w:r>
      <w:r w:rsidR="00555259">
        <w:rPr>
          <w:b/>
          <w:bCs/>
        </w:rPr>
        <w:t>S</w:t>
      </w:r>
      <w:r w:rsidR="003C7A9C">
        <w:rPr>
          <w:b/>
          <w:bCs/>
        </w:rPr>
        <w:t>3</w:t>
      </w:r>
      <w:r w:rsidR="005B5C52" w:rsidRPr="00547351">
        <w:rPr>
          <w:b/>
          <w:bCs/>
        </w:rPr>
        <w:t xml:space="preserve"> </w:t>
      </w:r>
    </w:p>
    <w:p w14:paraId="1DD7CF97" w14:textId="630CFF00" w:rsidR="00446C37" w:rsidRPr="00545AD1" w:rsidRDefault="005B5C52" w:rsidP="00545AD1">
      <w:pPr>
        <w:pStyle w:val="Beschriftung"/>
        <w:rPr>
          <w:sz w:val="24"/>
          <w:szCs w:val="20"/>
        </w:rPr>
      </w:pPr>
      <w:r w:rsidRPr="00545AD1">
        <w:rPr>
          <w:sz w:val="24"/>
          <w:szCs w:val="20"/>
        </w:rPr>
        <w:t xml:space="preserve">Matrix </w:t>
      </w:r>
      <w:r w:rsidR="00704B9F">
        <w:rPr>
          <w:sz w:val="24"/>
          <w:szCs w:val="20"/>
        </w:rPr>
        <w:t>v</w:t>
      </w:r>
      <w:r w:rsidRPr="00545AD1">
        <w:rPr>
          <w:sz w:val="24"/>
          <w:szCs w:val="20"/>
        </w:rPr>
        <w:t>ariables</w:t>
      </w:r>
    </w:p>
    <w:tbl>
      <w:tblPr>
        <w:tblStyle w:val="APA-Bericht1"/>
        <w:tblW w:w="5000" w:type="pct"/>
        <w:tblLook w:val="04A0" w:firstRow="1" w:lastRow="0" w:firstColumn="1" w:lastColumn="0" w:noHBand="0" w:noVBand="1"/>
      </w:tblPr>
      <w:tblGrid>
        <w:gridCol w:w="2970"/>
        <w:gridCol w:w="2665"/>
        <w:gridCol w:w="2672"/>
      </w:tblGrid>
      <w:tr w:rsidR="00363A7E" w:rsidRPr="00547351" w14:paraId="31621B41" w14:textId="77777777" w:rsidTr="00D5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788" w:type="pct"/>
          </w:tcPr>
          <w:p w14:paraId="7B4394F7" w14:textId="77777777" w:rsidR="00363A7E" w:rsidRPr="00771CD1" w:rsidRDefault="00363A7E" w:rsidP="004B4C97">
            <w:pPr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604" w:type="pct"/>
          </w:tcPr>
          <w:p w14:paraId="6AB6C203" w14:textId="27FFDE18" w:rsidR="00363A7E" w:rsidRPr="00771CD1" w:rsidRDefault="00363A7E" w:rsidP="004B4C97">
            <w:pPr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n (missing</w:t>
            </w:r>
            <w:r w:rsidR="00A5039F">
              <w:rPr>
                <w:b/>
                <w:bCs/>
                <w:sz w:val="22"/>
                <w:szCs w:val="22"/>
              </w:rPr>
              <w:t>s</w:t>
            </w:r>
            <w:r w:rsidRPr="00771CD1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08" w:type="pct"/>
          </w:tcPr>
          <w:p w14:paraId="003DD7B8" w14:textId="25A82395" w:rsidR="00363A7E" w:rsidRPr="00771CD1" w:rsidRDefault="00363A7E" w:rsidP="004B4C97">
            <w:pPr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Mean (</w:t>
            </w:r>
            <w:r w:rsidR="00D0047E">
              <w:rPr>
                <w:b/>
                <w:bCs/>
                <w:sz w:val="22"/>
                <w:szCs w:val="22"/>
              </w:rPr>
              <w:t>SD</w:t>
            </w:r>
            <w:r w:rsidRPr="00771CD1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363A7E" w:rsidRPr="00547351" w14:paraId="2ABDC68E" w14:textId="77777777" w:rsidTr="00D5533C">
        <w:trPr>
          <w:trHeight w:val="454"/>
        </w:trPr>
        <w:tc>
          <w:tcPr>
            <w:tcW w:w="1788" w:type="pct"/>
          </w:tcPr>
          <w:p w14:paraId="1BBC4A0F" w14:textId="165FAF29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Higher load</w:t>
            </w:r>
            <w:r w:rsidR="00F9091F">
              <w:rPr>
                <w:sz w:val="20"/>
                <w:szCs w:val="20"/>
              </w:rPr>
              <w:t xml:space="preserve"> during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="00F9091F">
              <w:rPr>
                <w:sz w:val="20"/>
                <w:szCs w:val="20"/>
              </w:rPr>
              <w:t>pandemic</w:t>
            </w:r>
          </w:p>
        </w:tc>
        <w:tc>
          <w:tcPr>
            <w:tcW w:w="1604" w:type="pct"/>
          </w:tcPr>
          <w:p w14:paraId="2171D2D4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7 (1)</w:t>
            </w:r>
          </w:p>
        </w:tc>
        <w:tc>
          <w:tcPr>
            <w:tcW w:w="1608" w:type="pct"/>
          </w:tcPr>
          <w:p w14:paraId="26B1DD64" w14:textId="7487DF0B" w:rsidR="00363A7E" w:rsidRPr="00771CD1" w:rsidRDefault="00363A7E" w:rsidP="004B4C97">
            <w:pPr>
              <w:rPr>
                <w:sz w:val="20"/>
                <w:szCs w:val="20"/>
              </w:rPr>
            </w:pPr>
            <w:r w:rsidRPr="0078375D">
              <w:rPr>
                <w:sz w:val="20"/>
                <w:szCs w:val="20"/>
              </w:rPr>
              <w:t>4.7</w:t>
            </w:r>
            <w:r w:rsidR="0078375D" w:rsidRPr="0078375D">
              <w:rPr>
                <w:sz w:val="20"/>
                <w:szCs w:val="20"/>
              </w:rPr>
              <w:t>0</w:t>
            </w:r>
            <w:r w:rsidRPr="00771CD1">
              <w:rPr>
                <w:sz w:val="20"/>
                <w:szCs w:val="20"/>
              </w:rPr>
              <w:t xml:space="preserve"> (0.72)</w:t>
            </w:r>
          </w:p>
        </w:tc>
      </w:tr>
      <w:tr w:rsidR="00363A7E" w:rsidRPr="00547351" w14:paraId="11858324" w14:textId="77777777" w:rsidTr="00D5533C">
        <w:trPr>
          <w:trHeight w:val="454"/>
        </w:trPr>
        <w:tc>
          <w:tcPr>
            <w:tcW w:w="1788" w:type="pct"/>
          </w:tcPr>
          <w:p w14:paraId="4D76F0DB" w14:textId="28701F9E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Resource</w:t>
            </w:r>
            <w:r w:rsidR="00572AF8">
              <w:rPr>
                <w:sz w:val="20"/>
                <w:szCs w:val="20"/>
              </w:rPr>
              <w:t>s</w:t>
            </w:r>
          </w:p>
        </w:tc>
        <w:tc>
          <w:tcPr>
            <w:tcW w:w="1604" w:type="pct"/>
          </w:tcPr>
          <w:p w14:paraId="6702CF08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3 (5)</w:t>
            </w:r>
          </w:p>
        </w:tc>
        <w:tc>
          <w:tcPr>
            <w:tcW w:w="1608" w:type="pct"/>
          </w:tcPr>
          <w:p w14:paraId="71CD5F10" w14:textId="4C24F601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3.03 (1.16)</w:t>
            </w:r>
          </w:p>
        </w:tc>
      </w:tr>
      <w:tr w:rsidR="00363A7E" w:rsidRPr="00547351" w14:paraId="132B8A4E" w14:textId="77777777" w:rsidTr="00D5533C">
        <w:trPr>
          <w:trHeight w:val="454"/>
        </w:trPr>
        <w:tc>
          <w:tcPr>
            <w:tcW w:w="1788" w:type="pct"/>
          </w:tcPr>
          <w:p w14:paraId="4A04A729" w14:textId="46659041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Autonomy</w:t>
            </w:r>
          </w:p>
        </w:tc>
        <w:tc>
          <w:tcPr>
            <w:tcW w:w="1604" w:type="pct"/>
          </w:tcPr>
          <w:p w14:paraId="2F8DBABE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4 (4)</w:t>
            </w:r>
          </w:p>
        </w:tc>
        <w:tc>
          <w:tcPr>
            <w:tcW w:w="1608" w:type="pct"/>
          </w:tcPr>
          <w:p w14:paraId="6B41E59C" w14:textId="15694783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2.15 (1.01)</w:t>
            </w:r>
          </w:p>
        </w:tc>
      </w:tr>
      <w:tr w:rsidR="00363A7E" w:rsidRPr="00547351" w14:paraId="3E14E7C4" w14:textId="77777777" w:rsidTr="00D5533C">
        <w:trPr>
          <w:trHeight w:val="454"/>
        </w:trPr>
        <w:tc>
          <w:tcPr>
            <w:tcW w:w="1788" w:type="pct"/>
          </w:tcPr>
          <w:p w14:paraId="08657DF3" w14:textId="7B63FA7C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Competence</w:t>
            </w:r>
          </w:p>
        </w:tc>
        <w:tc>
          <w:tcPr>
            <w:tcW w:w="1604" w:type="pct"/>
          </w:tcPr>
          <w:p w14:paraId="389D7BD0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5 (3)</w:t>
            </w:r>
          </w:p>
        </w:tc>
        <w:tc>
          <w:tcPr>
            <w:tcW w:w="1608" w:type="pct"/>
          </w:tcPr>
          <w:p w14:paraId="0CA3BEAC" w14:textId="1D2C5FC3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2.49 (1.19)</w:t>
            </w:r>
          </w:p>
        </w:tc>
      </w:tr>
      <w:tr w:rsidR="00363A7E" w:rsidRPr="00547351" w14:paraId="3E893C58" w14:textId="77777777" w:rsidTr="00D5533C">
        <w:trPr>
          <w:trHeight w:val="454"/>
        </w:trPr>
        <w:tc>
          <w:tcPr>
            <w:tcW w:w="1788" w:type="pct"/>
          </w:tcPr>
          <w:p w14:paraId="430C2564" w14:textId="5C9C558C" w:rsidR="00363A7E" w:rsidRPr="00771CD1" w:rsidRDefault="00363A7E" w:rsidP="004B4C97">
            <w:pPr>
              <w:rPr>
                <w:sz w:val="20"/>
                <w:szCs w:val="20"/>
                <w:vertAlign w:val="superscript"/>
              </w:rPr>
            </w:pPr>
            <w:r w:rsidRPr="00771CD1">
              <w:rPr>
                <w:sz w:val="20"/>
                <w:szCs w:val="20"/>
              </w:rPr>
              <w:t>Consumables</w:t>
            </w:r>
            <w:r w:rsidRPr="00771CD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4" w:type="pct"/>
          </w:tcPr>
          <w:p w14:paraId="440354CE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5 (3)</w:t>
            </w:r>
          </w:p>
        </w:tc>
        <w:tc>
          <w:tcPr>
            <w:tcW w:w="1608" w:type="pct"/>
          </w:tcPr>
          <w:p w14:paraId="4ED936C1" w14:textId="6971DA5F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.89 (1.26)</w:t>
            </w:r>
          </w:p>
        </w:tc>
      </w:tr>
      <w:tr w:rsidR="00363A7E" w:rsidRPr="00547351" w14:paraId="4A69BC48" w14:textId="77777777" w:rsidTr="00D5533C">
        <w:trPr>
          <w:trHeight w:val="454"/>
        </w:trPr>
        <w:tc>
          <w:tcPr>
            <w:tcW w:w="1788" w:type="pct"/>
          </w:tcPr>
          <w:p w14:paraId="31DCD31D" w14:textId="091291CD" w:rsidR="00363A7E" w:rsidRPr="00771CD1" w:rsidRDefault="00363A7E" w:rsidP="004B4C97">
            <w:pPr>
              <w:rPr>
                <w:sz w:val="20"/>
                <w:szCs w:val="20"/>
                <w:vertAlign w:val="superscript"/>
              </w:rPr>
            </w:pPr>
            <w:r w:rsidRPr="00771CD1">
              <w:rPr>
                <w:sz w:val="20"/>
                <w:szCs w:val="20"/>
              </w:rPr>
              <w:t>Recreational consumption</w:t>
            </w:r>
            <w:r w:rsidRPr="00771CD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4" w:type="pct"/>
          </w:tcPr>
          <w:p w14:paraId="7F9BBC86" w14:textId="77777777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186 (2)</w:t>
            </w:r>
          </w:p>
        </w:tc>
        <w:tc>
          <w:tcPr>
            <w:tcW w:w="1608" w:type="pct"/>
          </w:tcPr>
          <w:p w14:paraId="149C5B57" w14:textId="5F6EAA46" w:rsidR="00363A7E" w:rsidRPr="00771CD1" w:rsidRDefault="00363A7E" w:rsidP="004B4C97">
            <w:pPr>
              <w:rPr>
                <w:sz w:val="20"/>
                <w:szCs w:val="20"/>
              </w:rPr>
            </w:pPr>
            <w:r w:rsidRPr="00771CD1">
              <w:rPr>
                <w:sz w:val="20"/>
                <w:szCs w:val="20"/>
              </w:rPr>
              <w:t>2.34 (1.42)</w:t>
            </w:r>
          </w:p>
        </w:tc>
      </w:tr>
    </w:tbl>
    <w:p w14:paraId="2189DFB5" w14:textId="3F86FBCD" w:rsidR="0089141C" w:rsidRPr="00547351" w:rsidRDefault="00E96F20" w:rsidP="00496252">
      <w:pPr>
        <w:spacing w:line="240" w:lineRule="auto"/>
        <w:ind w:firstLine="0"/>
      </w:pPr>
      <w:r>
        <w:rPr>
          <w:i/>
          <w:iCs/>
        </w:rPr>
        <w:t>Notes</w:t>
      </w:r>
      <w:r w:rsidR="00446C37" w:rsidRPr="00547351">
        <w:t xml:space="preserve">: </w:t>
      </w:r>
      <w:r w:rsidR="00446C37" w:rsidRPr="00547351">
        <w:rPr>
          <w:vertAlign w:val="superscript"/>
        </w:rPr>
        <w:t>1</w:t>
      </w:r>
      <w:r w:rsidR="00446C37" w:rsidRPr="00547351">
        <w:t xml:space="preserve"> e.g. alcohol, medication, nicotine or (illegal) drugs. </w:t>
      </w:r>
      <w:r w:rsidR="00446C37" w:rsidRPr="00547351">
        <w:rPr>
          <w:vertAlign w:val="superscript"/>
        </w:rPr>
        <w:t>2</w:t>
      </w:r>
      <w:r w:rsidR="00446C37" w:rsidRPr="00547351">
        <w:t xml:space="preserve"> e.g. more media, gambling, consumer goods</w:t>
      </w:r>
      <w:r>
        <w:t>;</w:t>
      </w:r>
      <w:r w:rsidR="00CF5F6F">
        <w:t xml:space="preserve"> n = participants;</w:t>
      </w:r>
      <w:r>
        <w:t xml:space="preserve"> SD</w:t>
      </w:r>
      <w:r w:rsidR="0089141C" w:rsidRPr="008575E0">
        <w:t>, standard deviation.</w:t>
      </w:r>
    </w:p>
    <w:p w14:paraId="44EEF272" w14:textId="77777777" w:rsidR="00446C37" w:rsidRPr="00547351" w:rsidRDefault="00446C37" w:rsidP="000D6366">
      <w:pPr>
        <w:ind w:firstLine="0"/>
      </w:pPr>
    </w:p>
    <w:p w14:paraId="79C8412F" w14:textId="77777777" w:rsidR="00112020" w:rsidRDefault="008E6D4E" w:rsidP="008E6D4E">
      <w:pPr>
        <w:pStyle w:val="Beschriftung"/>
        <w:keepNext/>
        <w:rPr>
          <w:b/>
          <w:bCs/>
          <w:i w:val="0"/>
          <w:iCs w:val="0"/>
          <w:sz w:val="24"/>
          <w:szCs w:val="20"/>
        </w:rPr>
      </w:pPr>
      <w:r w:rsidRPr="00771CD1">
        <w:rPr>
          <w:b/>
          <w:bCs/>
          <w:i w:val="0"/>
          <w:iCs w:val="0"/>
          <w:sz w:val="24"/>
          <w:szCs w:val="20"/>
        </w:rPr>
        <w:lastRenderedPageBreak/>
        <w:t xml:space="preserve">Table </w:t>
      </w:r>
      <w:r w:rsidR="00555259">
        <w:rPr>
          <w:b/>
          <w:bCs/>
          <w:i w:val="0"/>
          <w:iCs w:val="0"/>
          <w:sz w:val="24"/>
          <w:szCs w:val="20"/>
        </w:rPr>
        <w:t>S</w:t>
      </w:r>
      <w:r w:rsidR="003C7A9C" w:rsidRPr="00771CD1">
        <w:rPr>
          <w:b/>
          <w:bCs/>
          <w:i w:val="0"/>
          <w:iCs w:val="0"/>
          <w:sz w:val="24"/>
          <w:szCs w:val="20"/>
        </w:rPr>
        <w:t>4</w:t>
      </w:r>
      <w:r w:rsidRPr="00771CD1">
        <w:rPr>
          <w:b/>
          <w:bCs/>
          <w:i w:val="0"/>
          <w:iCs w:val="0"/>
          <w:sz w:val="24"/>
          <w:szCs w:val="20"/>
        </w:rPr>
        <w:t xml:space="preserve"> </w:t>
      </w:r>
    </w:p>
    <w:p w14:paraId="544A570D" w14:textId="458C0134" w:rsidR="008E6D4E" w:rsidRPr="00112020" w:rsidRDefault="008E6D4E" w:rsidP="008E6D4E">
      <w:pPr>
        <w:pStyle w:val="Beschriftung"/>
        <w:keepNext/>
        <w:rPr>
          <w:bCs/>
          <w:iCs w:val="0"/>
          <w:sz w:val="24"/>
          <w:szCs w:val="20"/>
        </w:rPr>
      </w:pPr>
      <w:r w:rsidRPr="00112020">
        <w:rPr>
          <w:bCs/>
          <w:iCs w:val="0"/>
          <w:sz w:val="24"/>
          <w:szCs w:val="20"/>
        </w:rPr>
        <w:t xml:space="preserve">Vignette </w:t>
      </w:r>
      <w:r w:rsidR="00704B9F">
        <w:rPr>
          <w:bCs/>
          <w:iCs w:val="0"/>
          <w:sz w:val="24"/>
          <w:szCs w:val="20"/>
        </w:rPr>
        <w:t>j</w:t>
      </w:r>
      <w:r w:rsidRPr="00112020">
        <w:rPr>
          <w:bCs/>
          <w:iCs w:val="0"/>
          <w:sz w:val="24"/>
          <w:szCs w:val="20"/>
        </w:rPr>
        <w:t>udgments</w:t>
      </w:r>
    </w:p>
    <w:tbl>
      <w:tblPr>
        <w:tblStyle w:val="APA-Bericht"/>
        <w:tblW w:w="5000" w:type="pct"/>
        <w:tblLook w:val="04A0" w:firstRow="1" w:lastRow="0" w:firstColumn="1" w:lastColumn="0" w:noHBand="0" w:noVBand="1"/>
      </w:tblPr>
      <w:tblGrid>
        <w:gridCol w:w="1482"/>
        <w:gridCol w:w="1467"/>
        <w:gridCol w:w="173"/>
        <w:gridCol w:w="1630"/>
        <w:gridCol w:w="1334"/>
        <w:gridCol w:w="2221"/>
      </w:tblGrid>
      <w:tr w:rsidR="008E6D4E" w:rsidRPr="00547351" w14:paraId="20107CF5" w14:textId="77777777" w:rsidTr="00D5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892" w:type="pct"/>
          </w:tcPr>
          <w:p w14:paraId="54B9CDA6" w14:textId="750AF7F5" w:rsidR="008E6D4E" w:rsidRPr="00771CD1" w:rsidRDefault="008E6D4E" w:rsidP="004B4C97">
            <w:pPr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Vignette Set</w:t>
            </w:r>
            <w:r w:rsidR="00064FE2">
              <w:rPr>
                <w:b/>
                <w:bCs/>
                <w:sz w:val="22"/>
                <w:szCs w:val="22"/>
              </w:rPr>
              <w:t xml:space="preserve"> Nr.</w:t>
            </w:r>
          </w:p>
        </w:tc>
        <w:tc>
          <w:tcPr>
            <w:tcW w:w="883" w:type="pct"/>
          </w:tcPr>
          <w:p w14:paraId="77132C79" w14:textId="3E6A8EF2" w:rsidR="008E6D4E" w:rsidRPr="00771CD1" w:rsidRDefault="00D70B7C" w:rsidP="004B4C9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1085" w:type="pct"/>
            <w:gridSpan w:val="2"/>
          </w:tcPr>
          <w:p w14:paraId="359E0FA0" w14:textId="32922F3E" w:rsidR="008E6D4E" w:rsidRPr="00771CD1" w:rsidRDefault="00112020" w:rsidP="004B4C9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V</w:t>
            </w:r>
            <w:r w:rsidR="008E6D4E" w:rsidRPr="00771CD1">
              <w:rPr>
                <w:b/>
                <w:bCs/>
                <w:sz w:val="22"/>
                <w:szCs w:val="22"/>
              </w:rPr>
              <w:t xml:space="preserve">alid) vignette judgements </w:t>
            </w:r>
          </w:p>
        </w:tc>
        <w:tc>
          <w:tcPr>
            <w:tcW w:w="803" w:type="pct"/>
          </w:tcPr>
          <w:p w14:paraId="0BCA35BC" w14:textId="3725CB97" w:rsidR="008E6D4E" w:rsidRPr="00771CD1" w:rsidRDefault="00112020" w:rsidP="004B4C9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</w:t>
            </w:r>
            <w:r w:rsidR="008E6D4E" w:rsidRPr="00771CD1">
              <w:rPr>
                <w:b/>
                <w:bCs/>
                <w:sz w:val="22"/>
                <w:szCs w:val="22"/>
              </w:rPr>
              <w:t xml:space="preserve">alid </w:t>
            </w:r>
            <w:r w:rsidR="00D61DC9" w:rsidRPr="00771CD1">
              <w:rPr>
                <w:b/>
                <w:bCs/>
                <w:sz w:val="22"/>
                <w:szCs w:val="22"/>
              </w:rPr>
              <w:t>frequency</w:t>
            </w:r>
            <w:r w:rsidR="008E6D4E" w:rsidRPr="00771CD1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38" w:type="pct"/>
          </w:tcPr>
          <w:p w14:paraId="677C2125" w14:textId="77777777" w:rsidR="008E6D4E" w:rsidRPr="00771CD1" w:rsidRDefault="008E6D4E" w:rsidP="004B4C97">
            <w:pPr>
              <w:rPr>
                <w:b/>
                <w:bCs/>
                <w:sz w:val="22"/>
                <w:szCs w:val="22"/>
              </w:rPr>
            </w:pPr>
            <w:r w:rsidRPr="00771CD1">
              <w:rPr>
                <w:b/>
                <w:bCs/>
                <w:sz w:val="22"/>
                <w:szCs w:val="22"/>
              </w:rPr>
              <w:t>Missing judgments per set</w:t>
            </w:r>
          </w:p>
        </w:tc>
      </w:tr>
      <w:tr w:rsidR="008E6D4E" w:rsidRPr="00547351" w14:paraId="358A5844" w14:textId="77777777" w:rsidTr="00D5533C">
        <w:trPr>
          <w:trHeight w:val="454"/>
        </w:trPr>
        <w:tc>
          <w:tcPr>
            <w:tcW w:w="892" w:type="pct"/>
            <w:hideMark/>
          </w:tcPr>
          <w:p w14:paraId="339687CA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</w:t>
            </w:r>
          </w:p>
        </w:tc>
        <w:tc>
          <w:tcPr>
            <w:tcW w:w="987" w:type="pct"/>
            <w:gridSpan w:val="2"/>
            <w:hideMark/>
          </w:tcPr>
          <w:p w14:paraId="30E4207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1</w:t>
            </w:r>
          </w:p>
        </w:tc>
        <w:tc>
          <w:tcPr>
            <w:tcW w:w="981" w:type="pct"/>
            <w:hideMark/>
          </w:tcPr>
          <w:p w14:paraId="3ABEEF3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6</w:t>
            </w:r>
          </w:p>
        </w:tc>
        <w:tc>
          <w:tcPr>
            <w:tcW w:w="803" w:type="pct"/>
            <w:hideMark/>
          </w:tcPr>
          <w:p w14:paraId="49EB02D7" w14:textId="1562BA67" w:rsidR="008E6D4E" w:rsidRPr="00547351" w:rsidRDefault="008E6D4E" w:rsidP="004B4C97">
            <w:pPr>
              <w:rPr>
                <w:sz w:val="20"/>
                <w:szCs w:val="20"/>
              </w:rPr>
            </w:pPr>
            <w:r w:rsidRPr="005056B1">
              <w:rPr>
                <w:sz w:val="20"/>
                <w:szCs w:val="20"/>
              </w:rPr>
              <w:t>5</w:t>
            </w:r>
            <w:r w:rsidR="002667D7" w:rsidRPr="005056B1">
              <w:rPr>
                <w:sz w:val="20"/>
                <w:szCs w:val="20"/>
              </w:rPr>
              <w:t>.</w:t>
            </w:r>
            <w:r w:rsidRPr="005056B1">
              <w:rPr>
                <w:sz w:val="20"/>
                <w:szCs w:val="20"/>
              </w:rPr>
              <w:t>9</w:t>
            </w:r>
          </w:p>
        </w:tc>
        <w:tc>
          <w:tcPr>
            <w:tcW w:w="1338" w:type="pct"/>
            <w:hideMark/>
          </w:tcPr>
          <w:p w14:paraId="57D8DC5A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6711846A" w14:textId="77777777" w:rsidTr="00D5533C">
        <w:trPr>
          <w:trHeight w:val="454"/>
        </w:trPr>
        <w:tc>
          <w:tcPr>
            <w:tcW w:w="892" w:type="pct"/>
            <w:hideMark/>
          </w:tcPr>
          <w:p w14:paraId="1768EDF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2</w:t>
            </w:r>
          </w:p>
        </w:tc>
        <w:tc>
          <w:tcPr>
            <w:tcW w:w="987" w:type="pct"/>
            <w:gridSpan w:val="2"/>
            <w:hideMark/>
          </w:tcPr>
          <w:p w14:paraId="2F7CE3BC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3</w:t>
            </w:r>
          </w:p>
        </w:tc>
        <w:tc>
          <w:tcPr>
            <w:tcW w:w="981" w:type="pct"/>
            <w:hideMark/>
          </w:tcPr>
          <w:p w14:paraId="65396B14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8</w:t>
            </w:r>
          </w:p>
        </w:tc>
        <w:tc>
          <w:tcPr>
            <w:tcW w:w="803" w:type="pct"/>
            <w:hideMark/>
          </w:tcPr>
          <w:p w14:paraId="66CDB88D" w14:textId="713FA160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1338" w:type="pct"/>
            <w:hideMark/>
          </w:tcPr>
          <w:p w14:paraId="7D2DF4B3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49B8FB2C" w14:textId="77777777" w:rsidTr="00D5533C">
        <w:trPr>
          <w:trHeight w:val="454"/>
        </w:trPr>
        <w:tc>
          <w:tcPr>
            <w:tcW w:w="892" w:type="pct"/>
            <w:hideMark/>
          </w:tcPr>
          <w:p w14:paraId="2611CD6C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3</w:t>
            </w:r>
          </w:p>
        </w:tc>
        <w:tc>
          <w:tcPr>
            <w:tcW w:w="987" w:type="pct"/>
            <w:gridSpan w:val="2"/>
            <w:hideMark/>
          </w:tcPr>
          <w:p w14:paraId="140265D4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981" w:type="pct"/>
            <w:hideMark/>
          </w:tcPr>
          <w:p w14:paraId="3B09355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4</w:t>
            </w:r>
          </w:p>
        </w:tc>
        <w:tc>
          <w:tcPr>
            <w:tcW w:w="803" w:type="pct"/>
            <w:hideMark/>
          </w:tcPr>
          <w:p w14:paraId="6B4FC402" w14:textId="311ED284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1338" w:type="pct"/>
            <w:hideMark/>
          </w:tcPr>
          <w:p w14:paraId="6E1F8187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4C479D60" w14:textId="77777777" w:rsidTr="00D5533C">
        <w:trPr>
          <w:trHeight w:val="454"/>
        </w:trPr>
        <w:tc>
          <w:tcPr>
            <w:tcW w:w="892" w:type="pct"/>
            <w:hideMark/>
          </w:tcPr>
          <w:p w14:paraId="5888ACD0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</w:p>
        </w:tc>
        <w:tc>
          <w:tcPr>
            <w:tcW w:w="987" w:type="pct"/>
            <w:gridSpan w:val="2"/>
            <w:hideMark/>
          </w:tcPr>
          <w:p w14:paraId="0E5A7BA3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981" w:type="pct"/>
            <w:hideMark/>
          </w:tcPr>
          <w:p w14:paraId="4045C80C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8</w:t>
            </w:r>
          </w:p>
        </w:tc>
        <w:tc>
          <w:tcPr>
            <w:tcW w:w="803" w:type="pct"/>
            <w:hideMark/>
          </w:tcPr>
          <w:p w14:paraId="5018582A" w14:textId="067EE880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2</w:t>
            </w:r>
          </w:p>
        </w:tc>
        <w:tc>
          <w:tcPr>
            <w:tcW w:w="1338" w:type="pct"/>
            <w:hideMark/>
          </w:tcPr>
          <w:p w14:paraId="50FB1B00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544D5DAF" w14:textId="77777777" w:rsidTr="00D5533C">
        <w:trPr>
          <w:trHeight w:val="454"/>
        </w:trPr>
        <w:tc>
          <w:tcPr>
            <w:tcW w:w="892" w:type="pct"/>
            <w:hideMark/>
          </w:tcPr>
          <w:p w14:paraId="726D4590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</w:t>
            </w:r>
          </w:p>
        </w:tc>
        <w:tc>
          <w:tcPr>
            <w:tcW w:w="987" w:type="pct"/>
            <w:gridSpan w:val="2"/>
            <w:hideMark/>
          </w:tcPr>
          <w:p w14:paraId="65128F69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5</w:t>
            </w:r>
          </w:p>
        </w:tc>
        <w:tc>
          <w:tcPr>
            <w:tcW w:w="981" w:type="pct"/>
            <w:hideMark/>
          </w:tcPr>
          <w:p w14:paraId="141490C7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87</w:t>
            </w:r>
          </w:p>
        </w:tc>
        <w:tc>
          <w:tcPr>
            <w:tcW w:w="803" w:type="pct"/>
            <w:hideMark/>
          </w:tcPr>
          <w:p w14:paraId="7402EFC4" w14:textId="4DAA221C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7</w:t>
            </w:r>
          </w:p>
        </w:tc>
        <w:tc>
          <w:tcPr>
            <w:tcW w:w="1338" w:type="pct"/>
            <w:hideMark/>
          </w:tcPr>
          <w:p w14:paraId="2FB52B5D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3</w:t>
            </w:r>
          </w:p>
        </w:tc>
      </w:tr>
      <w:tr w:rsidR="008E6D4E" w:rsidRPr="00547351" w14:paraId="523B7D1A" w14:textId="77777777" w:rsidTr="00D5533C">
        <w:trPr>
          <w:trHeight w:val="454"/>
        </w:trPr>
        <w:tc>
          <w:tcPr>
            <w:tcW w:w="892" w:type="pct"/>
            <w:hideMark/>
          </w:tcPr>
          <w:p w14:paraId="370FE6AE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</w:t>
            </w:r>
          </w:p>
        </w:tc>
        <w:tc>
          <w:tcPr>
            <w:tcW w:w="987" w:type="pct"/>
            <w:gridSpan w:val="2"/>
            <w:hideMark/>
          </w:tcPr>
          <w:p w14:paraId="78116E7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1</w:t>
            </w:r>
          </w:p>
        </w:tc>
        <w:tc>
          <w:tcPr>
            <w:tcW w:w="981" w:type="pct"/>
            <w:hideMark/>
          </w:tcPr>
          <w:p w14:paraId="4FC7891F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4</w:t>
            </w:r>
          </w:p>
        </w:tc>
        <w:tc>
          <w:tcPr>
            <w:tcW w:w="803" w:type="pct"/>
            <w:hideMark/>
          </w:tcPr>
          <w:p w14:paraId="34E4459A" w14:textId="12EB5B13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7</w:t>
            </w:r>
          </w:p>
        </w:tc>
        <w:tc>
          <w:tcPr>
            <w:tcW w:w="1338" w:type="pct"/>
            <w:hideMark/>
          </w:tcPr>
          <w:p w14:paraId="344EE888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2</w:t>
            </w:r>
          </w:p>
        </w:tc>
      </w:tr>
      <w:tr w:rsidR="008E6D4E" w:rsidRPr="00547351" w14:paraId="055B93BB" w14:textId="77777777" w:rsidTr="00D5533C">
        <w:trPr>
          <w:trHeight w:val="454"/>
        </w:trPr>
        <w:tc>
          <w:tcPr>
            <w:tcW w:w="892" w:type="pct"/>
            <w:hideMark/>
          </w:tcPr>
          <w:p w14:paraId="4F3B242A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</w:t>
            </w:r>
          </w:p>
        </w:tc>
        <w:tc>
          <w:tcPr>
            <w:tcW w:w="987" w:type="pct"/>
            <w:gridSpan w:val="2"/>
            <w:hideMark/>
          </w:tcPr>
          <w:p w14:paraId="2AE7314E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981" w:type="pct"/>
            <w:hideMark/>
          </w:tcPr>
          <w:p w14:paraId="025B533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4</w:t>
            </w:r>
          </w:p>
        </w:tc>
        <w:tc>
          <w:tcPr>
            <w:tcW w:w="803" w:type="pct"/>
            <w:hideMark/>
          </w:tcPr>
          <w:p w14:paraId="0493D1E1" w14:textId="6A11A5A4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1338" w:type="pct"/>
            <w:hideMark/>
          </w:tcPr>
          <w:p w14:paraId="35E74C0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1AB992FA" w14:textId="77777777" w:rsidTr="00D5533C">
        <w:trPr>
          <w:trHeight w:val="454"/>
        </w:trPr>
        <w:tc>
          <w:tcPr>
            <w:tcW w:w="892" w:type="pct"/>
            <w:hideMark/>
          </w:tcPr>
          <w:p w14:paraId="253F1B2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987" w:type="pct"/>
            <w:gridSpan w:val="2"/>
            <w:hideMark/>
          </w:tcPr>
          <w:p w14:paraId="0101F6E0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3</w:t>
            </w:r>
          </w:p>
        </w:tc>
        <w:tc>
          <w:tcPr>
            <w:tcW w:w="981" w:type="pct"/>
            <w:hideMark/>
          </w:tcPr>
          <w:p w14:paraId="43688FF8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8</w:t>
            </w:r>
          </w:p>
        </w:tc>
        <w:tc>
          <w:tcPr>
            <w:tcW w:w="803" w:type="pct"/>
            <w:hideMark/>
          </w:tcPr>
          <w:p w14:paraId="1D67F776" w14:textId="420C7831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1338" w:type="pct"/>
            <w:hideMark/>
          </w:tcPr>
          <w:p w14:paraId="388D2B0E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75C65A8D" w14:textId="77777777" w:rsidTr="00D5533C">
        <w:trPr>
          <w:trHeight w:val="454"/>
        </w:trPr>
        <w:tc>
          <w:tcPr>
            <w:tcW w:w="892" w:type="pct"/>
            <w:hideMark/>
          </w:tcPr>
          <w:p w14:paraId="5C4840F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987" w:type="pct"/>
            <w:gridSpan w:val="2"/>
            <w:hideMark/>
          </w:tcPr>
          <w:p w14:paraId="5AF0E36C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1</w:t>
            </w:r>
          </w:p>
        </w:tc>
        <w:tc>
          <w:tcPr>
            <w:tcW w:w="981" w:type="pct"/>
            <w:hideMark/>
          </w:tcPr>
          <w:p w14:paraId="6651A01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3</w:t>
            </w:r>
          </w:p>
        </w:tc>
        <w:tc>
          <w:tcPr>
            <w:tcW w:w="803" w:type="pct"/>
            <w:hideMark/>
          </w:tcPr>
          <w:p w14:paraId="6476935A" w14:textId="736BD40D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6</w:t>
            </w:r>
          </w:p>
        </w:tc>
        <w:tc>
          <w:tcPr>
            <w:tcW w:w="1338" w:type="pct"/>
            <w:hideMark/>
          </w:tcPr>
          <w:p w14:paraId="33FFC21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3</w:t>
            </w:r>
          </w:p>
        </w:tc>
      </w:tr>
      <w:tr w:rsidR="008E6D4E" w:rsidRPr="00547351" w14:paraId="2EE5E3B1" w14:textId="77777777" w:rsidTr="00D5533C">
        <w:trPr>
          <w:trHeight w:val="454"/>
        </w:trPr>
        <w:tc>
          <w:tcPr>
            <w:tcW w:w="892" w:type="pct"/>
            <w:hideMark/>
          </w:tcPr>
          <w:p w14:paraId="558CBDC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0</w:t>
            </w:r>
          </w:p>
        </w:tc>
        <w:tc>
          <w:tcPr>
            <w:tcW w:w="987" w:type="pct"/>
            <w:gridSpan w:val="2"/>
            <w:hideMark/>
          </w:tcPr>
          <w:p w14:paraId="135913CC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7</w:t>
            </w:r>
          </w:p>
        </w:tc>
        <w:tc>
          <w:tcPr>
            <w:tcW w:w="981" w:type="pct"/>
            <w:hideMark/>
          </w:tcPr>
          <w:p w14:paraId="5B593BC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02</w:t>
            </w:r>
          </w:p>
        </w:tc>
        <w:tc>
          <w:tcPr>
            <w:tcW w:w="803" w:type="pct"/>
            <w:hideMark/>
          </w:tcPr>
          <w:p w14:paraId="0957CDEA" w14:textId="0AB2F84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1</w:t>
            </w:r>
          </w:p>
        </w:tc>
        <w:tc>
          <w:tcPr>
            <w:tcW w:w="1338" w:type="pct"/>
            <w:hideMark/>
          </w:tcPr>
          <w:p w14:paraId="08834475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6B5F4E6D" w14:textId="77777777" w:rsidTr="00D5533C">
        <w:trPr>
          <w:trHeight w:val="454"/>
        </w:trPr>
        <w:tc>
          <w:tcPr>
            <w:tcW w:w="892" w:type="pct"/>
            <w:hideMark/>
          </w:tcPr>
          <w:p w14:paraId="445CD71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1</w:t>
            </w:r>
          </w:p>
        </w:tc>
        <w:tc>
          <w:tcPr>
            <w:tcW w:w="987" w:type="pct"/>
            <w:gridSpan w:val="2"/>
            <w:hideMark/>
          </w:tcPr>
          <w:p w14:paraId="38B371E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2</w:t>
            </w:r>
          </w:p>
        </w:tc>
        <w:tc>
          <w:tcPr>
            <w:tcW w:w="981" w:type="pct"/>
            <w:hideMark/>
          </w:tcPr>
          <w:p w14:paraId="5724A23F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2</w:t>
            </w:r>
          </w:p>
        </w:tc>
        <w:tc>
          <w:tcPr>
            <w:tcW w:w="803" w:type="pct"/>
            <w:hideMark/>
          </w:tcPr>
          <w:p w14:paraId="33713F1A" w14:textId="0EEB7185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4</w:t>
            </w:r>
          </w:p>
        </w:tc>
        <w:tc>
          <w:tcPr>
            <w:tcW w:w="1338" w:type="pct"/>
            <w:hideMark/>
          </w:tcPr>
          <w:p w14:paraId="1A8E97B9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0995C63D" w14:textId="77777777" w:rsidTr="00D5533C">
        <w:trPr>
          <w:trHeight w:val="454"/>
        </w:trPr>
        <w:tc>
          <w:tcPr>
            <w:tcW w:w="892" w:type="pct"/>
            <w:hideMark/>
          </w:tcPr>
          <w:p w14:paraId="42508A9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2</w:t>
            </w:r>
          </w:p>
        </w:tc>
        <w:tc>
          <w:tcPr>
            <w:tcW w:w="987" w:type="pct"/>
            <w:gridSpan w:val="2"/>
            <w:hideMark/>
          </w:tcPr>
          <w:p w14:paraId="26E24270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4</w:t>
            </w:r>
          </w:p>
        </w:tc>
        <w:tc>
          <w:tcPr>
            <w:tcW w:w="981" w:type="pct"/>
            <w:hideMark/>
          </w:tcPr>
          <w:p w14:paraId="511B8C44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84</w:t>
            </w:r>
          </w:p>
        </w:tc>
        <w:tc>
          <w:tcPr>
            <w:tcW w:w="803" w:type="pct"/>
            <w:hideMark/>
          </w:tcPr>
          <w:p w14:paraId="28E0F4C8" w14:textId="796EB7DB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7</w:t>
            </w:r>
            <w:r w:rsidR="005056B1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5</w:t>
            </w:r>
          </w:p>
        </w:tc>
        <w:tc>
          <w:tcPr>
            <w:tcW w:w="1338" w:type="pct"/>
            <w:hideMark/>
          </w:tcPr>
          <w:p w14:paraId="591B5B98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7646976D" w14:textId="77777777" w:rsidTr="00D5533C">
        <w:trPr>
          <w:trHeight w:val="454"/>
        </w:trPr>
        <w:tc>
          <w:tcPr>
            <w:tcW w:w="892" w:type="pct"/>
            <w:hideMark/>
          </w:tcPr>
          <w:p w14:paraId="51E2DAD7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3</w:t>
            </w:r>
          </w:p>
        </w:tc>
        <w:tc>
          <w:tcPr>
            <w:tcW w:w="987" w:type="pct"/>
            <w:gridSpan w:val="2"/>
            <w:hideMark/>
          </w:tcPr>
          <w:p w14:paraId="06F24B4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7</w:t>
            </w:r>
          </w:p>
        </w:tc>
        <w:tc>
          <w:tcPr>
            <w:tcW w:w="981" w:type="pct"/>
            <w:hideMark/>
          </w:tcPr>
          <w:p w14:paraId="183F1FEA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02</w:t>
            </w:r>
          </w:p>
        </w:tc>
        <w:tc>
          <w:tcPr>
            <w:tcW w:w="803" w:type="pct"/>
            <w:hideMark/>
          </w:tcPr>
          <w:p w14:paraId="48B8192B" w14:textId="279043C5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1</w:t>
            </w:r>
          </w:p>
        </w:tc>
        <w:tc>
          <w:tcPr>
            <w:tcW w:w="1338" w:type="pct"/>
            <w:hideMark/>
          </w:tcPr>
          <w:p w14:paraId="59AA5332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6064C5A0" w14:textId="77777777" w:rsidTr="00D5533C">
        <w:trPr>
          <w:trHeight w:val="454"/>
        </w:trPr>
        <w:tc>
          <w:tcPr>
            <w:tcW w:w="892" w:type="pct"/>
            <w:hideMark/>
          </w:tcPr>
          <w:p w14:paraId="0D2C30E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4</w:t>
            </w:r>
          </w:p>
        </w:tc>
        <w:tc>
          <w:tcPr>
            <w:tcW w:w="987" w:type="pct"/>
            <w:gridSpan w:val="2"/>
            <w:hideMark/>
          </w:tcPr>
          <w:p w14:paraId="735BDA03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1</w:t>
            </w:r>
          </w:p>
        </w:tc>
        <w:tc>
          <w:tcPr>
            <w:tcW w:w="981" w:type="pct"/>
            <w:hideMark/>
          </w:tcPr>
          <w:p w14:paraId="25C7A0B9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5</w:t>
            </w:r>
          </w:p>
        </w:tc>
        <w:tc>
          <w:tcPr>
            <w:tcW w:w="803" w:type="pct"/>
            <w:hideMark/>
          </w:tcPr>
          <w:p w14:paraId="766DA7F4" w14:textId="6484B61B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1338" w:type="pct"/>
            <w:hideMark/>
          </w:tcPr>
          <w:p w14:paraId="67D1382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</w:t>
            </w:r>
          </w:p>
        </w:tc>
      </w:tr>
      <w:tr w:rsidR="008E6D4E" w:rsidRPr="00547351" w14:paraId="0F2D9D80" w14:textId="77777777" w:rsidTr="00D5533C">
        <w:trPr>
          <w:trHeight w:val="454"/>
        </w:trPr>
        <w:tc>
          <w:tcPr>
            <w:tcW w:w="892" w:type="pct"/>
            <w:hideMark/>
          </w:tcPr>
          <w:p w14:paraId="14FE7C92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5</w:t>
            </w:r>
          </w:p>
        </w:tc>
        <w:tc>
          <w:tcPr>
            <w:tcW w:w="987" w:type="pct"/>
            <w:gridSpan w:val="2"/>
            <w:hideMark/>
          </w:tcPr>
          <w:p w14:paraId="01FDA0AB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9</w:t>
            </w:r>
          </w:p>
        </w:tc>
        <w:tc>
          <w:tcPr>
            <w:tcW w:w="981" w:type="pct"/>
            <w:hideMark/>
          </w:tcPr>
          <w:p w14:paraId="7A09795D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4</w:t>
            </w:r>
          </w:p>
        </w:tc>
        <w:tc>
          <w:tcPr>
            <w:tcW w:w="803" w:type="pct"/>
            <w:hideMark/>
          </w:tcPr>
          <w:p w14:paraId="5881DC4C" w14:textId="524B05F8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1338" w:type="pct"/>
            <w:hideMark/>
          </w:tcPr>
          <w:p w14:paraId="08ED3597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57E0E846" w14:textId="77777777" w:rsidTr="00D5533C">
        <w:trPr>
          <w:trHeight w:val="454"/>
        </w:trPr>
        <w:tc>
          <w:tcPr>
            <w:tcW w:w="892" w:type="pct"/>
            <w:hideMark/>
          </w:tcPr>
          <w:p w14:paraId="64000174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6</w:t>
            </w:r>
          </w:p>
        </w:tc>
        <w:tc>
          <w:tcPr>
            <w:tcW w:w="987" w:type="pct"/>
            <w:gridSpan w:val="2"/>
            <w:hideMark/>
          </w:tcPr>
          <w:p w14:paraId="6F44A3B1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8</w:t>
            </w:r>
          </w:p>
        </w:tc>
        <w:tc>
          <w:tcPr>
            <w:tcW w:w="981" w:type="pct"/>
            <w:hideMark/>
          </w:tcPr>
          <w:p w14:paraId="3748B45D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8</w:t>
            </w:r>
          </w:p>
        </w:tc>
        <w:tc>
          <w:tcPr>
            <w:tcW w:w="803" w:type="pct"/>
            <w:hideMark/>
          </w:tcPr>
          <w:p w14:paraId="7B3C1F62" w14:textId="2330E4F8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</w:t>
            </w:r>
            <w:r w:rsidR="002667D7">
              <w:rPr>
                <w:sz w:val="20"/>
                <w:szCs w:val="20"/>
              </w:rPr>
              <w:t>.</w:t>
            </w:r>
            <w:r w:rsidRPr="00547351">
              <w:rPr>
                <w:sz w:val="20"/>
                <w:szCs w:val="20"/>
              </w:rPr>
              <w:t>2</w:t>
            </w:r>
          </w:p>
        </w:tc>
        <w:tc>
          <w:tcPr>
            <w:tcW w:w="1338" w:type="pct"/>
            <w:hideMark/>
          </w:tcPr>
          <w:p w14:paraId="4C8CFD5E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</w:t>
            </w:r>
          </w:p>
        </w:tc>
      </w:tr>
      <w:tr w:rsidR="008E6D4E" w:rsidRPr="00547351" w14:paraId="5D0FE89C" w14:textId="77777777" w:rsidTr="00D5533C">
        <w:trPr>
          <w:trHeight w:val="454"/>
        </w:trPr>
        <w:tc>
          <w:tcPr>
            <w:tcW w:w="892" w:type="pct"/>
            <w:hideMark/>
          </w:tcPr>
          <w:p w14:paraId="6A3B9933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87" w:type="pct"/>
            <w:gridSpan w:val="2"/>
            <w:hideMark/>
          </w:tcPr>
          <w:p w14:paraId="0B711638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981" w:type="pct"/>
            <w:hideMark/>
          </w:tcPr>
          <w:p w14:paraId="0C6E09E9" w14:textId="3B745658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b/>
                <w:bCs/>
                <w:sz w:val="20"/>
                <w:szCs w:val="20"/>
              </w:rPr>
              <w:t>1</w:t>
            </w:r>
            <w:r w:rsidR="00AF351A">
              <w:rPr>
                <w:b/>
                <w:bCs/>
                <w:sz w:val="20"/>
                <w:szCs w:val="20"/>
              </w:rPr>
              <w:t>,</w:t>
            </w:r>
            <w:r w:rsidRPr="00547351"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803" w:type="pct"/>
            <w:hideMark/>
          </w:tcPr>
          <w:p w14:paraId="747EDF85" w14:textId="3C8DB421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338" w:type="pct"/>
            <w:hideMark/>
          </w:tcPr>
          <w:p w14:paraId="4251F424" w14:textId="77777777" w:rsidR="008E6D4E" w:rsidRPr="00547351" w:rsidRDefault="008E6D4E" w:rsidP="004B4C97">
            <w:pPr>
              <w:rPr>
                <w:sz w:val="20"/>
                <w:szCs w:val="20"/>
              </w:rPr>
            </w:pPr>
            <w:r w:rsidRPr="00547351">
              <w:rPr>
                <w:b/>
                <w:bCs/>
                <w:sz w:val="20"/>
                <w:szCs w:val="20"/>
              </w:rPr>
              <w:t>9</w:t>
            </w:r>
          </w:p>
        </w:tc>
      </w:tr>
    </w:tbl>
    <w:p w14:paraId="448EEF31" w14:textId="77777777" w:rsidR="006A25EA" w:rsidRPr="00547351" w:rsidRDefault="006A25EA" w:rsidP="006A25EA"/>
    <w:p w14:paraId="3A7B126D" w14:textId="77777777" w:rsidR="006A25EA" w:rsidRPr="00547351" w:rsidRDefault="006A25EA" w:rsidP="006A25EA"/>
    <w:p w14:paraId="1E7EC175" w14:textId="77777777" w:rsidR="006A25EA" w:rsidRPr="00547351" w:rsidRDefault="006A25EA" w:rsidP="006A25EA">
      <w:pPr>
        <w:sectPr w:rsidR="006A25EA" w:rsidRPr="00547351" w:rsidSect="006A25EA">
          <w:headerReference w:type="default" r:id="rId9"/>
          <w:footerReference w:type="default" r:id="rId10"/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14:paraId="1D465E70" w14:textId="2FA1C24F" w:rsidR="00CE469C" w:rsidRDefault="006A25EA" w:rsidP="006A25EA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</w:rPr>
      </w:pPr>
      <w:bookmarkStart w:id="3" w:name="_Hlk169854473"/>
      <w:r w:rsidRPr="00547351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555259">
        <w:rPr>
          <w:b/>
          <w:bCs/>
          <w:i w:val="0"/>
          <w:iCs w:val="0"/>
          <w:color w:val="auto"/>
          <w:sz w:val="24"/>
          <w:szCs w:val="24"/>
        </w:rPr>
        <w:t>S</w:t>
      </w:r>
      <w:r w:rsidR="003C7A9C">
        <w:rPr>
          <w:b/>
          <w:bCs/>
          <w:i w:val="0"/>
          <w:iCs w:val="0"/>
          <w:color w:val="auto"/>
          <w:sz w:val="24"/>
          <w:szCs w:val="24"/>
        </w:rPr>
        <w:t>5</w:t>
      </w:r>
      <w:r w:rsidRPr="00547351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</w:p>
    <w:p w14:paraId="783A181C" w14:textId="197159E8" w:rsidR="006A25EA" w:rsidRPr="00CE469C" w:rsidRDefault="006A25EA" w:rsidP="00CE469C">
      <w:pPr>
        <w:pStyle w:val="Beschriftung"/>
        <w:rPr>
          <w:sz w:val="24"/>
          <w:szCs w:val="20"/>
        </w:rPr>
      </w:pPr>
      <w:r w:rsidRPr="00CE469C">
        <w:rPr>
          <w:sz w:val="24"/>
          <w:szCs w:val="20"/>
        </w:rPr>
        <w:t>Random</w:t>
      </w:r>
      <w:r w:rsidR="009D146D" w:rsidRPr="00CE469C">
        <w:rPr>
          <w:sz w:val="24"/>
          <w:szCs w:val="20"/>
        </w:rPr>
        <w:t xml:space="preserve"> </w:t>
      </w:r>
      <w:r w:rsidR="00704B9F">
        <w:rPr>
          <w:sz w:val="24"/>
          <w:szCs w:val="20"/>
        </w:rPr>
        <w:t>i</w:t>
      </w:r>
      <w:r w:rsidRPr="00CE469C">
        <w:rPr>
          <w:sz w:val="24"/>
          <w:szCs w:val="20"/>
        </w:rPr>
        <w:t xml:space="preserve">ntercept </w:t>
      </w:r>
      <w:r w:rsidR="00704B9F">
        <w:rPr>
          <w:sz w:val="24"/>
          <w:szCs w:val="20"/>
        </w:rPr>
        <w:t>m</w:t>
      </w:r>
      <w:r w:rsidRPr="00CE469C">
        <w:rPr>
          <w:sz w:val="24"/>
          <w:szCs w:val="20"/>
        </w:rPr>
        <w:t>odel (</w:t>
      </w:r>
      <w:r w:rsidR="00704B9F">
        <w:rPr>
          <w:sz w:val="24"/>
          <w:szCs w:val="20"/>
        </w:rPr>
        <w:t>v</w:t>
      </w:r>
      <w:r w:rsidRPr="00CE469C">
        <w:rPr>
          <w:sz w:val="24"/>
          <w:szCs w:val="20"/>
        </w:rPr>
        <w:t xml:space="preserve">ignette and </w:t>
      </w:r>
      <w:r w:rsidR="00704B9F">
        <w:rPr>
          <w:sz w:val="24"/>
          <w:szCs w:val="20"/>
        </w:rPr>
        <w:t>r</w:t>
      </w:r>
      <w:r w:rsidRPr="00CE469C">
        <w:rPr>
          <w:sz w:val="24"/>
          <w:szCs w:val="20"/>
        </w:rPr>
        <w:t xml:space="preserve">espondent </w:t>
      </w:r>
      <w:r w:rsidR="00704B9F">
        <w:rPr>
          <w:sz w:val="24"/>
          <w:szCs w:val="20"/>
        </w:rPr>
        <w:t>l</w:t>
      </w:r>
      <w:r w:rsidRPr="00CE469C">
        <w:rPr>
          <w:sz w:val="24"/>
          <w:szCs w:val="20"/>
        </w:rPr>
        <w:t>evel)</w:t>
      </w:r>
    </w:p>
    <w:tbl>
      <w:tblPr>
        <w:tblStyle w:val="APA-Bericht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565"/>
        <w:gridCol w:w="1850"/>
        <w:gridCol w:w="913"/>
        <w:gridCol w:w="1916"/>
        <w:gridCol w:w="913"/>
        <w:gridCol w:w="2050"/>
        <w:gridCol w:w="913"/>
      </w:tblGrid>
      <w:tr w:rsidR="006A25EA" w:rsidRPr="00547351" w14:paraId="00688A93" w14:textId="77777777" w:rsidTr="00D55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7BBE07B" w14:textId="77777777" w:rsidR="006A25EA" w:rsidRPr="00547351" w:rsidRDefault="006A25EA" w:rsidP="003045E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D9FC7B2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Null Model</w:t>
            </w: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5BCB88D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RI Level 1 Model</w:t>
            </w: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400DE9B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RI Level 2 Model</w:t>
            </w:r>
          </w:p>
        </w:tc>
      </w:tr>
      <w:tr w:rsidR="006A25EA" w:rsidRPr="00547351" w14:paraId="3C77D28E" w14:textId="77777777" w:rsidTr="00D5533C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</w:tcPr>
          <w:p w14:paraId="4598C799" w14:textId="77777777" w:rsidR="006A25EA" w:rsidRPr="00547351" w:rsidRDefault="006A25EA" w:rsidP="003045E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12E1A25" w14:textId="599A7878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β [</w:t>
            </w:r>
            <w:r w:rsidR="00DB2842">
              <w:rPr>
                <w:b/>
                <w:bCs/>
                <w:sz w:val="22"/>
                <w:szCs w:val="22"/>
              </w:rPr>
              <w:t xml:space="preserve">95% </w:t>
            </w:r>
            <w:r w:rsidRPr="00547351">
              <w:rPr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ADABF9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1AB4195" w14:textId="0A12D5EB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β [</w:t>
            </w:r>
            <w:r w:rsidR="00DB2842">
              <w:rPr>
                <w:b/>
                <w:bCs/>
                <w:sz w:val="22"/>
                <w:szCs w:val="22"/>
              </w:rPr>
              <w:t xml:space="preserve">95% </w:t>
            </w:r>
            <w:r w:rsidRPr="00547351">
              <w:rPr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1FFA799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CD9ACE" w14:textId="1F1BAA00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β [</w:t>
            </w:r>
            <w:r w:rsidR="00DB2842">
              <w:rPr>
                <w:b/>
                <w:bCs/>
                <w:sz w:val="22"/>
                <w:szCs w:val="22"/>
              </w:rPr>
              <w:t xml:space="preserve">95% </w:t>
            </w:r>
            <w:r w:rsidRPr="00547351">
              <w:rPr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B8C55A" w14:textId="77777777" w:rsidR="006A25EA" w:rsidRPr="00547351" w:rsidRDefault="006A25EA" w:rsidP="003045ED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547351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6A25EA" w:rsidRPr="00547351" w14:paraId="10D4A232" w14:textId="77777777" w:rsidTr="00D5533C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</w:tcPr>
          <w:p w14:paraId="5BD568A7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51CAB0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6.534 [6.214, 6.854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DB108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14E53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4.721 [4.255, 5.186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AABD0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22C960" w14:textId="6D083156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.582 [2.</w:t>
            </w:r>
            <w:r w:rsidRPr="0078375D">
              <w:rPr>
                <w:sz w:val="20"/>
                <w:szCs w:val="20"/>
              </w:rPr>
              <w:t>264, 8.9</w:t>
            </w:r>
            <w:r w:rsidR="0078375D" w:rsidRPr="0078375D">
              <w:rPr>
                <w:sz w:val="20"/>
                <w:szCs w:val="20"/>
              </w:rPr>
              <w:t>00</w:t>
            </w:r>
            <w:r w:rsidRPr="0078375D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C94502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01</w:t>
            </w:r>
          </w:p>
        </w:tc>
      </w:tr>
      <w:tr w:rsidR="006A25EA" w:rsidRPr="00547351" w14:paraId="3979E9BD" w14:textId="77777777" w:rsidTr="00D5533C">
        <w:trPr>
          <w:trHeight w:val="454"/>
        </w:trPr>
        <w:tc>
          <w:tcPr>
            <w:tcW w:w="0" w:type="auto"/>
          </w:tcPr>
          <w:p w14:paraId="485F158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Fear of self-infection</w:t>
            </w:r>
          </w:p>
        </w:tc>
        <w:tc>
          <w:tcPr>
            <w:tcW w:w="0" w:type="auto"/>
          </w:tcPr>
          <w:p w14:paraId="02C9D32F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B75E3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A5F09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231 [-0.011, 0.473]</w:t>
            </w:r>
          </w:p>
        </w:tc>
        <w:tc>
          <w:tcPr>
            <w:tcW w:w="0" w:type="auto"/>
          </w:tcPr>
          <w:p w14:paraId="050AEF4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62</w:t>
            </w:r>
          </w:p>
        </w:tc>
        <w:tc>
          <w:tcPr>
            <w:tcW w:w="0" w:type="auto"/>
          </w:tcPr>
          <w:p w14:paraId="0F8B23EF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104 [-0.186, 0.394]</w:t>
            </w:r>
          </w:p>
        </w:tc>
        <w:tc>
          <w:tcPr>
            <w:tcW w:w="0" w:type="auto"/>
          </w:tcPr>
          <w:p w14:paraId="67EE3BD3" w14:textId="1BEECB00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78375D">
              <w:rPr>
                <w:sz w:val="20"/>
                <w:szCs w:val="20"/>
              </w:rPr>
              <w:t>0.48</w:t>
            </w:r>
            <w:r w:rsidR="0078375D" w:rsidRPr="0078375D">
              <w:rPr>
                <w:sz w:val="20"/>
                <w:szCs w:val="20"/>
              </w:rPr>
              <w:t>0</w:t>
            </w:r>
          </w:p>
        </w:tc>
      </w:tr>
      <w:tr w:rsidR="006A25EA" w:rsidRPr="00547351" w14:paraId="06BB788D" w14:textId="77777777" w:rsidTr="00D5533C">
        <w:trPr>
          <w:trHeight w:val="454"/>
        </w:trPr>
        <w:tc>
          <w:tcPr>
            <w:tcW w:w="0" w:type="auto"/>
          </w:tcPr>
          <w:p w14:paraId="1508DA92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Fear of transmission (Ref.)</w:t>
            </w:r>
          </w:p>
        </w:tc>
        <w:tc>
          <w:tcPr>
            <w:tcW w:w="0" w:type="auto"/>
          </w:tcPr>
          <w:p w14:paraId="0FB5BD8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34972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973BA2" w14:textId="75327636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D7A3D8" w14:textId="2BEDE6AF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B5882E" w14:textId="60B7A528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365082" w14:textId="0047EAB8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3AE087D9" w14:textId="77777777" w:rsidTr="00D5533C">
        <w:trPr>
          <w:trHeight w:val="454"/>
        </w:trPr>
        <w:tc>
          <w:tcPr>
            <w:tcW w:w="0" w:type="auto"/>
          </w:tcPr>
          <w:p w14:paraId="610C6D3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Compliance with hygiene and protection requirements</w:t>
            </w:r>
          </w:p>
        </w:tc>
        <w:tc>
          <w:tcPr>
            <w:tcW w:w="0" w:type="auto"/>
          </w:tcPr>
          <w:p w14:paraId="34C6FFC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4FF1A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F6648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63 [-0.289, 0.415]</w:t>
            </w:r>
          </w:p>
        </w:tc>
        <w:tc>
          <w:tcPr>
            <w:tcW w:w="0" w:type="auto"/>
          </w:tcPr>
          <w:p w14:paraId="417AF56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725</w:t>
            </w:r>
          </w:p>
        </w:tc>
        <w:tc>
          <w:tcPr>
            <w:tcW w:w="0" w:type="auto"/>
          </w:tcPr>
          <w:p w14:paraId="2525DF12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19 [-0.387, 0.426]</w:t>
            </w:r>
          </w:p>
        </w:tc>
        <w:tc>
          <w:tcPr>
            <w:tcW w:w="0" w:type="auto"/>
          </w:tcPr>
          <w:p w14:paraId="38EB6DD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926</w:t>
            </w:r>
          </w:p>
        </w:tc>
      </w:tr>
      <w:tr w:rsidR="006A25EA" w:rsidRPr="00547351" w14:paraId="58BDAB85" w14:textId="77777777" w:rsidTr="00D5533C">
        <w:trPr>
          <w:trHeight w:val="454"/>
        </w:trPr>
        <w:tc>
          <w:tcPr>
            <w:tcW w:w="0" w:type="auto"/>
          </w:tcPr>
          <w:p w14:paraId="52C86E0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Additional nursing work</w:t>
            </w:r>
          </w:p>
        </w:tc>
        <w:tc>
          <w:tcPr>
            <w:tcW w:w="0" w:type="auto"/>
          </w:tcPr>
          <w:p w14:paraId="6E3175A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7B7E9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B3D7CB" w14:textId="29D81AC9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0.264 [-0.082, </w:t>
            </w:r>
            <w:r w:rsidRPr="00511A49">
              <w:rPr>
                <w:sz w:val="20"/>
                <w:szCs w:val="20"/>
              </w:rPr>
              <w:t>0.61</w:t>
            </w:r>
            <w:r w:rsidR="00511A49" w:rsidRPr="00511A49">
              <w:rPr>
                <w:sz w:val="20"/>
                <w:szCs w:val="20"/>
              </w:rPr>
              <w:t>0</w:t>
            </w:r>
            <w:r w:rsidRPr="00547351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46A737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135</w:t>
            </w:r>
          </w:p>
        </w:tc>
        <w:tc>
          <w:tcPr>
            <w:tcW w:w="0" w:type="auto"/>
          </w:tcPr>
          <w:p w14:paraId="02DC8BA7" w14:textId="4F7101F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0.096 [-0.328, </w:t>
            </w:r>
            <w:r w:rsidRPr="0078375D">
              <w:rPr>
                <w:sz w:val="20"/>
                <w:szCs w:val="20"/>
              </w:rPr>
              <w:t>0.52</w:t>
            </w:r>
            <w:r w:rsidR="0078375D" w:rsidRPr="0078375D">
              <w:rPr>
                <w:sz w:val="20"/>
                <w:szCs w:val="20"/>
              </w:rPr>
              <w:t>0</w:t>
            </w:r>
            <w:r w:rsidRPr="00547351">
              <w:rPr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</w:tcPr>
          <w:p w14:paraId="61E63CF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656</w:t>
            </w:r>
          </w:p>
        </w:tc>
      </w:tr>
      <w:tr w:rsidR="006A25EA" w:rsidRPr="00547351" w14:paraId="7AC87599" w14:textId="77777777" w:rsidTr="00D5533C">
        <w:trPr>
          <w:trHeight w:val="454"/>
        </w:trPr>
        <w:tc>
          <w:tcPr>
            <w:tcW w:w="0" w:type="auto"/>
          </w:tcPr>
          <w:p w14:paraId="7F69EB5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Additional organisational effort</w:t>
            </w:r>
            <w:r w:rsidRPr="00547351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D76B3F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E2BD4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854A7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49 [-0.308, 0.407]</w:t>
            </w:r>
          </w:p>
        </w:tc>
        <w:tc>
          <w:tcPr>
            <w:tcW w:w="0" w:type="auto"/>
          </w:tcPr>
          <w:p w14:paraId="4A870EF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786</w:t>
            </w:r>
          </w:p>
        </w:tc>
        <w:tc>
          <w:tcPr>
            <w:tcW w:w="0" w:type="auto"/>
          </w:tcPr>
          <w:p w14:paraId="3A5557F2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046 [-0.479, 0.388]</w:t>
            </w:r>
          </w:p>
        </w:tc>
        <w:tc>
          <w:tcPr>
            <w:tcW w:w="0" w:type="auto"/>
          </w:tcPr>
          <w:p w14:paraId="771BA65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837</w:t>
            </w:r>
          </w:p>
        </w:tc>
      </w:tr>
      <w:tr w:rsidR="006A25EA" w:rsidRPr="00547351" w14:paraId="77D7542C" w14:textId="77777777" w:rsidTr="00D5533C">
        <w:trPr>
          <w:trHeight w:val="454"/>
        </w:trPr>
        <w:tc>
          <w:tcPr>
            <w:tcW w:w="0" w:type="auto"/>
          </w:tcPr>
          <w:p w14:paraId="7754584E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Staff shortage (Ref.)</w:t>
            </w:r>
          </w:p>
        </w:tc>
        <w:tc>
          <w:tcPr>
            <w:tcW w:w="0" w:type="auto"/>
          </w:tcPr>
          <w:p w14:paraId="79CC8D9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5FB67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E6BA88" w14:textId="620439A2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8ED710" w14:textId="5723DCCF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DD4AC4" w14:textId="15DADB13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8A25C2" w14:textId="081334A2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271F28E7" w14:textId="77777777" w:rsidTr="00D5533C">
        <w:trPr>
          <w:trHeight w:val="454"/>
        </w:trPr>
        <w:tc>
          <w:tcPr>
            <w:tcW w:w="0" w:type="auto"/>
          </w:tcPr>
          <w:p w14:paraId="1AC50DE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Experienced loneliness</w:t>
            </w:r>
          </w:p>
        </w:tc>
        <w:tc>
          <w:tcPr>
            <w:tcW w:w="0" w:type="auto"/>
          </w:tcPr>
          <w:p w14:paraId="14B227D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AE1D7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AC71CF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44 [-0.204, 0.292]</w:t>
            </w:r>
          </w:p>
        </w:tc>
        <w:tc>
          <w:tcPr>
            <w:tcW w:w="0" w:type="auto"/>
          </w:tcPr>
          <w:p w14:paraId="7596F26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729</w:t>
            </w:r>
          </w:p>
        </w:tc>
        <w:tc>
          <w:tcPr>
            <w:tcW w:w="0" w:type="auto"/>
          </w:tcPr>
          <w:p w14:paraId="3ADE625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34 [-0.261, 0.329]</w:t>
            </w:r>
          </w:p>
        </w:tc>
        <w:tc>
          <w:tcPr>
            <w:tcW w:w="0" w:type="auto"/>
          </w:tcPr>
          <w:p w14:paraId="006E6B8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822</w:t>
            </w:r>
          </w:p>
        </w:tc>
      </w:tr>
      <w:tr w:rsidR="006A25EA" w:rsidRPr="00547351" w14:paraId="48948B65" w14:textId="77777777" w:rsidTr="00D5533C">
        <w:trPr>
          <w:trHeight w:val="454"/>
        </w:trPr>
        <w:tc>
          <w:tcPr>
            <w:tcW w:w="0" w:type="auto"/>
          </w:tcPr>
          <w:p w14:paraId="7170F51E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Social contact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  <w:r w:rsidRPr="00547351">
              <w:rPr>
                <w:sz w:val="20"/>
                <w:szCs w:val="20"/>
              </w:rPr>
              <w:t xml:space="preserve"> (Ref.)</w:t>
            </w:r>
          </w:p>
        </w:tc>
        <w:tc>
          <w:tcPr>
            <w:tcW w:w="0" w:type="auto"/>
          </w:tcPr>
          <w:p w14:paraId="1578650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C815E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FD3BC1" w14:textId="63D6DE53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E9FFC2" w14:textId="451C0E30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056223" w14:textId="605920D3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929616" w14:textId="564D333D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554FC3E7" w14:textId="77777777" w:rsidTr="00D5533C">
        <w:trPr>
          <w:trHeight w:val="454"/>
        </w:trPr>
        <w:tc>
          <w:tcPr>
            <w:tcW w:w="0" w:type="auto"/>
          </w:tcPr>
          <w:p w14:paraId="05B4823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Collegiality</w:t>
            </w:r>
          </w:p>
        </w:tc>
        <w:tc>
          <w:tcPr>
            <w:tcW w:w="0" w:type="auto"/>
          </w:tcPr>
          <w:p w14:paraId="78F5268A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D467CD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9F246D" w14:textId="3B0DBA1B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0.465 </w:t>
            </w:r>
            <w:r w:rsidRPr="00511A49">
              <w:rPr>
                <w:sz w:val="20"/>
                <w:szCs w:val="20"/>
              </w:rPr>
              <w:t>[0.15</w:t>
            </w:r>
            <w:r w:rsidR="00511A49" w:rsidRPr="00511A49">
              <w:rPr>
                <w:sz w:val="20"/>
                <w:szCs w:val="20"/>
              </w:rPr>
              <w:t>0</w:t>
            </w:r>
            <w:r w:rsidRPr="00511A49">
              <w:rPr>
                <w:sz w:val="20"/>
                <w:szCs w:val="20"/>
              </w:rPr>
              <w:t>, 0.</w:t>
            </w:r>
            <w:r w:rsidRPr="00547351">
              <w:rPr>
                <w:sz w:val="20"/>
                <w:szCs w:val="20"/>
              </w:rPr>
              <w:t>781]</w:t>
            </w:r>
          </w:p>
        </w:tc>
        <w:tc>
          <w:tcPr>
            <w:tcW w:w="0" w:type="auto"/>
          </w:tcPr>
          <w:p w14:paraId="6E45344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6FF44B7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85 [0.002, 0.767]</w:t>
            </w:r>
          </w:p>
        </w:tc>
        <w:tc>
          <w:tcPr>
            <w:tcW w:w="0" w:type="auto"/>
          </w:tcPr>
          <w:p w14:paraId="0A00A1E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49</w:t>
            </w:r>
          </w:p>
        </w:tc>
      </w:tr>
      <w:tr w:rsidR="006A25EA" w:rsidRPr="00547351" w14:paraId="5D166127" w14:textId="77777777" w:rsidTr="00D5533C">
        <w:trPr>
          <w:trHeight w:val="454"/>
        </w:trPr>
        <w:tc>
          <w:tcPr>
            <w:tcW w:w="0" w:type="auto"/>
          </w:tcPr>
          <w:p w14:paraId="701B5C7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Streamline workflows</w:t>
            </w:r>
          </w:p>
        </w:tc>
        <w:tc>
          <w:tcPr>
            <w:tcW w:w="0" w:type="auto"/>
          </w:tcPr>
          <w:p w14:paraId="64B7427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7E4F42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B38A5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57 [0.029, 0.685]</w:t>
            </w:r>
          </w:p>
        </w:tc>
        <w:tc>
          <w:tcPr>
            <w:tcW w:w="0" w:type="auto"/>
          </w:tcPr>
          <w:p w14:paraId="37D0078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42BC7AB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27 [-0.062, 0.716]</w:t>
            </w:r>
          </w:p>
        </w:tc>
        <w:tc>
          <w:tcPr>
            <w:tcW w:w="0" w:type="auto"/>
          </w:tcPr>
          <w:p w14:paraId="53BB8CD3" w14:textId="287E70B1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1D57E2">
              <w:rPr>
                <w:sz w:val="20"/>
                <w:szCs w:val="20"/>
              </w:rPr>
              <w:t>0.1</w:t>
            </w:r>
            <w:r w:rsidR="001D57E2" w:rsidRPr="001D57E2">
              <w:rPr>
                <w:sz w:val="20"/>
                <w:szCs w:val="20"/>
              </w:rPr>
              <w:t>00</w:t>
            </w:r>
          </w:p>
        </w:tc>
      </w:tr>
      <w:tr w:rsidR="006A25EA" w:rsidRPr="00547351" w14:paraId="0781EB94" w14:textId="77777777" w:rsidTr="00D5533C">
        <w:trPr>
          <w:trHeight w:val="454"/>
        </w:trPr>
        <w:tc>
          <w:tcPr>
            <w:tcW w:w="0" w:type="auto"/>
          </w:tcPr>
          <w:p w14:paraId="3E9A0197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Bending guidelines (Ref.)</w:t>
            </w:r>
          </w:p>
        </w:tc>
        <w:tc>
          <w:tcPr>
            <w:tcW w:w="0" w:type="auto"/>
          </w:tcPr>
          <w:p w14:paraId="353BD15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DA445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7C28EE" w14:textId="07A578C6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3AE0D8" w14:textId="7216FE72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D082A7" w14:textId="772C564B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3125BF" w14:textId="7AF77740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725E7B76" w14:textId="77777777" w:rsidTr="00D5533C">
        <w:trPr>
          <w:trHeight w:val="454"/>
        </w:trPr>
        <w:tc>
          <w:tcPr>
            <w:tcW w:w="0" w:type="auto"/>
          </w:tcPr>
          <w:p w14:paraId="1E37426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Family members &amp; friends</w:t>
            </w:r>
          </w:p>
        </w:tc>
        <w:tc>
          <w:tcPr>
            <w:tcW w:w="0" w:type="auto"/>
          </w:tcPr>
          <w:p w14:paraId="48FBB872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DFC26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3102B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2.606 [2.359, 2.853]</w:t>
            </w:r>
          </w:p>
        </w:tc>
        <w:tc>
          <w:tcPr>
            <w:tcW w:w="0" w:type="auto"/>
          </w:tcPr>
          <w:p w14:paraId="3D41191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056C6A9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2.791 [2.494, 3.088]</w:t>
            </w:r>
          </w:p>
        </w:tc>
        <w:tc>
          <w:tcPr>
            <w:tcW w:w="0" w:type="auto"/>
          </w:tcPr>
          <w:p w14:paraId="2B40DCA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&lt; 0.001</w:t>
            </w:r>
          </w:p>
        </w:tc>
      </w:tr>
      <w:tr w:rsidR="006A25EA" w:rsidRPr="00547351" w14:paraId="0930EB46" w14:textId="77777777" w:rsidTr="00D5533C">
        <w:trPr>
          <w:trHeight w:val="454"/>
        </w:trPr>
        <w:tc>
          <w:tcPr>
            <w:tcW w:w="0" w:type="auto"/>
          </w:tcPr>
          <w:p w14:paraId="2DB35AED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Harmful consumer behaviour (Ref.)</w:t>
            </w:r>
          </w:p>
        </w:tc>
        <w:tc>
          <w:tcPr>
            <w:tcW w:w="0" w:type="auto"/>
          </w:tcPr>
          <w:p w14:paraId="54B3EFB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00337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C36354" w14:textId="6AB39D46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C6541A" w14:textId="02A6C3C5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9520F8" w14:textId="52B1173C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1E946D" w14:textId="6ED53B41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03A65" w:rsidRPr="00547351" w14:paraId="45CB8164" w14:textId="77777777" w:rsidTr="00D5533C">
        <w:trPr>
          <w:trHeight w:val="454"/>
        </w:trPr>
        <w:tc>
          <w:tcPr>
            <w:tcW w:w="0" w:type="auto"/>
          </w:tcPr>
          <w:p w14:paraId="53473667" w14:textId="1BA23577" w:rsidR="00D03A65" w:rsidRPr="00D56D0D" w:rsidRDefault="00D03A65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47351">
              <w:rPr>
                <w:sz w:val="20"/>
                <w:szCs w:val="20"/>
              </w:rPr>
              <w:t>Resources</w:t>
            </w:r>
            <w:r w:rsidR="00D56D0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DFEFCC2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339B88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E29063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CA19F5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528660" w14:textId="3F545D50" w:rsidR="00D03A65" w:rsidRPr="00547351" w:rsidRDefault="009E5A76" w:rsidP="00781161">
            <w:pPr>
              <w:spacing w:line="240" w:lineRule="auto"/>
              <w:rPr>
                <w:sz w:val="20"/>
                <w:szCs w:val="20"/>
              </w:rPr>
            </w:pPr>
            <w:bookmarkStart w:id="4" w:name="_Hlk169173137"/>
            <w:r w:rsidRPr="00547351">
              <w:rPr>
                <w:sz w:val="20"/>
                <w:szCs w:val="20"/>
              </w:rPr>
              <w:t xml:space="preserve">-0.191 </w:t>
            </w:r>
            <w:bookmarkEnd w:id="4"/>
            <w:r w:rsidRPr="00547351">
              <w:rPr>
                <w:sz w:val="20"/>
                <w:szCs w:val="20"/>
              </w:rPr>
              <w:t>[</w:t>
            </w:r>
            <w:bookmarkStart w:id="5" w:name="_Hlk169173170"/>
            <w:r w:rsidRPr="00547351">
              <w:rPr>
                <w:sz w:val="20"/>
                <w:szCs w:val="20"/>
              </w:rPr>
              <w:t>-0.538, 0.156</w:t>
            </w:r>
            <w:bookmarkEnd w:id="5"/>
            <w:r w:rsidRPr="00547351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2F9D776" w14:textId="53021C4D" w:rsidR="00D03A65" w:rsidRPr="00547351" w:rsidRDefault="009E5A76" w:rsidP="00781161">
            <w:pPr>
              <w:spacing w:line="240" w:lineRule="auto"/>
              <w:rPr>
                <w:sz w:val="20"/>
                <w:szCs w:val="20"/>
              </w:rPr>
            </w:pPr>
            <w:bookmarkStart w:id="6" w:name="_Hlk169173157"/>
            <w:r w:rsidRPr="00547351">
              <w:rPr>
                <w:sz w:val="20"/>
                <w:szCs w:val="20"/>
              </w:rPr>
              <w:t>0.277</w:t>
            </w:r>
            <w:bookmarkEnd w:id="6"/>
          </w:p>
        </w:tc>
      </w:tr>
      <w:tr w:rsidR="00D03A65" w:rsidRPr="00547351" w14:paraId="563C6661" w14:textId="77777777" w:rsidTr="00D5533C">
        <w:trPr>
          <w:trHeight w:val="454"/>
        </w:trPr>
        <w:tc>
          <w:tcPr>
            <w:tcW w:w="0" w:type="auto"/>
          </w:tcPr>
          <w:p w14:paraId="5514BD57" w14:textId="709B94A3" w:rsidR="00D03A65" w:rsidRPr="00D56D0D" w:rsidRDefault="00D03A65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47351">
              <w:rPr>
                <w:sz w:val="20"/>
                <w:szCs w:val="20"/>
              </w:rPr>
              <w:lastRenderedPageBreak/>
              <w:t>Consumables</w:t>
            </w:r>
            <w:r w:rsidR="00D56D0D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7B08FF8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8FDD01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1E6D3F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51C35B" w14:textId="77777777" w:rsidR="00D03A65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C0601D" w14:textId="6AA18F55" w:rsidR="00D03A65" w:rsidRPr="00547351" w:rsidRDefault="009E5A76" w:rsidP="00781161">
            <w:pPr>
              <w:spacing w:line="240" w:lineRule="auto"/>
              <w:rPr>
                <w:sz w:val="20"/>
                <w:szCs w:val="20"/>
              </w:rPr>
            </w:pPr>
            <w:bookmarkStart w:id="7" w:name="_Hlk169173184"/>
            <w:r w:rsidRPr="00547351">
              <w:rPr>
                <w:sz w:val="20"/>
                <w:szCs w:val="20"/>
              </w:rPr>
              <w:t xml:space="preserve">0.185 </w:t>
            </w:r>
            <w:bookmarkStart w:id="8" w:name="_Hlk169173221"/>
            <w:bookmarkEnd w:id="7"/>
            <w:r w:rsidRPr="00547351">
              <w:rPr>
                <w:sz w:val="20"/>
                <w:szCs w:val="20"/>
              </w:rPr>
              <w:t>[-0.</w:t>
            </w:r>
            <w:r w:rsidRPr="0085662A">
              <w:rPr>
                <w:sz w:val="20"/>
                <w:szCs w:val="20"/>
              </w:rPr>
              <w:t>120, 0.49</w:t>
            </w:r>
            <w:r w:rsidR="0085662A" w:rsidRPr="0085662A">
              <w:rPr>
                <w:sz w:val="20"/>
                <w:szCs w:val="20"/>
              </w:rPr>
              <w:t>0</w:t>
            </w:r>
            <w:r w:rsidRPr="0085662A">
              <w:rPr>
                <w:sz w:val="20"/>
                <w:szCs w:val="20"/>
              </w:rPr>
              <w:t>]</w:t>
            </w:r>
            <w:bookmarkEnd w:id="8"/>
          </w:p>
        </w:tc>
        <w:tc>
          <w:tcPr>
            <w:tcW w:w="0" w:type="auto"/>
          </w:tcPr>
          <w:p w14:paraId="2533FB4C" w14:textId="2212127B" w:rsidR="00D03A65" w:rsidRPr="00547351" w:rsidRDefault="009E5A76" w:rsidP="00781161">
            <w:pPr>
              <w:spacing w:line="240" w:lineRule="auto"/>
              <w:rPr>
                <w:sz w:val="20"/>
                <w:szCs w:val="20"/>
              </w:rPr>
            </w:pPr>
            <w:bookmarkStart w:id="9" w:name="_Hlk169173193"/>
            <w:r w:rsidRPr="00547351">
              <w:rPr>
                <w:sz w:val="20"/>
                <w:szCs w:val="20"/>
              </w:rPr>
              <w:t>0.232</w:t>
            </w:r>
            <w:bookmarkEnd w:id="9"/>
          </w:p>
        </w:tc>
      </w:tr>
      <w:tr w:rsidR="006A25EA" w:rsidRPr="00547351" w14:paraId="559C85E6" w14:textId="77777777" w:rsidTr="00D5533C">
        <w:trPr>
          <w:trHeight w:val="454"/>
        </w:trPr>
        <w:tc>
          <w:tcPr>
            <w:tcW w:w="0" w:type="auto"/>
          </w:tcPr>
          <w:p w14:paraId="34BE8F75" w14:textId="464E3AD1" w:rsidR="006A25EA" w:rsidRPr="00547351" w:rsidRDefault="005B221B" w:rsidP="0078116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ecreational</w:t>
            </w:r>
            <w:r w:rsidR="006A25EA" w:rsidRPr="00547351">
              <w:rPr>
                <w:sz w:val="20"/>
                <w:szCs w:val="20"/>
              </w:rPr>
              <w:t xml:space="preserve"> </w:t>
            </w:r>
            <w:proofErr w:type="spellStart"/>
            <w:r w:rsidR="006A25EA" w:rsidRPr="00547351">
              <w:rPr>
                <w:sz w:val="20"/>
                <w:szCs w:val="20"/>
              </w:rPr>
              <w:t>consumption</w:t>
            </w:r>
            <w:r w:rsidR="006A25EA" w:rsidRPr="0054735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D9249B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2356B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C169E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0916E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BFFD5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296 [0.039, 0.552]</w:t>
            </w:r>
          </w:p>
        </w:tc>
        <w:tc>
          <w:tcPr>
            <w:tcW w:w="0" w:type="auto"/>
          </w:tcPr>
          <w:p w14:paraId="686714F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24</w:t>
            </w:r>
          </w:p>
        </w:tc>
      </w:tr>
      <w:tr w:rsidR="00A0352D" w:rsidRPr="00547351" w14:paraId="75384B39" w14:textId="77777777" w:rsidTr="00D5533C">
        <w:trPr>
          <w:trHeight w:val="454"/>
        </w:trPr>
        <w:tc>
          <w:tcPr>
            <w:tcW w:w="0" w:type="auto"/>
          </w:tcPr>
          <w:p w14:paraId="5F6A7BF8" w14:textId="1279D690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Working overtime</w:t>
            </w:r>
            <w:r w:rsidR="002A6891" w:rsidRPr="00547351">
              <w:rPr>
                <w:sz w:val="20"/>
                <w:szCs w:val="20"/>
              </w:rPr>
              <w:t>: Yes</w:t>
            </w:r>
          </w:p>
        </w:tc>
        <w:tc>
          <w:tcPr>
            <w:tcW w:w="0" w:type="auto"/>
          </w:tcPr>
          <w:p w14:paraId="1322BF60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147707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272761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1E73EE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523413" w14:textId="33A1B11D" w:rsidR="00A0352D" w:rsidRPr="00547351" w:rsidRDefault="009E5A7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108 [</w:t>
            </w:r>
            <w:r w:rsidR="004E488D" w:rsidRPr="00547351">
              <w:rPr>
                <w:sz w:val="20"/>
                <w:szCs w:val="20"/>
              </w:rPr>
              <w:t>-1.873, 2.657]</w:t>
            </w:r>
          </w:p>
        </w:tc>
        <w:tc>
          <w:tcPr>
            <w:tcW w:w="0" w:type="auto"/>
          </w:tcPr>
          <w:p w14:paraId="4FA482BC" w14:textId="2537E023" w:rsidR="00A0352D" w:rsidRPr="00547351" w:rsidRDefault="004E488D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904</w:t>
            </w:r>
          </w:p>
        </w:tc>
      </w:tr>
      <w:tr w:rsidR="002A6891" w:rsidRPr="00547351" w14:paraId="0BAB903A" w14:textId="77777777" w:rsidTr="00D5533C">
        <w:trPr>
          <w:trHeight w:val="454"/>
        </w:trPr>
        <w:tc>
          <w:tcPr>
            <w:tcW w:w="0" w:type="auto"/>
          </w:tcPr>
          <w:p w14:paraId="057A6E37" w14:textId="09E724BF" w:rsidR="002A6891" w:rsidRPr="00547351" w:rsidRDefault="002A6891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Working overtime: No</w:t>
            </w:r>
          </w:p>
        </w:tc>
        <w:tc>
          <w:tcPr>
            <w:tcW w:w="0" w:type="auto"/>
          </w:tcPr>
          <w:p w14:paraId="44E2D6AC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526225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8C013A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17FB77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16E58F" w14:textId="054F1105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719D47" w14:textId="454CAF94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A0352D" w:rsidRPr="00547351" w14:paraId="63B66760" w14:textId="77777777" w:rsidTr="00D5533C">
        <w:trPr>
          <w:trHeight w:val="454"/>
        </w:trPr>
        <w:tc>
          <w:tcPr>
            <w:tcW w:w="0" w:type="auto"/>
          </w:tcPr>
          <w:p w14:paraId="56DEF536" w14:textId="39B3734A" w:rsidR="00A0352D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Symptoms after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Pr="00547351">
              <w:rPr>
                <w:sz w:val="20"/>
                <w:szCs w:val="20"/>
              </w:rPr>
              <w:t>Infection</w:t>
            </w:r>
            <w:r w:rsidR="002A6891" w:rsidRPr="00547351">
              <w:rPr>
                <w:sz w:val="20"/>
                <w:szCs w:val="20"/>
              </w:rPr>
              <w:t>: Yes</w:t>
            </w:r>
          </w:p>
        </w:tc>
        <w:tc>
          <w:tcPr>
            <w:tcW w:w="0" w:type="auto"/>
          </w:tcPr>
          <w:p w14:paraId="4271EE7C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D6EB08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035F87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74C523" w14:textId="77777777" w:rsidR="00A0352D" w:rsidRPr="00547351" w:rsidRDefault="00A0352D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BBBCBC" w14:textId="7BFDB493" w:rsidR="00A0352D" w:rsidRPr="00547351" w:rsidRDefault="004E488D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547 [-1.256, 0.161]</w:t>
            </w:r>
          </w:p>
        </w:tc>
        <w:tc>
          <w:tcPr>
            <w:tcW w:w="0" w:type="auto"/>
          </w:tcPr>
          <w:p w14:paraId="12445D27" w14:textId="08F60E1B" w:rsidR="00A0352D" w:rsidRPr="00547351" w:rsidRDefault="004E488D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129</w:t>
            </w:r>
          </w:p>
        </w:tc>
      </w:tr>
      <w:tr w:rsidR="002A6891" w:rsidRPr="00547351" w14:paraId="6615CC97" w14:textId="77777777" w:rsidTr="00D5533C">
        <w:trPr>
          <w:trHeight w:val="454"/>
        </w:trPr>
        <w:tc>
          <w:tcPr>
            <w:tcW w:w="0" w:type="auto"/>
          </w:tcPr>
          <w:p w14:paraId="7C91D7D5" w14:textId="169D6D83" w:rsidR="002A6891" w:rsidRPr="00547351" w:rsidRDefault="002A6891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 xml:space="preserve">Symptoms after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r w:rsidRPr="00547351">
              <w:rPr>
                <w:sz w:val="20"/>
                <w:szCs w:val="20"/>
              </w:rPr>
              <w:t>Infection: No</w:t>
            </w:r>
          </w:p>
        </w:tc>
        <w:tc>
          <w:tcPr>
            <w:tcW w:w="0" w:type="auto"/>
          </w:tcPr>
          <w:p w14:paraId="02120E87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C4062C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2D7125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5A7AE4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293AF1" w14:textId="29F8948A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C71FA6" w14:textId="40672875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64718" w:rsidRPr="00547351" w14:paraId="5B973F5F" w14:textId="77777777" w:rsidTr="00D5533C">
        <w:trPr>
          <w:trHeight w:val="454"/>
        </w:trPr>
        <w:tc>
          <w:tcPr>
            <w:tcW w:w="0" w:type="auto"/>
          </w:tcPr>
          <w:p w14:paraId="2ADA5DCC" w14:textId="125FDE41" w:rsidR="00664718" w:rsidRPr="00547351" w:rsidRDefault="00A97E0E" w:rsidP="0078116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</w:t>
            </w:r>
            <w:r w:rsidRPr="001526DE">
              <w:rPr>
                <w:sz w:val="20"/>
                <w:szCs w:val="20"/>
              </w:rPr>
              <w:t xml:space="preserve">19 </w:t>
            </w:r>
            <w:r w:rsidR="00664718" w:rsidRPr="00547351">
              <w:rPr>
                <w:sz w:val="20"/>
                <w:szCs w:val="20"/>
              </w:rPr>
              <w:t>deaths</w:t>
            </w:r>
            <w:r w:rsidR="002A6891" w:rsidRPr="00547351">
              <w:rPr>
                <w:sz w:val="20"/>
                <w:szCs w:val="20"/>
              </w:rPr>
              <w:t>: Yes</w:t>
            </w:r>
          </w:p>
        </w:tc>
        <w:tc>
          <w:tcPr>
            <w:tcW w:w="0" w:type="auto"/>
          </w:tcPr>
          <w:p w14:paraId="164D3480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E3E0BA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310B54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8C3B22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C541E0" w14:textId="6CB94A96" w:rsidR="00664718" w:rsidRPr="00547351" w:rsidRDefault="004E488D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12 [-0.485, 1.109]</w:t>
            </w:r>
          </w:p>
        </w:tc>
        <w:tc>
          <w:tcPr>
            <w:tcW w:w="0" w:type="auto"/>
          </w:tcPr>
          <w:p w14:paraId="337CF387" w14:textId="2FDBA9FF" w:rsidR="00664718" w:rsidRPr="00547351" w:rsidRDefault="004E488D" w:rsidP="00781161">
            <w:pPr>
              <w:spacing w:line="240" w:lineRule="auto"/>
              <w:rPr>
                <w:sz w:val="20"/>
                <w:szCs w:val="20"/>
              </w:rPr>
            </w:pPr>
            <w:r w:rsidRPr="0085662A">
              <w:rPr>
                <w:sz w:val="20"/>
                <w:szCs w:val="20"/>
              </w:rPr>
              <w:t>0.44</w:t>
            </w:r>
            <w:r w:rsidR="0085662A" w:rsidRPr="0085662A">
              <w:rPr>
                <w:sz w:val="20"/>
                <w:szCs w:val="20"/>
              </w:rPr>
              <w:t>0</w:t>
            </w:r>
          </w:p>
        </w:tc>
      </w:tr>
      <w:tr w:rsidR="002A6891" w:rsidRPr="00547351" w14:paraId="32979121" w14:textId="77777777" w:rsidTr="00D5533C">
        <w:trPr>
          <w:trHeight w:val="454"/>
        </w:trPr>
        <w:tc>
          <w:tcPr>
            <w:tcW w:w="0" w:type="auto"/>
          </w:tcPr>
          <w:p w14:paraId="66AE3B04" w14:textId="1D707BCC" w:rsidR="002A6891" w:rsidRPr="00547351" w:rsidRDefault="00A97E0E" w:rsidP="00781161">
            <w:pPr>
              <w:spacing w:after="2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</w:t>
            </w:r>
            <w:r w:rsidRPr="001526DE">
              <w:rPr>
                <w:sz w:val="20"/>
                <w:szCs w:val="20"/>
              </w:rPr>
              <w:t xml:space="preserve">19 </w:t>
            </w:r>
            <w:r w:rsidR="002A6891" w:rsidRPr="00547351">
              <w:rPr>
                <w:sz w:val="20"/>
                <w:szCs w:val="20"/>
              </w:rPr>
              <w:t>deaths: No</w:t>
            </w:r>
          </w:p>
        </w:tc>
        <w:tc>
          <w:tcPr>
            <w:tcW w:w="0" w:type="auto"/>
          </w:tcPr>
          <w:p w14:paraId="451B0116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0593C4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0299D3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D40268" w14:textId="77777777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6CFF95" w14:textId="5087DE6E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95F2FD" w14:textId="076CF835" w:rsidR="002A6891" w:rsidRPr="00547351" w:rsidRDefault="002A6891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64718" w:rsidRPr="00547351" w14:paraId="0F1AB888" w14:textId="77777777" w:rsidTr="00D5533C">
        <w:trPr>
          <w:trHeight w:val="454"/>
        </w:trPr>
        <w:tc>
          <w:tcPr>
            <w:tcW w:w="0" w:type="auto"/>
          </w:tcPr>
          <w:p w14:paraId="39EDE63A" w14:textId="68B7372E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ersonal circumstances: 0</w:t>
            </w:r>
          </w:p>
        </w:tc>
        <w:tc>
          <w:tcPr>
            <w:tcW w:w="0" w:type="auto"/>
          </w:tcPr>
          <w:p w14:paraId="76A6068D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563400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15C9AE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E6DE58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ECB068" w14:textId="370FF0D5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869 [-4.127, 2.388]</w:t>
            </w:r>
          </w:p>
        </w:tc>
        <w:tc>
          <w:tcPr>
            <w:tcW w:w="0" w:type="auto"/>
          </w:tcPr>
          <w:p w14:paraId="003868D7" w14:textId="27469038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598</w:t>
            </w:r>
          </w:p>
        </w:tc>
      </w:tr>
      <w:tr w:rsidR="00664718" w:rsidRPr="00547351" w14:paraId="62910346" w14:textId="77777777" w:rsidTr="00D5533C">
        <w:trPr>
          <w:trHeight w:val="454"/>
        </w:trPr>
        <w:tc>
          <w:tcPr>
            <w:tcW w:w="0" w:type="auto"/>
          </w:tcPr>
          <w:p w14:paraId="3B26080E" w14:textId="24AD1214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ersonal circumstances: 1</w:t>
            </w:r>
          </w:p>
        </w:tc>
        <w:tc>
          <w:tcPr>
            <w:tcW w:w="0" w:type="auto"/>
          </w:tcPr>
          <w:p w14:paraId="3D0FDFB9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067F7F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55E2F6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F0B735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B13CCE" w14:textId="0CACE844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798 [-3.981, 2.385]</w:t>
            </w:r>
          </w:p>
        </w:tc>
        <w:tc>
          <w:tcPr>
            <w:tcW w:w="0" w:type="auto"/>
          </w:tcPr>
          <w:p w14:paraId="1D76686E" w14:textId="01EFD2CB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621</w:t>
            </w:r>
          </w:p>
        </w:tc>
      </w:tr>
      <w:tr w:rsidR="00664718" w:rsidRPr="00547351" w14:paraId="2507BC41" w14:textId="77777777" w:rsidTr="00D5533C">
        <w:trPr>
          <w:trHeight w:val="454"/>
        </w:trPr>
        <w:tc>
          <w:tcPr>
            <w:tcW w:w="0" w:type="auto"/>
          </w:tcPr>
          <w:p w14:paraId="245E99A2" w14:textId="481F2C89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ersonal circumstances: 2</w:t>
            </w:r>
          </w:p>
        </w:tc>
        <w:tc>
          <w:tcPr>
            <w:tcW w:w="0" w:type="auto"/>
          </w:tcPr>
          <w:p w14:paraId="5C38B3AB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517C78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20B6CC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119A96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42451" w14:textId="02FC956F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1.149 [-4.357, 2.058]</w:t>
            </w:r>
          </w:p>
        </w:tc>
        <w:tc>
          <w:tcPr>
            <w:tcW w:w="0" w:type="auto"/>
          </w:tcPr>
          <w:p w14:paraId="2FD1F744" w14:textId="3D5C6CC1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85662A">
              <w:rPr>
                <w:sz w:val="20"/>
                <w:szCs w:val="20"/>
              </w:rPr>
              <w:t>0.48</w:t>
            </w:r>
            <w:r w:rsidR="0085662A" w:rsidRPr="0085662A">
              <w:rPr>
                <w:sz w:val="20"/>
                <w:szCs w:val="20"/>
              </w:rPr>
              <w:t>0</w:t>
            </w:r>
          </w:p>
        </w:tc>
      </w:tr>
      <w:tr w:rsidR="00664718" w:rsidRPr="00547351" w14:paraId="5AF3A9E6" w14:textId="77777777" w:rsidTr="00D5533C">
        <w:trPr>
          <w:trHeight w:val="454"/>
        </w:trPr>
        <w:tc>
          <w:tcPr>
            <w:tcW w:w="0" w:type="auto"/>
          </w:tcPr>
          <w:p w14:paraId="2820F8EA" w14:textId="22419A1B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ersonal circumstances: 3</w:t>
            </w:r>
          </w:p>
        </w:tc>
        <w:tc>
          <w:tcPr>
            <w:tcW w:w="0" w:type="auto"/>
          </w:tcPr>
          <w:p w14:paraId="13F9E0FB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38CAF5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CF07AC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663643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3C8DF1" w14:textId="76DFFD25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733 [-4.</w:t>
            </w:r>
            <w:r w:rsidRPr="0085662A">
              <w:rPr>
                <w:sz w:val="20"/>
                <w:szCs w:val="20"/>
              </w:rPr>
              <w:t>085, 2.62</w:t>
            </w:r>
            <w:r w:rsidR="0085662A" w:rsidRPr="0085662A">
              <w:rPr>
                <w:sz w:val="20"/>
                <w:szCs w:val="20"/>
              </w:rPr>
              <w:t>0</w:t>
            </w:r>
            <w:r w:rsidRPr="0085662A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181E3C15" w14:textId="3AC54AF0" w:rsidR="00664718" w:rsidRPr="00547351" w:rsidRDefault="00376E06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666</w:t>
            </w:r>
          </w:p>
        </w:tc>
      </w:tr>
      <w:tr w:rsidR="00664718" w:rsidRPr="00547351" w14:paraId="6BAA314C" w14:textId="77777777" w:rsidTr="00D5533C">
        <w:trPr>
          <w:trHeight w:val="454"/>
        </w:trPr>
        <w:tc>
          <w:tcPr>
            <w:tcW w:w="0" w:type="auto"/>
          </w:tcPr>
          <w:p w14:paraId="6D9F2022" w14:textId="13FB21C5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ersonal circumstances: 4</w:t>
            </w:r>
          </w:p>
        </w:tc>
        <w:tc>
          <w:tcPr>
            <w:tcW w:w="0" w:type="auto"/>
          </w:tcPr>
          <w:p w14:paraId="0CA0B749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A4139C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9101F8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0546B6" w14:textId="77777777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766FC2" w14:textId="7A7ABF59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AA55CB" w14:textId="520BBF14" w:rsidR="00664718" w:rsidRPr="00547351" w:rsidRDefault="00664718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3DBB32F0" w14:textId="77777777" w:rsidTr="00D5533C">
        <w:trPr>
          <w:trHeight w:val="454"/>
        </w:trPr>
        <w:tc>
          <w:tcPr>
            <w:tcW w:w="0" w:type="auto"/>
          </w:tcPr>
          <w:p w14:paraId="70C9A28A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Residents</w:t>
            </w:r>
          </w:p>
        </w:tc>
        <w:tc>
          <w:tcPr>
            <w:tcW w:w="0" w:type="auto"/>
          </w:tcPr>
          <w:p w14:paraId="026D8E1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F172F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D3EFF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AA4BE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2E769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0.009 [-0.017, -0.002]</w:t>
            </w:r>
          </w:p>
        </w:tc>
        <w:tc>
          <w:tcPr>
            <w:tcW w:w="0" w:type="auto"/>
          </w:tcPr>
          <w:p w14:paraId="128970D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19</w:t>
            </w:r>
          </w:p>
        </w:tc>
      </w:tr>
      <w:tr w:rsidR="006A25EA" w:rsidRPr="00547351" w14:paraId="127E94C0" w14:textId="77777777" w:rsidTr="00D5533C">
        <w:trPr>
          <w:trHeight w:val="454"/>
        </w:trPr>
        <w:tc>
          <w:tcPr>
            <w:tcW w:w="0" w:type="auto"/>
          </w:tcPr>
          <w:p w14:paraId="519DEF90" w14:textId="54F6931F" w:rsidR="006A25EA" w:rsidRPr="00547351" w:rsidRDefault="006A25EA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Higher Load</w:t>
            </w:r>
            <w:r w:rsidR="00F9091F">
              <w:rPr>
                <w:sz w:val="20"/>
                <w:szCs w:val="20"/>
              </w:rPr>
              <w:t xml:space="preserve"> during </w:t>
            </w:r>
            <w:r w:rsidR="00A97E0E">
              <w:rPr>
                <w:sz w:val="20"/>
                <w:szCs w:val="20"/>
              </w:rPr>
              <w:t>COVID-</w:t>
            </w:r>
            <w:r w:rsidR="00A97E0E" w:rsidRPr="001526DE">
              <w:rPr>
                <w:sz w:val="20"/>
                <w:szCs w:val="20"/>
              </w:rPr>
              <w:t xml:space="preserve">19 </w:t>
            </w:r>
            <w:proofErr w:type="spellStart"/>
            <w:r w:rsidR="00F9091F">
              <w:rPr>
                <w:sz w:val="20"/>
                <w:szCs w:val="20"/>
              </w:rPr>
              <w:t>pandemic</w:t>
            </w:r>
            <w:r w:rsidRPr="0054735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2FC410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56871A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89ABB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8D58F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9A81CE" w14:textId="79294FEC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.464 [0.</w:t>
            </w:r>
            <w:r w:rsidRPr="008F4ACA">
              <w:rPr>
                <w:sz w:val="20"/>
                <w:szCs w:val="20"/>
              </w:rPr>
              <w:t>587, 2.34</w:t>
            </w:r>
            <w:r w:rsidR="008F4ACA" w:rsidRPr="008F4ACA">
              <w:rPr>
                <w:sz w:val="20"/>
                <w:szCs w:val="20"/>
              </w:rPr>
              <w:t>0</w:t>
            </w:r>
            <w:r w:rsidRPr="00547351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F72644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01</w:t>
            </w:r>
          </w:p>
        </w:tc>
      </w:tr>
      <w:tr w:rsidR="00D77D57" w:rsidRPr="00547351" w14:paraId="3A5FD9A3" w14:textId="77777777" w:rsidTr="00D5533C">
        <w:trPr>
          <w:trHeight w:val="454"/>
        </w:trPr>
        <w:tc>
          <w:tcPr>
            <w:tcW w:w="0" w:type="auto"/>
          </w:tcPr>
          <w:p w14:paraId="4C68C816" w14:textId="5B360E9B" w:rsidR="00D77D57" w:rsidRPr="00547351" w:rsidRDefault="00D77D57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47351">
              <w:rPr>
                <w:sz w:val="20"/>
                <w:szCs w:val="20"/>
              </w:rPr>
              <w:t>Autonomy</w:t>
            </w:r>
            <w:r w:rsidRPr="0054735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AD0DFD0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271703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AAB005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2F992A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13C916" w14:textId="21FF7983" w:rsidR="00D77D57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0" w:name="_Hlk169173382"/>
            <w:r w:rsidRPr="00547351">
              <w:rPr>
                <w:sz w:val="20"/>
                <w:szCs w:val="20"/>
              </w:rPr>
              <w:t xml:space="preserve">-0.337 </w:t>
            </w:r>
            <w:bookmarkStart w:id="11" w:name="_Hlk169173405"/>
            <w:bookmarkEnd w:id="10"/>
            <w:r w:rsidRPr="00547351">
              <w:rPr>
                <w:sz w:val="20"/>
                <w:szCs w:val="20"/>
              </w:rPr>
              <w:t>[-0.739, 0.065]</w:t>
            </w:r>
            <w:bookmarkEnd w:id="11"/>
          </w:p>
        </w:tc>
        <w:tc>
          <w:tcPr>
            <w:tcW w:w="0" w:type="auto"/>
          </w:tcPr>
          <w:p w14:paraId="7A1608E3" w14:textId="5EA5C731" w:rsidR="00D77D57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2" w:name="_Hlk169173392"/>
            <w:r w:rsidRPr="00547351">
              <w:rPr>
                <w:sz w:val="20"/>
                <w:szCs w:val="20"/>
              </w:rPr>
              <w:t>0.099</w:t>
            </w:r>
            <w:bookmarkEnd w:id="12"/>
          </w:p>
        </w:tc>
      </w:tr>
      <w:tr w:rsidR="00D77D57" w:rsidRPr="00547351" w14:paraId="35067D17" w14:textId="77777777" w:rsidTr="00D5533C">
        <w:trPr>
          <w:trHeight w:val="454"/>
        </w:trPr>
        <w:tc>
          <w:tcPr>
            <w:tcW w:w="0" w:type="auto"/>
          </w:tcPr>
          <w:p w14:paraId="30245A14" w14:textId="79EA02F5" w:rsidR="00D77D57" w:rsidRPr="00547351" w:rsidRDefault="00D77D57" w:rsidP="00781161">
            <w:pPr>
              <w:spacing w:after="240"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47351">
              <w:rPr>
                <w:sz w:val="20"/>
                <w:szCs w:val="20"/>
              </w:rPr>
              <w:t>Competence</w:t>
            </w:r>
            <w:r w:rsidRPr="00547351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DA0778C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171E3D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EFBEAF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732613" w14:textId="77777777" w:rsidR="00D77D57" w:rsidRPr="00547351" w:rsidRDefault="00D77D57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889352" w14:textId="25DB35BE" w:rsidR="00D77D57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3" w:name="_Hlk169173414"/>
            <w:r w:rsidRPr="00547351">
              <w:rPr>
                <w:sz w:val="20"/>
                <w:szCs w:val="20"/>
              </w:rPr>
              <w:t xml:space="preserve">0.051 </w:t>
            </w:r>
            <w:bookmarkStart w:id="14" w:name="_Hlk169173443"/>
            <w:bookmarkEnd w:id="13"/>
            <w:r w:rsidRPr="00547351">
              <w:rPr>
                <w:sz w:val="20"/>
                <w:szCs w:val="20"/>
              </w:rPr>
              <w:t>[-0.263, 0.364]</w:t>
            </w:r>
            <w:bookmarkEnd w:id="14"/>
          </w:p>
        </w:tc>
        <w:tc>
          <w:tcPr>
            <w:tcW w:w="0" w:type="auto"/>
          </w:tcPr>
          <w:p w14:paraId="2B88AAA0" w14:textId="39F7926A" w:rsidR="00D77D57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5" w:name="_Hlk169173430"/>
            <w:r w:rsidRPr="00547351">
              <w:rPr>
                <w:sz w:val="20"/>
                <w:szCs w:val="20"/>
              </w:rPr>
              <w:t>0.749</w:t>
            </w:r>
            <w:bookmarkEnd w:id="15"/>
          </w:p>
        </w:tc>
      </w:tr>
      <w:tr w:rsidR="009542D4" w:rsidRPr="00547351" w14:paraId="0436A00D" w14:textId="77777777" w:rsidTr="00D5533C">
        <w:trPr>
          <w:trHeight w:val="454"/>
        </w:trPr>
        <w:tc>
          <w:tcPr>
            <w:tcW w:w="0" w:type="auto"/>
          </w:tcPr>
          <w:p w14:paraId="17EA46D2" w14:textId="157EF946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Direct nursing care: Yes</w:t>
            </w:r>
          </w:p>
        </w:tc>
        <w:tc>
          <w:tcPr>
            <w:tcW w:w="0" w:type="auto"/>
          </w:tcPr>
          <w:p w14:paraId="11AB938D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48309B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7DA6D7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765BC0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AA9FD3" w14:textId="27E1A6E6" w:rsidR="009542D4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6" w:name="_Hlk169173339"/>
            <w:r w:rsidRPr="00547351">
              <w:rPr>
                <w:sz w:val="20"/>
                <w:szCs w:val="20"/>
              </w:rPr>
              <w:t xml:space="preserve">0.011 </w:t>
            </w:r>
            <w:bookmarkStart w:id="17" w:name="_Hlk169173363"/>
            <w:bookmarkEnd w:id="16"/>
            <w:r w:rsidRPr="00547351">
              <w:rPr>
                <w:sz w:val="20"/>
                <w:szCs w:val="20"/>
              </w:rPr>
              <w:t>[-0.701, 0.723</w:t>
            </w:r>
            <w:bookmarkEnd w:id="17"/>
            <w:r w:rsidRPr="00547351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8C26201" w14:textId="1E7CE093" w:rsidR="009542D4" w:rsidRPr="00547351" w:rsidRDefault="00286ED0" w:rsidP="00781161">
            <w:pPr>
              <w:spacing w:line="240" w:lineRule="auto"/>
              <w:rPr>
                <w:sz w:val="20"/>
                <w:szCs w:val="20"/>
              </w:rPr>
            </w:pPr>
            <w:bookmarkStart w:id="18" w:name="_Hlk169173350"/>
            <w:r w:rsidRPr="00547351">
              <w:rPr>
                <w:sz w:val="20"/>
                <w:szCs w:val="20"/>
              </w:rPr>
              <w:t>0.967</w:t>
            </w:r>
            <w:bookmarkEnd w:id="18"/>
          </w:p>
        </w:tc>
      </w:tr>
      <w:tr w:rsidR="009542D4" w:rsidRPr="00547351" w14:paraId="119CBE9C" w14:textId="77777777" w:rsidTr="00D5533C">
        <w:trPr>
          <w:trHeight w:val="454"/>
        </w:trPr>
        <w:tc>
          <w:tcPr>
            <w:tcW w:w="0" w:type="auto"/>
          </w:tcPr>
          <w:p w14:paraId="7D9F1375" w14:textId="16019ABB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Direct nursing care: No</w:t>
            </w:r>
          </w:p>
        </w:tc>
        <w:tc>
          <w:tcPr>
            <w:tcW w:w="0" w:type="auto"/>
          </w:tcPr>
          <w:p w14:paraId="5ABA6E95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31265E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99AEA1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CD1F19" w14:textId="77777777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2EB5EF" w14:textId="27AE44F3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065FF9" w14:textId="6397DA38" w:rsidR="009542D4" w:rsidRPr="00547351" w:rsidRDefault="009542D4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41A8BB9D" w14:textId="77777777" w:rsidTr="00D5533C">
        <w:trPr>
          <w:trHeight w:val="454"/>
        </w:trPr>
        <w:tc>
          <w:tcPr>
            <w:tcW w:w="0" w:type="auto"/>
          </w:tcPr>
          <w:p w14:paraId="1D1D34D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lastRenderedPageBreak/>
              <w:t>Professional experience 2 – 5 years</w:t>
            </w:r>
          </w:p>
        </w:tc>
        <w:tc>
          <w:tcPr>
            <w:tcW w:w="0" w:type="auto"/>
          </w:tcPr>
          <w:p w14:paraId="0480BA3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751DA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FFA70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B767B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12F64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1.764 [0.494, 3.033]</w:t>
            </w:r>
          </w:p>
        </w:tc>
        <w:tc>
          <w:tcPr>
            <w:tcW w:w="0" w:type="auto"/>
          </w:tcPr>
          <w:p w14:paraId="737DF18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07</w:t>
            </w:r>
          </w:p>
        </w:tc>
      </w:tr>
      <w:tr w:rsidR="006A25EA" w:rsidRPr="00547351" w14:paraId="37FE8583" w14:textId="77777777" w:rsidTr="00D5533C">
        <w:trPr>
          <w:trHeight w:val="454"/>
        </w:trPr>
        <w:tc>
          <w:tcPr>
            <w:tcW w:w="0" w:type="auto"/>
          </w:tcPr>
          <w:p w14:paraId="0132469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rofessional experience 6 – 10 years</w:t>
            </w:r>
          </w:p>
        </w:tc>
        <w:tc>
          <w:tcPr>
            <w:tcW w:w="0" w:type="auto"/>
          </w:tcPr>
          <w:p w14:paraId="00CAA61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52594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38FD5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5B781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1A54B6" w14:textId="580D1D52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8F4ACA">
              <w:rPr>
                <w:sz w:val="20"/>
                <w:szCs w:val="20"/>
              </w:rPr>
              <w:t>1.1</w:t>
            </w:r>
            <w:r w:rsidR="008F4ACA" w:rsidRPr="008F4ACA">
              <w:rPr>
                <w:sz w:val="20"/>
                <w:szCs w:val="20"/>
              </w:rPr>
              <w:t>00</w:t>
            </w:r>
            <w:r w:rsidRPr="00547351">
              <w:rPr>
                <w:sz w:val="20"/>
                <w:szCs w:val="20"/>
              </w:rPr>
              <w:t xml:space="preserve"> [0.017, 2.183]</w:t>
            </w:r>
          </w:p>
        </w:tc>
        <w:tc>
          <w:tcPr>
            <w:tcW w:w="0" w:type="auto"/>
          </w:tcPr>
          <w:p w14:paraId="2D307B7F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047</w:t>
            </w:r>
          </w:p>
        </w:tc>
      </w:tr>
      <w:tr w:rsidR="00C53330" w:rsidRPr="00547351" w14:paraId="7E792B0B" w14:textId="77777777" w:rsidTr="00D5533C">
        <w:trPr>
          <w:trHeight w:val="454"/>
        </w:trPr>
        <w:tc>
          <w:tcPr>
            <w:tcW w:w="0" w:type="auto"/>
          </w:tcPr>
          <w:p w14:paraId="1A4C454A" w14:textId="70454A7C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rofessional experience 11 – 15 years</w:t>
            </w:r>
          </w:p>
        </w:tc>
        <w:tc>
          <w:tcPr>
            <w:tcW w:w="0" w:type="auto"/>
          </w:tcPr>
          <w:p w14:paraId="7B0AEE16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5CC9C3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B51CC7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1DB72B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089AEE" w14:textId="324735C2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853 [-0.477, 2.184]</w:t>
            </w:r>
          </w:p>
        </w:tc>
        <w:tc>
          <w:tcPr>
            <w:tcW w:w="0" w:type="auto"/>
          </w:tcPr>
          <w:p w14:paraId="562C59AD" w14:textId="74C8D13B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207</w:t>
            </w:r>
          </w:p>
        </w:tc>
      </w:tr>
      <w:tr w:rsidR="00C53330" w:rsidRPr="00547351" w14:paraId="636B446E" w14:textId="77777777" w:rsidTr="00D5533C">
        <w:trPr>
          <w:trHeight w:val="454"/>
        </w:trPr>
        <w:tc>
          <w:tcPr>
            <w:tcW w:w="0" w:type="auto"/>
          </w:tcPr>
          <w:p w14:paraId="66759E89" w14:textId="599561EE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rofessional experience 16 – 20 years</w:t>
            </w:r>
          </w:p>
        </w:tc>
        <w:tc>
          <w:tcPr>
            <w:tcW w:w="0" w:type="auto"/>
          </w:tcPr>
          <w:p w14:paraId="494FE65E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457838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21CE8B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FD67F0" w14:textId="7777777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8939ED" w14:textId="5E45BD07" w:rsidR="00C53330" w:rsidRPr="00547351" w:rsidRDefault="00C53330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789 [-0.064, 1.642]</w:t>
            </w:r>
          </w:p>
        </w:tc>
        <w:tc>
          <w:tcPr>
            <w:tcW w:w="0" w:type="auto"/>
          </w:tcPr>
          <w:p w14:paraId="2F802DD6" w14:textId="29D54458" w:rsidR="00C53330" w:rsidRPr="00547351" w:rsidRDefault="00D03A65" w:rsidP="00781161">
            <w:pPr>
              <w:spacing w:line="240" w:lineRule="auto"/>
              <w:rPr>
                <w:sz w:val="20"/>
                <w:szCs w:val="20"/>
              </w:rPr>
            </w:pPr>
            <w:r w:rsidRPr="008F4ACA">
              <w:rPr>
                <w:sz w:val="20"/>
                <w:szCs w:val="20"/>
              </w:rPr>
              <w:t>0.07</w:t>
            </w:r>
            <w:r w:rsidR="008F4ACA" w:rsidRPr="008F4ACA">
              <w:rPr>
                <w:sz w:val="20"/>
                <w:szCs w:val="20"/>
              </w:rPr>
              <w:t>0</w:t>
            </w:r>
          </w:p>
        </w:tc>
      </w:tr>
      <w:tr w:rsidR="006A25EA" w:rsidRPr="00547351" w14:paraId="0CDB8AA9" w14:textId="77777777" w:rsidTr="00D5533C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</w:tcPr>
          <w:p w14:paraId="3A54CC48" w14:textId="77777777" w:rsidR="006A25EA" w:rsidRPr="00547351" w:rsidRDefault="006A25EA" w:rsidP="00781161">
            <w:pPr>
              <w:spacing w:after="240"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Professional experience &gt; 20 years (Ref.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2DA9E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DB717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9C895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4DC7C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F57906" w14:textId="539B7C2C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30DEAE" w14:textId="0EF7780F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5561FE72" w14:textId="77777777" w:rsidTr="00D5533C">
        <w:trPr>
          <w:trHeight w:val="454"/>
        </w:trPr>
        <w:tc>
          <w:tcPr>
            <w:tcW w:w="0" w:type="auto"/>
            <w:tcBorders>
              <w:top w:val="single" w:sz="12" w:space="0" w:color="auto"/>
            </w:tcBorders>
          </w:tcPr>
          <w:p w14:paraId="5D6339E1" w14:textId="77777777" w:rsidR="006A25EA" w:rsidRPr="008F4ACA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8F4ACA">
              <w:rPr>
                <w:sz w:val="20"/>
                <w:szCs w:val="20"/>
              </w:rPr>
              <w:t>IC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B04754" w14:textId="0044188F" w:rsidR="006A25EA" w:rsidRPr="008F4ACA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8F4ACA">
              <w:rPr>
                <w:sz w:val="20"/>
                <w:szCs w:val="20"/>
              </w:rPr>
              <w:t>0.41</w:t>
            </w:r>
            <w:r w:rsidR="008F4ACA" w:rsidRPr="008F4AC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FAD2C24" w14:textId="77777777" w:rsidR="006A25EA" w:rsidRPr="008F4ACA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835DFC" w14:textId="63ADF4CC" w:rsidR="006A25EA" w:rsidRPr="008F4ACA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8F4ACA">
              <w:rPr>
                <w:sz w:val="20"/>
                <w:szCs w:val="20"/>
              </w:rPr>
              <w:t>0.5</w:t>
            </w:r>
            <w:r w:rsidR="008F4ACA" w:rsidRPr="008F4ACA">
              <w:rPr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B95E9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D6EC31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D3F02F9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02527F69" w14:textId="77777777" w:rsidTr="00D5533C">
        <w:trPr>
          <w:trHeight w:val="454"/>
        </w:trPr>
        <w:tc>
          <w:tcPr>
            <w:tcW w:w="0" w:type="auto"/>
          </w:tcPr>
          <w:p w14:paraId="2B6B3C2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-2LL</w:t>
            </w:r>
          </w:p>
        </w:tc>
        <w:tc>
          <w:tcPr>
            <w:tcW w:w="0" w:type="auto"/>
          </w:tcPr>
          <w:p w14:paraId="4BEF446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436.191</w:t>
            </w:r>
          </w:p>
        </w:tc>
        <w:tc>
          <w:tcPr>
            <w:tcW w:w="0" w:type="auto"/>
          </w:tcPr>
          <w:p w14:paraId="351F67DA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DFE08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5061.917</w:t>
            </w:r>
          </w:p>
        </w:tc>
        <w:tc>
          <w:tcPr>
            <w:tcW w:w="0" w:type="auto"/>
          </w:tcPr>
          <w:p w14:paraId="77B555B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A6099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3354.653</w:t>
            </w:r>
          </w:p>
        </w:tc>
        <w:tc>
          <w:tcPr>
            <w:tcW w:w="0" w:type="auto"/>
          </w:tcPr>
          <w:p w14:paraId="36CA19F4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74516EB9" w14:textId="77777777" w:rsidTr="00D5533C">
        <w:trPr>
          <w:trHeight w:val="454"/>
        </w:trPr>
        <w:tc>
          <w:tcPr>
            <w:tcW w:w="0" w:type="auto"/>
          </w:tcPr>
          <w:p w14:paraId="31EE9A7D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Total R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9A981D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E7943C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2EAE4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14:paraId="62E14DAF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6E15A0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64</w:t>
            </w:r>
          </w:p>
        </w:tc>
        <w:tc>
          <w:tcPr>
            <w:tcW w:w="0" w:type="auto"/>
          </w:tcPr>
          <w:p w14:paraId="3240A046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013456AB" w14:textId="77777777" w:rsidTr="00D5533C">
        <w:trPr>
          <w:trHeight w:val="454"/>
        </w:trPr>
        <w:tc>
          <w:tcPr>
            <w:tcW w:w="0" w:type="auto"/>
          </w:tcPr>
          <w:p w14:paraId="7311B27B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547351">
              <w:rPr>
                <w:sz w:val="20"/>
                <w:szCs w:val="20"/>
              </w:rPr>
              <w:t>Level 1 R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8F8FB8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D5C0E8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5668D5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14:paraId="2700AA7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977CA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95F712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6A25EA" w:rsidRPr="00547351" w14:paraId="0B039BE0" w14:textId="77777777" w:rsidTr="00D5533C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</w:tcPr>
          <w:p w14:paraId="4FED8B87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  <w:r w:rsidRPr="00547351">
              <w:rPr>
                <w:sz w:val="20"/>
                <w:szCs w:val="20"/>
              </w:rPr>
              <w:t>Level 2 R</w:t>
            </w:r>
            <w:r w:rsidRPr="00547351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0E96BA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B95D5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33E0761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ADDFFE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276DF40" w14:textId="37E5081D" w:rsidR="006A25EA" w:rsidRPr="00547351" w:rsidRDefault="00852684" w:rsidP="00781161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6A25EA" w:rsidRPr="00547351">
              <w:rPr>
                <w:sz w:val="20"/>
                <w:szCs w:val="20"/>
              </w:rPr>
              <w:t>.39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5F7B23" w14:textId="77777777" w:rsidR="006A25EA" w:rsidRPr="00547351" w:rsidRDefault="006A25EA" w:rsidP="00781161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CB6EB1C" w14:textId="063A5BDD" w:rsidR="006A25EA" w:rsidRPr="00A55818" w:rsidRDefault="00E96F20" w:rsidP="00496252">
      <w:pPr>
        <w:spacing w:line="240" w:lineRule="auto"/>
        <w:ind w:firstLine="0"/>
      </w:pPr>
      <w:r>
        <w:rPr>
          <w:i/>
          <w:iCs/>
        </w:rPr>
        <w:t>Notes</w:t>
      </w:r>
      <w:r w:rsidR="006A25EA" w:rsidRPr="00A55818">
        <w:t xml:space="preserve">: </w:t>
      </w:r>
      <w:proofErr w:type="spellStart"/>
      <w:r w:rsidR="006A25EA" w:rsidRPr="00A55818">
        <w:rPr>
          <w:vertAlign w:val="superscript"/>
        </w:rPr>
        <w:t>a</w:t>
      </w:r>
      <w:r w:rsidR="006A25EA" w:rsidRPr="00A55818">
        <w:t>grand</w:t>
      </w:r>
      <w:proofErr w:type="spellEnd"/>
      <w:r w:rsidR="006A25EA" w:rsidRPr="00A55818">
        <w:t>-mean-</w:t>
      </w:r>
      <w:proofErr w:type="spellStart"/>
      <w:r w:rsidR="006A25EA" w:rsidRPr="00A55818">
        <w:t>centered</w:t>
      </w:r>
      <w:proofErr w:type="spellEnd"/>
      <w:r w:rsidRPr="00472FB4">
        <w:t>;</w:t>
      </w:r>
      <w:r w:rsidR="006A25EA" w:rsidRPr="00472FB4">
        <w:t xml:space="preserve"> </w:t>
      </w:r>
      <w:r w:rsidR="00EB1C54" w:rsidRPr="00472FB4">
        <w:rPr>
          <w:sz w:val="22"/>
          <w:szCs w:val="22"/>
        </w:rPr>
        <w:t>β</w:t>
      </w:r>
      <w:r w:rsidR="00EB1C54" w:rsidRPr="00472FB4">
        <w:t xml:space="preserve"> = beta regression coefficients; </w:t>
      </w:r>
      <w:r w:rsidR="006A25EA" w:rsidRPr="00472FB4">
        <w:t>CI</w:t>
      </w:r>
      <w:r w:rsidR="006A25EA" w:rsidRPr="00A55818">
        <w:t>, 95 % confidence interval; ICC, intraclass correlation coefficient; Ref., reference category; RI, Random Intercept; -2LL, Log-Likelihood.</w:t>
      </w:r>
    </w:p>
    <w:bookmarkEnd w:id="3"/>
    <w:p w14:paraId="79DFE41F" w14:textId="1347E3A2" w:rsidR="000D6366" w:rsidRPr="00547351" w:rsidRDefault="000D6366" w:rsidP="00D51E62">
      <w:pPr>
        <w:spacing w:line="240" w:lineRule="auto"/>
        <w:ind w:firstLine="0"/>
        <w:rPr>
          <w:sz w:val="22"/>
          <w:szCs w:val="22"/>
        </w:rPr>
      </w:pPr>
    </w:p>
    <w:sectPr w:rsidR="000D6366" w:rsidRPr="00547351" w:rsidSect="003F627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footnotePr>
        <w:pos w:val="beneathText"/>
      </w:footnotePr>
      <w:pgSz w:w="16838" w:h="11906" w:orient="landscape" w:code="9"/>
      <w:pgMar w:top="1440" w:right="1440" w:bottom="1440" w:left="1440" w:header="720" w:footer="720" w:gutter="0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CA1FB" w14:textId="77777777" w:rsidR="009E537D" w:rsidRPr="000D6366" w:rsidRDefault="009E537D">
      <w:pPr>
        <w:spacing w:line="240" w:lineRule="auto"/>
      </w:pPr>
      <w:r w:rsidRPr="000D6366">
        <w:separator/>
      </w:r>
    </w:p>
    <w:p w14:paraId="16DECD5D" w14:textId="77777777" w:rsidR="009E537D" w:rsidRPr="000D6366" w:rsidRDefault="009E537D"/>
  </w:endnote>
  <w:endnote w:type="continuationSeparator" w:id="0">
    <w:p w14:paraId="4D972401" w14:textId="77777777" w:rsidR="009E537D" w:rsidRPr="000D6366" w:rsidRDefault="009E537D">
      <w:pPr>
        <w:spacing w:line="240" w:lineRule="auto"/>
      </w:pPr>
      <w:r w:rsidRPr="000D6366">
        <w:continuationSeparator/>
      </w:r>
    </w:p>
    <w:p w14:paraId="3A4D072A" w14:textId="77777777" w:rsidR="009E537D" w:rsidRPr="000D6366" w:rsidRDefault="009E53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0B4F1" w14:textId="1732DDC3" w:rsidR="006A25EA" w:rsidRPr="00800933" w:rsidRDefault="00000000" w:rsidP="00D5533C">
    <w:pPr>
      <w:pStyle w:val="Fuzeile"/>
      <w:tabs>
        <w:tab w:val="left" w:pos="1635"/>
      </w:tabs>
      <w:ind w:firstLine="0"/>
    </w:pPr>
    <w:sdt>
      <w:sdtPr>
        <w:id w:val="-1281487649"/>
        <w:docPartObj>
          <w:docPartGallery w:val="Page Numbers (Bottom of Page)"/>
          <w:docPartUnique/>
        </w:docPartObj>
      </w:sdtPr>
      <w:sdtContent>
        <w:r w:rsidR="006A25EA" w:rsidRPr="00800933">
          <w:t xml:space="preserve">Page | </w:t>
        </w:r>
        <w:r w:rsidR="006A25EA" w:rsidRPr="00800933">
          <w:fldChar w:fldCharType="begin"/>
        </w:r>
        <w:r w:rsidR="006A25EA" w:rsidRPr="00800933">
          <w:instrText xml:space="preserve"> PAGE   \* MERGEFORMAT </w:instrText>
        </w:r>
        <w:r w:rsidR="006A25EA" w:rsidRPr="00800933">
          <w:fldChar w:fldCharType="separate"/>
        </w:r>
        <w:r w:rsidR="007351CF">
          <w:rPr>
            <w:noProof/>
          </w:rPr>
          <w:t>4</w:t>
        </w:r>
        <w:r w:rsidR="006A25EA" w:rsidRPr="00800933">
          <w:fldChar w:fldCharType="end"/>
        </w:r>
      </w:sdtContent>
    </w:sdt>
    <w:r w:rsidR="006A25EA" w:rsidRPr="00800933">
      <w:tab/>
    </w:r>
  </w:p>
  <w:p w14:paraId="349A5D6A" w14:textId="77777777" w:rsidR="006A25EA" w:rsidRPr="00800933" w:rsidRDefault="006A25E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F7B6E" w14:textId="77777777" w:rsidR="00AF4538" w:rsidRPr="000D6366" w:rsidRDefault="00AF453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32CC3" w14:textId="77777777" w:rsidR="00AF4538" w:rsidRPr="000D6366" w:rsidRDefault="00AF4538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22F490" w14:textId="77777777" w:rsidR="00AF4538" w:rsidRPr="000D6366" w:rsidRDefault="00AF45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38B4B" w14:textId="77777777" w:rsidR="009E537D" w:rsidRPr="000D6366" w:rsidRDefault="009E537D">
      <w:pPr>
        <w:spacing w:line="240" w:lineRule="auto"/>
      </w:pPr>
      <w:r w:rsidRPr="000D6366">
        <w:separator/>
      </w:r>
    </w:p>
    <w:p w14:paraId="7C837590" w14:textId="77777777" w:rsidR="009E537D" w:rsidRPr="000D6366" w:rsidRDefault="009E537D"/>
  </w:footnote>
  <w:footnote w:type="continuationSeparator" w:id="0">
    <w:p w14:paraId="33FE1D9A" w14:textId="77777777" w:rsidR="009E537D" w:rsidRPr="000D6366" w:rsidRDefault="009E537D">
      <w:pPr>
        <w:spacing w:line="240" w:lineRule="auto"/>
      </w:pPr>
      <w:r w:rsidRPr="000D6366">
        <w:continuationSeparator/>
      </w:r>
    </w:p>
    <w:p w14:paraId="36C26208" w14:textId="77777777" w:rsidR="009E537D" w:rsidRPr="000D6366" w:rsidRDefault="009E53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E6BD8" w14:textId="76D57950" w:rsidR="006A25EA" w:rsidRPr="00DF03D4" w:rsidRDefault="006A25EA" w:rsidP="003F4B89">
    <w:pPr>
      <w:pStyle w:val="Kopfzeile"/>
      <w:jc w:val="center"/>
      <w:rPr>
        <w:rFonts w:ascii="Arial" w:hAnsi="Arial" w:cs="Arial"/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F6DE84" w14:textId="77777777" w:rsidR="00AF4538" w:rsidRPr="000D6366" w:rsidRDefault="00AF453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4285" w:type="dxa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Kopfzeilen-Layouttabelle"/>
    </w:tblPr>
    <w:tblGrid>
      <w:gridCol w:w="12637"/>
      <w:gridCol w:w="1648"/>
    </w:tblGrid>
    <w:tr w:rsidR="004D6B86" w:rsidRPr="000D6366" w14:paraId="123794E7" w14:textId="77777777" w:rsidTr="005612C5">
      <w:trPr>
        <w:trHeight w:val="278"/>
      </w:trPr>
      <w:tc>
        <w:tcPr>
          <w:tcW w:w="12637" w:type="dxa"/>
        </w:tcPr>
        <w:p w14:paraId="0241D88F" w14:textId="32A152D7" w:rsidR="004D6B86" w:rsidRPr="000D6366" w:rsidRDefault="004D6B86" w:rsidP="00170521">
          <w:pPr>
            <w:pStyle w:val="Kopfzeile"/>
          </w:pPr>
        </w:p>
      </w:tc>
      <w:tc>
        <w:tcPr>
          <w:tcW w:w="1648" w:type="dxa"/>
        </w:tcPr>
        <w:p w14:paraId="331D9DB2" w14:textId="287EE43F" w:rsidR="004D6B86" w:rsidRPr="000D6366" w:rsidRDefault="00345333">
          <w:pPr>
            <w:pStyle w:val="Kopfzeile"/>
            <w:jc w:val="right"/>
          </w:pPr>
          <w:r w:rsidRPr="000D6366">
            <w:rPr>
              <w:lang w:bidi="de-DE"/>
            </w:rPr>
            <w:fldChar w:fldCharType="begin"/>
          </w:r>
          <w:r w:rsidRPr="000D6366">
            <w:rPr>
              <w:lang w:bidi="de-DE"/>
            </w:rPr>
            <w:instrText xml:space="preserve"> PAGE   \* MERGEFORMAT </w:instrText>
          </w:r>
          <w:r w:rsidRPr="000D6366">
            <w:rPr>
              <w:lang w:bidi="de-DE"/>
            </w:rPr>
            <w:fldChar w:fldCharType="separate"/>
          </w:r>
          <w:r w:rsidR="007351CF">
            <w:rPr>
              <w:noProof/>
              <w:lang w:bidi="de-DE"/>
            </w:rPr>
            <w:t>7</w:t>
          </w:r>
          <w:r w:rsidRPr="000D6366">
            <w:rPr>
              <w:lang w:bidi="de-DE"/>
            </w:rPr>
            <w:fldChar w:fldCharType="end"/>
          </w:r>
        </w:p>
      </w:tc>
    </w:tr>
  </w:tbl>
  <w:p w14:paraId="79582739" w14:textId="77777777" w:rsidR="004D6B86" w:rsidRPr="000D6366" w:rsidRDefault="004D6B86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Kopfzeilen-Layouttabelle"/>
    </w:tblPr>
    <w:tblGrid>
      <w:gridCol w:w="8280"/>
      <w:gridCol w:w="1080"/>
    </w:tblGrid>
    <w:tr w:rsidR="004D6B86" w:rsidRPr="000D6366" w14:paraId="2281A2FA" w14:textId="77777777">
      <w:tc>
        <w:tcPr>
          <w:tcW w:w="8280" w:type="dxa"/>
        </w:tcPr>
        <w:p w14:paraId="189A5C28" w14:textId="027A841A" w:rsidR="004D6B86" w:rsidRPr="000D6366" w:rsidRDefault="00AF4538" w:rsidP="00504F88">
          <w:pPr>
            <w:pStyle w:val="Kopfzeile"/>
          </w:pPr>
          <w:r w:rsidRPr="000D6366">
            <w:t>PICo Review</w:t>
          </w:r>
        </w:p>
      </w:tc>
      <w:tc>
        <w:tcPr>
          <w:tcW w:w="1080" w:type="dxa"/>
        </w:tcPr>
        <w:p w14:paraId="74CE1ED4" w14:textId="77777777" w:rsidR="004D6B86" w:rsidRPr="000D6366" w:rsidRDefault="00345333">
          <w:pPr>
            <w:pStyle w:val="Kopfzeile"/>
            <w:jc w:val="right"/>
          </w:pPr>
          <w:r w:rsidRPr="000D6366">
            <w:rPr>
              <w:lang w:bidi="de-DE"/>
            </w:rPr>
            <w:fldChar w:fldCharType="begin"/>
          </w:r>
          <w:r w:rsidRPr="000D6366">
            <w:rPr>
              <w:lang w:bidi="de-DE"/>
            </w:rPr>
            <w:instrText xml:space="preserve"> PAGE   \* MERGEFORMAT </w:instrText>
          </w:r>
          <w:r w:rsidRPr="000D6366">
            <w:rPr>
              <w:lang w:bidi="de-DE"/>
            </w:rPr>
            <w:fldChar w:fldCharType="separate"/>
          </w:r>
          <w:r w:rsidR="00FD2452" w:rsidRPr="000D6366">
            <w:rPr>
              <w:lang w:bidi="de-DE"/>
            </w:rPr>
            <w:t>1</w:t>
          </w:r>
          <w:r w:rsidRPr="000D6366">
            <w:rPr>
              <w:lang w:bidi="de-DE"/>
            </w:rPr>
            <w:fldChar w:fldCharType="end"/>
          </w:r>
        </w:p>
      </w:tc>
    </w:tr>
  </w:tbl>
  <w:p w14:paraId="62562351" w14:textId="77777777" w:rsidR="004D6B86" w:rsidRPr="000D6366" w:rsidRDefault="004D6B86" w:rsidP="002C627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ennumm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ufzhlungszeichen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87519CF"/>
    <w:multiLevelType w:val="hybridMultilevel"/>
    <w:tmpl w:val="3328E7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278B9"/>
    <w:multiLevelType w:val="hybridMultilevel"/>
    <w:tmpl w:val="02247E14"/>
    <w:lvl w:ilvl="0" w:tplc="E80478BA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8F52C0"/>
    <w:multiLevelType w:val="hybridMultilevel"/>
    <w:tmpl w:val="AA3655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025501"/>
    <w:multiLevelType w:val="hybridMultilevel"/>
    <w:tmpl w:val="9A949B8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7898815">
    <w:abstractNumId w:val="9"/>
  </w:num>
  <w:num w:numId="2" w16cid:durableId="1789666299">
    <w:abstractNumId w:val="7"/>
  </w:num>
  <w:num w:numId="3" w16cid:durableId="114563463">
    <w:abstractNumId w:val="6"/>
  </w:num>
  <w:num w:numId="4" w16cid:durableId="1355811237">
    <w:abstractNumId w:val="5"/>
  </w:num>
  <w:num w:numId="5" w16cid:durableId="1526401160">
    <w:abstractNumId w:val="4"/>
  </w:num>
  <w:num w:numId="6" w16cid:durableId="1379545872">
    <w:abstractNumId w:val="8"/>
  </w:num>
  <w:num w:numId="7" w16cid:durableId="1408962576">
    <w:abstractNumId w:val="3"/>
  </w:num>
  <w:num w:numId="8" w16cid:durableId="200289834">
    <w:abstractNumId w:val="2"/>
  </w:num>
  <w:num w:numId="9" w16cid:durableId="1659068952">
    <w:abstractNumId w:val="1"/>
  </w:num>
  <w:num w:numId="10" w16cid:durableId="400324660">
    <w:abstractNumId w:val="0"/>
  </w:num>
  <w:num w:numId="11" w16cid:durableId="2069113585">
    <w:abstractNumId w:val="9"/>
    <w:lvlOverride w:ilvl="0">
      <w:startOverride w:val="1"/>
    </w:lvlOverride>
  </w:num>
  <w:num w:numId="12" w16cid:durableId="616765312">
    <w:abstractNumId w:val="11"/>
  </w:num>
  <w:num w:numId="13" w16cid:durableId="2096784570">
    <w:abstractNumId w:val="13"/>
  </w:num>
  <w:num w:numId="14" w16cid:durableId="1792287405">
    <w:abstractNumId w:val="12"/>
  </w:num>
  <w:num w:numId="15" w16cid:durableId="7007401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538"/>
    <w:rsid w:val="00006BBA"/>
    <w:rsid w:val="0001010E"/>
    <w:rsid w:val="0001729A"/>
    <w:rsid w:val="000217F5"/>
    <w:rsid w:val="000320CE"/>
    <w:rsid w:val="00040040"/>
    <w:rsid w:val="000465C1"/>
    <w:rsid w:val="000466E9"/>
    <w:rsid w:val="00050219"/>
    <w:rsid w:val="0005528F"/>
    <w:rsid w:val="000604C7"/>
    <w:rsid w:val="0006177C"/>
    <w:rsid w:val="00064FE2"/>
    <w:rsid w:val="00072A0E"/>
    <w:rsid w:val="00097169"/>
    <w:rsid w:val="000A3569"/>
    <w:rsid w:val="000B34B5"/>
    <w:rsid w:val="000C4C6A"/>
    <w:rsid w:val="000C5A71"/>
    <w:rsid w:val="000C6A6D"/>
    <w:rsid w:val="000D3E7A"/>
    <w:rsid w:val="000D4157"/>
    <w:rsid w:val="000D6366"/>
    <w:rsid w:val="000D7010"/>
    <w:rsid w:val="000E1616"/>
    <w:rsid w:val="000E337C"/>
    <w:rsid w:val="000F1A6F"/>
    <w:rsid w:val="000F4D4B"/>
    <w:rsid w:val="001042B2"/>
    <w:rsid w:val="00105F12"/>
    <w:rsid w:val="00112020"/>
    <w:rsid w:val="00114BFA"/>
    <w:rsid w:val="00121B28"/>
    <w:rsid w:val="001223F8"/>
    <w:rsid w:val="001237E1"/>
    <w:rsid w:val="00124B47"/>
    <w:rsid w:val="0012704A"/>
    <w:rsid w:val="0013369D"/>
    <w:rsid w:val="00144C10"/>
    <w:rsid w:val="001526DE"/>
    <w:rsid w:val="001545FE"/>
    <w:rsid w:val="001602E3"/>
    <w:rsid w:val="00160C0C"/>
    <w:rsid w:val="00163088"/>
    <w:rsid w:val="001664A2"/>
    <w:rsid w:val="00167215"/>
    <w:rsid w:val="00170521"/>
    <w:rsid w:val="00173905"/>
    <w:rsid w:val="0018360F"/>
    <w:rsid w:val="001950D4"/>
    <w:rsid w:val="001975A9"/>
    <w:rsid w:val="001A0743"/>
    <w:rsid w:val="001A0AA0"/>
    <w:rsid w:val="001A3325"/>
    <w:rsid w:val="001B2F92"/>
    <w:rsid w:val="001B367F"/>
    <w:rsid w:val="001B36E8"/>
    <w:rsid w:val="001B4384"/>
    <w:rsid w:val="001B4848"/>
    <w:rsid w:val="001B5EA6"/>
    <w:rsid w:val="001C0480"/>
    <w:rsid w:val="001C2569"/>
    <w:rsid w:val="001C4CDC"/>
    <w:rsid w:val="001D147C"/>
    <w:rsid w:val="001D3319"/>
    <w:rsid w:val="001D57E2"/>
    <w:rsid w:val="001E1695"/>
    <w:rsid w:val="001F1492"/>
    <w:rsid w:val="001F447A"/>
    <w:rsid w:val="001F7399"/>
    <w:rsid w:val="00205720"/>
    <w:rsid w:val="00211B8E"/>
    <w:rsid w:val="00212319"/>
    <w:rsid w:val="00213343"/>
    <w:rsid w:val="002141E1"/>
    <w:rsid w:val="002147E7"/>
    <w:rsid w:val="002156F2"/>
    <w:rsid w:val="00217BEB"/>
    <w:rsid w:val="00221E4D"/>
    <w:rsid w:val="00225BE3"/>
    <w:rsid w:val="00230F98"/>
    <w:rsid w:val="00250237"/>
    <w:rsid w:val="00251CD9"/>
    <w:rsid w:val="002667D7"/>
    <w:rsid w:val="00267AB6"/>
    <w:rsid w:val="002704D3"/>
    <w:rsid w:val="00274E0A"/>
    <w:rsid w:val="00280C5C"/>
    <w:rsid w:val="00286EC9"/>
    <w:rsid w:val="00286ED0"/>
    <w:rsid w:val="002945AB"/>
    <w:rsid w:val="002A6891"/>
    <w:rsid w:val="002B058C"/>
    <w:rsid w:val="002B4383"/>
    <w:rsid w:val="002B6153"/>
    <w:rsid w:val="002C094E"/>
    <w:rsid w:val="002C300F"/>
    <w:rsid w:val="002C627C"/>
    <w:rsid w:val="002D04C7"/>
    <w:rsid w:val="002D12C6"/>
    <w:rsid w:val="002F5798"/>
    <w:rsid w:val="00302632"/>
    <w:rsid w:val="003045ED"/>
    <w:rsid w:val="00307586"/>
    <w:rsid w:val="00307B52"/>
    <w:rsid w:val="00310116"/>
    <w:rsid w:val="0031046B"/>
    <w:rsid w:val="003105F2"/>
    <w:rsid w:val="00315DD9"/>
    <w:rsid w:val="003173D2"/>
    <w:rsid w:val="00321222"/>
    <w:rsid w:val="00323B1F"/>
    <w:rsid w:val="00324733"/>
    <w:rsid w:val="00336442"/>
    <w:rsid w:val="00336906"/>
    <w:rsid w:val="00337E18"/>
    <w:rsid w:val="00340BCD"/>
    <w:rsid w:val="0034169D"/>
    <w:rsid w:val="00345333"/>
    <w:rsid w:val="00346158"/>
    <w:rsid w:val="00350B6B"/>
    <w:rsid w:val="00354B51"/>
    <w:rsid w:val="00356016"/>
    <w:rsid w:val="00363A7E"/>
    <w:rsid w:val="00364ADD"/>
    <w:rsid w:val="00367405"/>
    <w:rsid w:val="00373842"/>
    <w:rsid w:val="00376E06"/>
    <w:rsid w:val="003864E7"/>
    <w:rsid w:val="00394ABE"/>
    <w:rsid w:val="003976E6"/>
    <w:rsid w:val="003A06C6"/>
    <w:rsid w:val="003A371B"/>
    <w:rsid w:val="003A39C5"/>
    <w:rsid w:val="003A4EBC"/>
    <w:rsid w:val="003A6722"/>
    <w:rsid w:val="003B790A"/>
    <w:rsid w:val="003C7A9C"/>
    <w:rsid w:val="003D2D55"/>
    <w:rsid w:val="003D31F3"/>
    <w:rsid w:val="003D4A4D"/>
    <w:rsid w:val="003E178F"/>
    <w:rsid w:val="003E36B1"/>
    <w:rsid w:val="003E4162"/>
    <w:rsid w:val="003F18D7"/>
    <w:rsid w:val="003F2A98"/>
    <w:rsid w:val="003F483D"/>
    <w:rsid w:val="003F4DE2"/>
    <w:rsid w:val="003F6270"/>
    <w:rsid w:val="003F7CBD"/>
    <w:rsid w:val="00400CEA"/>
    <w:rsid w:val="00404333"/>
    <w:rsid w:val="004178F2"/>
    <w:rsid w:val="004276E6"/>
    <w:rsid w:val="0043037D"/>
    <w:rsid w:val="00440490"/>
    <w:rsid w:val="00442745"/>
    <w:rsid w:val="0044318A"/>
    <w:rsid w:val="00446C37"/>
    <w:rsid w:val="004473F9"/>
    <w:rsid w:val="00450F70"/>
    <w:rsid w:val="00453C9E"/>
    <w:rsid w:val="00455472"/>
    <w:rsid w:val="00456827"/>
    <w:rsid w:val="004605E4"/>
    <w:rsid w:val="004607B9"/>
    <w:rsid w:val="004620B0"/>
    <w:rsid w:val="00462DA4"/>
    <w:rsid w:val="00463644"/>
    <w:rsid w:val="00464645"/>
    <w:rsid w:val="00470EF3"/>
    <w:rsid w:val="00471384"/>
    <w:rsid w:val="00472FB4"/>
    <w:rsid w:val="00474014"/>
    <w:rsid w:val="00481CF8"/>
    <w:rsid w:val="00482C07"/>
    <w:rsid w:val="004831CD"/>
    <w:rsid w:val="00490972"/>
    <w:rsid w:val="00492C2D"/>
    <w:rsid w:val="0049453B"/>
    <w:rsid w:val="00495248"/>
    <w:rsid w:val="00496252"/>
    <w:rsid w:val="004A2F32"/>
    <w:rsid w:val="004A3D87"/>
    <w:rsid w:val="004A5B9D"/>
    <w:rsid w:val="004B18A9"/>
    <w:rsid w:val="004B7F39"/>
    <w:rsid w:val="004C4650"/>
    <w:rsid w:val="004D181E"/>
    <w:rsid w:val="004D489F"/>
    <w:rsid w:val="004D4F8C"/>
    <w:rsid w:val="004D6873"/>
    <w:rsid w:val="004D6B86"/>
    <w:rsid w:val="004E1157"/>
    <w:rsid w:val="004E488D"/>
    <w:rsid w:val="004E4CE3"/>
    <w:rsid w:val="004E6C8E"/>
    <w:rsid w:val="00504A5B"/>
    <w:rsid w:val="00504F88"/>
    <w:rsid w:val="005056B1"/>
    <w:rsid w:val="00511A49"/>
    <w:rsid w:val="00525E97"/>
    <w:rsid w:val="00532293"/>
    <w:rsid w:val="00533C1D"/>
    <w:rsid w:val="00533FCB"/>
    <w:rsid w:val="005414F3"/>
    <w:rsid w:val="005436FE"/>
    <w:rsid w:val="00545AD1"/>
    <w:rsid w:val="00547351"/>
    <w:rsid w:val="0055242C"/>
    <w:rsid w:val="00555259"/>
    <w:rsid w:val="0056099F"/>
    <w:rsid w:val="005612C5"/>
    <w:rsid w:val="00572AF8"/>
    <w:rsid w:val="00572BB8"/>
    <w:rsid w:val="00585687"/>
    <w:rsid w:val="00595412"/>
    <w:rsid w:val="005A68B2"/>
    <w:rsid w:val="005B221B"/>
    <w:rsid w:val="005B2676"/>
    <w:rsid w:val="005B5C52"/>
    <w:rsid w:val="005C2B00"/>
    <w:rsid w:val="005C505F"/>
    <w:rsid w:val="005D36D3"/>
    <w:rsid w:val="005E7391"/>
    <w:rsid w:val="005F7B3B"/>
    <w:rsid w:val="00612588"/>
    <w:rsid w:val="00614261"/>
    <w:rsid w:val="006143BB"/>
    <w:rsid w:val="00614E58"/>
    <w:rsid w:val="0061747E"/>
    <w:rsid w:val="00620DA6"/>
    <w:rsid w:val="00624397"/>
    <w:rsid w:val="00626A15"/>
    <w:rsid w:val="006271DE"/>
    <w:rsid w:val="00637010"/>
    <w:rsid w:val="0064035A"/>
    <w:rsid w:val="00641876"/>
    <w:rsid w:val="00644B52"/>
    <w:rsid w:val="00645290"/>
    <w:rsid w:val="00653066"/>
    <w:rsid w:val="00653D5A"/>
    <w:rsid w:val="00657601"/>
    <w:rsid w:val="00664718"/>
    <w:rsid w:val="00665AE9"/>
    <w:rsid w:val="0066611E"/>
    <w:rsid w:val="00666467"/>
    <w:rsid w:val="006816CC"/>
    <w:rsid w:val="00692F87"/>
    <w:rsid w:val="00693A7F"/>
    <w:rsid w:val="006A1433"/>
    <w:rsid w:val="006A25EA"/>
    <w:rsid w:val="006A457E"/>
    <w:rsid w:val="006A70D7"/>
    <w:rsid w:val="006A7C71"/>
    <w:rsid w:val="006B015B"/>
    <w:rsid w:val="006B3245"/>
    <w:rsid w:val="006B57CF"/>
    <w:rsid w:val="006C162F"/>
    <w:rsid w:val="006C2497"/>
    <w:rsid w:val="006D02C0"/>
    <w:rsid w:val="006D7EE9"/>
    <w:rsid w:val="006E2FDB"/>
    <w:rsid w:val="006F1590"/>
    <w:rsid w:val="006F713C"/>
    <w:rsid w:val="006F7586"/>
    <w:rsid w:val="00700477"/>
    <w:rsid w:val="00704B9F"/>
    <w:rsid w:val="00706B58"/>
    <w:rsid w:val="007075DC"/>
    <w:rsid w:val="00715330"/>
    <w:rsid w:val="00723B98"/>
    <w:rsid w:val="007244DE"/>
    <w:rsid w:val="007255C1"/>
    <w:rsid w:val="007312F6"/>
    <w:rsid w:val="00733248"/>
    <w:rsid w:val="007351CF"/>
    <w:rsid w:val="007458D7"/>
    <w:rsid w:val="00753920"/>
    <w:rsid w:val="0075430C"/>
    <w:rsid w:val="0075570E"/>
    <w:rsid w:val="00756CD9"/>
    <w:rsid w:val="00762590"/>
    <w:rsid w:val="00764C86"/>
    <w:rsid w:val="007652D8"/>
    <w:rsid w:val="0076597E"/>
    <w:rsid w:val="00765A05"/>
    <w:rsid w:val="00771CD1"/>
    <w:rsid w:val="00775186"/>
    <w:rsid w:val="00775252"/>
    <w:rsid w:val="00781161"/>
    <w:rsid w:val="0078375D"/>
    <w:rsid w:val="0078466F"/>
    <w:rsid w:val="007866A2"/>
    <w:rsid w:val="0079232A"/>
    <w:rsid w:val="007937A0"/>
    <w:rsid w:val="007B290B"/>
    <w:rsid w:val="007B2FA9"/>
    <w:rsid w:val="007B4511"/>
    <w:rsid w:val="007B51A2"/>
    <w:rsid w:val="007B6282"/>
    <w:rsid w:val="007C04AE"/>
    <w:rsid w:val="007C0971"/>
    <w:rsid w:val="007C1FB9"/>
    <w:rsid w:val="007C2493"/>
    <w:rsid w:val="007E21CD"/>
    <w:rsid w:val="007E513B"/>
    <w:rsid w:val="007E70D1"/>
    <w:rsid w:val="007E7836"/>
    <w:rsid w:val="007F7F4E"/>
    <w:rsid w:val="00804A1A"/>
    <w:rsid w:val="008109D8"/>
    <w:rsid w:val="0081390C"/>
    <w:rsid w:val="00813C6E"/>
    <w:rsid w:val="00816326"/>
    <w:rsid w:val="00816831"/>
    <w:rsid w:val="0082151D"/>
    <w:rsid w:val="00825EC5"/>
    <w:rsid w:val="0082756D"/>
    <w:rsid w:val="00830D39"/>
    <w:rsid w:val="00833D97"/>
    <w:rsid w:val="0083480C"/>
    <w:rsid w:val="00837D67"/>
    <w:rsid w:val="00851ACA"/>
    <w:rsid w:val="00852684"/>
    <w:rsid w:val="0085662A"/>
    <w:rsid w:val="008575E0"/>
    <w:rsid w:val="008747E8"/>
    <w:rsid w:val="00875CB3"/>
    <w:rsid w:val="00880CA8"/>
    <w:rsid w:val="00883623"/>
    <w:rsid w:val="0088483D"/>
    <w:rsid w:val="00885721"/>
    <w:rsid w:val="00890212"/>
    <w:rsid w:val="0089141C"/>
    <w:rsid w:val="0089177B"/>
    <w:rsid w:val="008A1749"/>
    <w:rsid w:val="008A1890"/>
    <w:rsid w:val="008A2A83"/>
    <w:rsid w:val="008A3FC8"/>
    <w:rsid w:val="008A51B6"/>
    <w:rsid w:val="008A5F32"/>
    <w:rsid w:val="008A78CE"/>
    <w:rsid w:val="008C0DA7"/>
    <w:rsid w:val="008D04BA"/>
    <w:rsid w:val="008D1EE6"/>
    <w:rsid w:val="008D34B3"/>
    <w:rsid w:val="008E170F"/>
    <w:rsid w:val="008E6D4E"/>
    <w:rsid w:val="008F446E"/>
    <w:rsid w:val="008F4ACA"/>
    <w:rsid w:val="00900E95"/>
    <w:rsid w:val="00910F0E"/>
    <w:rsid w:val="00911AB7"/>
    <w:rsid w:val="00913F72"/>
    <w:rsid w:val="00915AE2"/>
    <w:rsid w:val="00917087"/>
    <w:rsid w:val="00917A2E"/>
    <w:rsid w:val="00920059"/>
    <w:rsid w:val="00920AF8"/>
    <w:rsid w:val="009238CF"/>
    <w:rsid w:val="009267CF"/>
    <w:rsid w:val="009308F3"/>
    <w:rsid w:val="00930935"/>
    <w:rsid w:val="009317E3"/>
    <w:rsid w:val="009371BE"/>
    <w:rsid w:val="00950A60"/>
    <w:rsid w:val="00953E00"/>
    <w:rsid w:val="009542D4"/>
    <w:rsid w:val="009555E6"/>
    <w:rsid w:val="00957670"/>
    <w:rsid w:val="0096143D"/>
    <w:rsid w:val="00961AE5"/>
    <w:rsid w:val="00975533"/>
    <w:rsid w:val="0097585B"/>
    <w:rsid w:val="009A2C38"/>
    <w:rsid w:val="009A3849"/>
    <w:rsid w:val="009B584E"/>
    <w:rsid w:val="009B6A42"/>
    <w:rsid w:val="009B6CC1"/>
    <w:rsid w:val="009C4C9F"/>
    <w:rsid w:val="009D146D"/>
    <w:rsid w:val="009D4CFF"/>
    <w:rsid w:val="009D53D4"/>
    <w:rsid w:val="009E1908"/>
    <w:rsid w:val="009E537D"/>
    <w:rsid w:val="009E5A76"/>
    <w:rsid w:val="009F0414"/>
    <w:rsid w:val="00A00CAE"/>
    <w:rsid w:val="00A0352D"/>
    <w:rsid w:val="00A063ED"/>
    <w:rsid w:val="00A11930"/>
    <w:rsid w:val="00A128B0"/>
    <w:rsid w:val="00A12B55"/>
    <w:rsid w:val="00A1689A"/>
    <w:rsid w:val="00A22D59"/>
    <w:rsid w:val="00A22E59"/>
    <w:rsid w:val="00A341E4"/>
    <w:rsid w:val="00A45B30"/>
    <w:rsid w:val="00A4757D"/>
    <w:rsid w:val="00A5039F"/>
    <w:rsid w:val="00A546F8"/>
    <w:rsid w:val="00A55818"/>
    <w:rsid w:val="00A6459C"/>
    <w:rsid w:val="00A70180"/>
    <w:rsid w:val="00A77F6B"/>
    <w:rsid w:val="00A81BB2"/>
    <w:rsid w:val="00A85EFA"/>
    <w:rsid w:val="00A936AA"/>
    <w:rsid w:val="00A93E39"/>
    <w:rsid w:val="00A97E0E"/>
    <w:rsid w:val="00AA23A7"/>
    <w:rsid w:val="00AA5C05"/>
    <w:rsid w:val="00AB37E1"/>
    <w:rsid w:val="00AB7266"/>
    <w:rsid w:val="00AB7AC1"/>
    <w:rsid w:val="00AC0532"/>
    <w:rsid w:val="00AC101C"/>
    <w:rsid w:val="00AC2C30"/>
    <w:rsid w:val="00AC3DEC"/>
    <w:rsid w:val="00AD55EE"/>
    <w:rsid w:val="00AD55FB"/>
    <w:rsid w:val="00AF351A"/>
    <w:rsid w:val="00AF4538"/>
    <w:rsid w:val="00AF4CD1"/>
    <w:rsid w:val="00AF5086"/>
    <w:rsid w:val="00AF633C"/>
    <w:rsid w:val="00B05F10"/>
    <w:rsid w:val="00B10CEE"/>
    <w:rsid w:val="00B13181"/>
    <w:rsid w:val="00B16C9C"/>
    <w:rsid w:val="00B23926"/>
    <w:rsid w:val="00B24A48"/>
    <w:rsid w:val="00B24C3D"/>
    <w:rsid w:val="00B30EFD"/>
    <w:rsid w:val="00B31DB7"/>
    <w:rsid w:val="00B3220D"/>
    <w:rsid w:val="00B33C33"/>
    <w:rsid w:val="00B44323"/>
    <w:rsid w:val="00B52170"/>
    <w:rsid w:val="00B53A0C"/>
    <w:rsid w:val="00B53AFE"/>
    <w:rsid w:val="00B55D57"/>
    <w:rsid w:val="00B57FBA"/>
    <w:rsid w:val="00B611FD"/>
    <w:rsid w:val="00B622B3"/>
    <w:rsid w:val="00B65219"/>
    <w:rsid w:val="00B67D47"/>
    <w:rsid w:val="00B778E0"/>
    <w:rsid w:val="00B94DED"/>
    <w:rsid w:val="00B97082"/>
    <w:rsid w:val="00BA1DA0"/>
    <w:rsid w:val="00BA3B1A"/>
    <w:rsid w:val="00BA464D"/>
    <w:rsid w:val="00BA610F"/>
    <w:rsid w:val="00BB5B42"/>
    <w:rsid w:val="00BB619F"/>
    <w:rsid w:val="00BB7DEC"/>
    <w:rsid w:val="00BC3476"/>
    <w:rsid w:val="00BC6031"/>
    <w:rsid w:val="00BC75B4"/>
    <w:rsid w:val="00BD0AB7"/>
    <w:rsid w:val="00BD31D2"/>
    <w:rsid w:val="00BE0BC8"/>
    <w:rsid w:val="00BE0BDD"/>
    <w:rsid w:val="00BE4CAC"/>
    <w:rsid w:val="00BE4E08"/>
    <w:rsid w:val="00BE55C7"/>
    <w:rsid w:val="00C028F3"/>
    <w:rsid w:val="00C043D3"/>
    <w:rsid w:val="00C04C0D"/>
    <w:rsid w:val="00C051B0"/>
    <w:rsid w:val="00C06B26"/>
    <w:rsid w:val="00C15A3C"/>
    <w:rsid w:val="00C2250B"/>
    <w:rsid w:val="00C27B1D"/>
    <w:rsid w:val="00C3438C"/>
    <w:rsid w:val="00C34771"/>
    <w:rsid w:val="00C40C18"/>
    <w:rsid w:val="00C45052"/>
    <w:rsid w:val="00C53330"/>
    <w:rsid w:val="00C5686B"/>
    <w:rsid w:val="00C5762E"/>
    <w:rsid w:val="00C65085"/>
    <w:rsid w:val="00C74024"/>
    <w:rsid w:val="00C82C39"/>
    <w:rsid w:val="00C833E0"/>
    <w:rsid w:val="00C83B15"/>
    <w:rsid w:val="00C87DCE"/>
    <w:rsid w:val="00C925C8"/>
    <w:rsid w:val="00C92EDA"/>
    <w:rsid w:val="00CA1AE2"/>
    <w:rsid w:val="00CA7DCC"/>
    <w:rsid w:val="00CB012A"/>
    <w:rsid w:val="00CB58F2"/>
    <w:rsid w:val="00CB7F84"/>
    <w:rsid w:val="00CC3264"/>
    <w:rsid w:val="00CC4E8B"/>
    <w:rsid w:val="00CD2FCA"/>
    <w:rsid w:val="00CD30CE"/>
    <w:rsid w:val="00CD3183"/>
    <w:rsid w:val="00CE111E"/>
    <w:rsid w:val="00CE173F"/>
    <w:rsid w:val="00CE295D"/>
    <w:rsid w:val="00CE469C"/>
    <w:rsid w:val="00CE7258"/>
    <w:rsid w:val="00CF0A24"/>
    <w:rsid w:val="00CF1B55"/>
    <w:rsid w:val="00CF1FE5"/>
    <w:rsid w:val="00CF2358"/>
    <w:rsid w:val="00CF4B78"/>
    <w:rsid w:val="00CF5F6F"/>
    <w:rsid w:val="00CF64CE"/>
    <w:rsid w:val="00CF6FD3"/>
    <w:rsid w:val="00D0047E"/>
    <w:rsid w:val="00D00F12"/>
    <w:rsid w:val="00D0231E"/>
    <w:rsid w:val="00D03A65"/>
    <w:rsid w:val="00D04616"/>
    <w:rsid w:val="00D05884"/>
    <w:rsid w:val="00D17BE0"/>
    <w:rsid w:val="00D20861"/>
    <w:rsid w:val="00D22587"/>
    <w:rsid w:val="00D25201"/>
    <w:rsid w:val="00D2701E"/>
    <w:rsid w:val="00D44AA3"/>
    <w:rsid w:val="00D454EA"/>
    <w:rsid w:val="00D509F8"/>
    <w:rsid w:val="00D51E62"/>
    <w:rsid w:val="00D52627"/>
    <w:rsid w:val="00D53293"/>
    <w:rsid w:val="00D5453B"/>
    <w:rsid w:val="00D5533C"/>
    <w:rsid w:val="00D56D0D"/>
    <w:rsid w:val="00D61DC9"/>
    <w:rsid w:val="00D62197"/>
    <w:rsid w:val="00D6247D"/>
    <w:rsid w:val="00D679D7"/>
    <w:rsid w:val="00D70B7C"/>
    <w:rsid w:val="00D75454"/>
    <w:rsid w:val="00D77D57"/>
    <w:rsid w:val="00D87FB6"/>
    <w:rsid w:val="00D95AED"/>
    <w:rsid w:val="00D97FF7"/>
    <w:rsid w:val="00DA2D73"/>
    <w:rsid w:val="00DA4019"/>
    <w:rsid w:val="00DA5A9B"/>
    <w:rsid w:val="00DB01A0"/>
    <w:rsid w:val="00DB2314"/>
    <w:rsid w:val="00DB2842"/>
    <w:rsid w:val="00DB2E59"/>
    <w:rsid w:val="00DB358F"/>
    <w:rsid w:val="00DC0133"/>
    <w:rsid w:val="00DC0667"/>
    <w:rsid w:val="00DC44F1"/>
    <w:rsid w:val="00DD32E2"/>
    <w:rsid w:val="00DD3DA1"/>
    <w:rsid w:val="00DF406B"/>
    <w:rsid w:val="00DF4719"/>
    <w:rsid w:val="00DF5133"/>
    <w:rsid w:val="00DF6D26"/>
    <w:rsid w:val="00E06F26"/>
    <w:rsid w:val="00E07F66"/>
    <w:rsid w:val="00E12296"/>
    <w:rsid w:val="00E12D9B"/>
    <w:rsid w:val="00E145C5"/>
    <w:rsid w:val="00E214DD"/>
    <w:rsid w:val="00E3074A"/>
    <w:rsid w:val="00E30858"/>
    <w:rsid w:val="00E51555"/>
    <w:rsid w:val="00E51F0A"/>
    <w:rsid w:val="00E52957"/>
    <w:rsid w:val="00E54617"/>
    <w:rsid w:val="00E63096"/>
    <w:rsid w:val="00E64673"/>
    <w:rsid w:val="00E7305D"/>
    <w:rsid w:val="00E74BE3"/>
    <w:rsid w:val="00E760A9"/>
    <w:rsid w:val="00E8463A"/>
    <w:rsid w:val="00E865F7"/>
    <w:rsid w:val="00E93EAC"/>
    <w:rsid w:val="00E96F20"/>
    <w:rsid w:val="00EA1B10"/>
    <w:rsid w:val="00EA3F6B"/>
    <w:rsid w:val="00EA622D"/>
    <w:rsid w:val="00EA780C"/>
    <w:rsid w:val="00EB17C2"/>
    <w:rsid w:val="00EB1C54"/>
    <w:rsid w:val="00EB1F38"/>
    <w:rsid w:val="00EB2073"/>
    <w:rsid w:val="00EB5B30"/>
    <w:rsid w:val="00EB69D3"/>
    <w:rsid w:val="00EB757C"/>
    <w:rsid w:val="00EC1449"/>
    <w:rsid w:val="00EC3C88"/>
    <w:rsid w:val="00EC4126"/>
    <w:rsid w:val="00EC7D0C"/>
    <w:rsid w:val="00ED3367"/>
    <w:rsid w:val="00ED3887"/>
    <w:rsid w:val="00EF18C7"/>
    <w:rsid w:val="00EF2518"/>
    <w:rsid w:val="00F04ADA"/>
    <w:rsid w:val="00F12445"/>
    <w:rsid w:val="00F17CA2"/>
    <w:rsid w:val="00F21828"/>
    <w:rsid w:val="00F2282B"/>
    <w:rsid w:val="00F25E03"/>
    <w:rsid w:val="00F31D66"/>
    <w:rsid w:val="00F31F41"/>
    <w:rsid w:val="00F3448E"/>
    <w:rsid w:val="00F363EC"/>
    <w:rsid w:val="00F413AC"/>
    <w:rsid w:val="00F4363E"/>
    <w:rsid w:val="00F47967"/>
    <w:rsid w:val="00F55B43"/>
    <w:rsid w:val="00F56330"/>
    <w:rsid w:val="00F57186"/>
    <w:rsid w:val="00F63552"/>
    <w:rsid w:val="00F67BC7"/>
    <w:rsid w:val="00F73680"/>
    <w:rsid w:val="00F74ADD"/>
    <w:rsid w:val="00F851F9"/>
    <w:rsid w:val="00F90338"/>
    <w:rsid w:val="00F9091F"/>
    <w:rsid w:val="00F934B9"/>
    <w:rsid w:val="00FA20A1"/>
    <w:rsid w:val="00FA238A"/>
    <w:rsid w:val="00FA2734"/>
    <w:rsid w:val="00FA375B"/>
    <w:rsid w:val="00FA3D6D"/>
    <w:rsid w:val="00FA43A7"/>
    <w:rsid w:val="00FA490E"/>
    <w:rsid w:val="00FB3F27"/>
    <w:rsid w:val="00FB411A"/>
    <w:rsid w:val="00FB74C3"/>
    <w:rsid w:val="00FC358D"/>
    <w:rsid w:val="00FC5185"/>
    <w:rsid w:val="00FD226B"/>
    <w:rsid w:val="00FD2452"/>
    <w:rsid w:val="00FD266E"/>
    <w:rsid w:val="00FE2105"/>
    <w:rsid w:val="00FE5822"/>
    <w:rsid w:val="00FE725C"/>
    <w:rsid w:val="00FE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BE4AF83"/>
  <w15:chartTrackingRefBased/>
  <w15:docId w15:val="{1ECD58EB-549D-4388-81C8-F40087DC0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de-DE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5" w:qFormat="1"/>
    <w:lsdException w:name="heading 8" w:semiHidden="1" w:uiPriority="5" w:qFormat="1"/>
    <w:lsdException w:name="heading 9" w:semiHidden="1" w:uiPriority="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3C9E"/>
    <w:pPr>
      <w:spacing w:line="360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5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berschrift2">
    <w:name w:val="heading 2"/>
    <w:basedOn w:val="Standard"/>
    <w:next w:val="Standard"/>
    <w:link w:val="berschrift2Zchn"/>
    <w:uiPriority w:val="5"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berschrift3">
    <w:name w:val="heading 3"/>
    <w:basedOn w:val="Standard"/>
    <w:next w:val="Standard"/>
    <w:link w:val="berschrift3Zchn"/>
    <w:uiPriority w:val="5"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5"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5"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berschrift6">
    <w:name w:val="heading 6"/>
    <w:basedOn w:val="Standard"/>
    <w:next w:val="Standard"/>
    <w:link w:val="berschrift6Zchn"/>
    <w:uiPriority w:val="5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5"/>
    <w:semiHidden/>
    <w:qFormat/>
    <w:rsid w:val="00E865F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5"/>
    <w:semiHidden/>
    <w:qFormat/>
    <w:rsid w:val="00E865F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5"/>
    <w:semiHidden/>
    <w:qFormat/>
    <w:rsid w:val="00E865F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chnittstitel">
    <w:name w:val="Abschnittstitel"/>
    <w:basedOn w:val="Standard"/>
    <w:next w:val="Standard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Kopfzeile">
    <w:name w:val="header"/>
    <w:basedOn w:val="Standard"/>
    <w:link w:val="KopfzeileZchn"/>
    <w:qFormat/>
    <w:pPr>
      <w:spacing w:line="240" w:lineRule="auto"/>
      <w:ind w:firstLin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DB2E59"/>
  </w:style>
  <w:style w:type="character" w:styleId="Platzhaltertext">
    <w:name w:val="Placeholder Text"/>
    <w:basedOn w:val="Absatz-Standardschriftart"/>
    <w:uiPriority w:val="99"/>
    <w:semiHidden/>
    <w:rsid w:val="00EB69D3"/>
    <w:rPr>
      <w:color w:val="000000" w:themeColor="text1"/>
    </w:rPr>
  </w:style>
  <w:style w:type="paragraph" w:styleId="KeinLeerraum">
    <w:name w:val="No Spacing"/>
    <w:aliases w:val="Kein Leerraum;Kein Einzug"/>
    <w:uiPriority w:val="3"/>
    <w:qFormat/>
    <w:pPr>
      <w:ind w:firstLine="0"/>
    </w:pPr>
  </w:style>
  <w:style w:type="character" w:customStyle="1" w:styleId="berschrift1Zchn">
    <w:name w:val="Überschrift 1 Zchn"/>
    <w:basedOn w:val="Absatz-Standardschriftart"/>
    <w:link w:val="berschrift1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5"/>
    <w:rsid w:val="00DB2E59"/>
    <w:rPr>
      <w:rFonts w:asciiTheme="majorHAnsi" w:eastAsiaTheme="majorEastAsia" w:hAnsiTheme="majorHAnsi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elZchn">
    <w:name w:val="Titel Zchn"/>
    <w:basedOn w:val="Absatz-Standardschriftart"/>
    <w:link w:val="Titel"/>
    <w:uiPriority w:val="1"/>
    <w:rPr>
      <w:rFonts w:asciiTheme="majorHAnsi" w:eastAsiaTheme="majorEastAsia" w:hAnsiTheme="majorHAnsi" w:cstheme="majorBidi"/>
    </w:rPr>
  </w:style>
  <w:style w:type="character" w:styleId="Hervorhebung">
    <w:name w:val="Emphasis"/>
    <w:basedOn w:val="Absatz-Standardschriftart"/>
    <w:uiPriority w:val="4"/>
    <w:qFormat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5"/>
    <w:rsid w:val="00DB2E59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5"/>
    <w:rsid w:val="00DB2E5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5"/>
    <w:rsid w:val="00DB2E59"/>
    <w:rPr>
      <w:rFonts w:asciiTheme="majorHAnsi" w:eastAsiaTheme="majorEastAsia" w:hAnsiTheme="majorHAnsi" w:cstheme="majorBidi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9D3"/>
    <w:rPr>
      <w:rFonts w:ascii="Segoe UI" w:hAnsi="Segoe UI" w:cs="Segoe UI"/>
      <w:sz w:val="22"/>
      <w:szCs w:val="18"/>
    </w:rPr>
  </w:style>
  <w:style w:type="paragraph" w:styleId="Literaturverzeichnis">
    <w:name w:val="Bibliography"/>
    <w:basedOn w:val="Standard"/>
    <w:next w:val="Standard"/>
    <w:uiPriority w:val="6"/>
    <w:unhideWhenUsed/>
    <w:qFormat/>
    <w:pPr>
      <w:ind w:left="720" w:hanging="720"/>
    </w:pPr>
  </w:style>
  <w:style w:type="paragraph" w:styleId="Blocktext">
    <w:name w:val="Block Text"/>
    <w:basedOn w:val="Standard"/>
    <w:uiPriority w:val="99"/>
    <w:semiHidden/>
    <w:unhideWhenUsed/>
    <w:rsid w:val="003F7CBD"/>
    <w:pPr>
      <w:pBdr>
        <w:top w:val="single" w:sz="2" w:space="10" w:color="000000" w:themeColor="text2" w:shadow="1"/>
        <w:left w:val="single" w:sz="2" w:space="10" w:color="000000" w:themeColor="text2" w:shadow="1"/>
        <w:bottom w:val="single" w:sz="2" w:space="10" w:color="000000" w:themeColor="text2" w:shadow="1"/>
        <w:right w:val="single" w:sz="2" w:space="10" w:color="000000" w:themeColor="text2" w:shadow="1"/>
      </w:pBdr>
      <w:ind w:left="1152" w:right="1152" w:firstLine="0"/>
    </w:pPr>
    <w:rPr>
      <w:i/>
      <w:iCs/>
      <w:color w:val="000000" w:themeColor="text2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  <w:ind w:firstLine="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kern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/>
      <w:ind w:firstLine="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kern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EB69D3"/>
    <w:pPr>
      <w:spacing w:after="120"/>
      <w:ind w:firstLine="0"/>
    </w:pPr>
    <w:rPr>
      <w:sz w:val="22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EB69D3"/>
    <w:rPr>
      <w:sz w:val="22"/>
      <w:szCs w:val="16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kern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360" w:firstLine="0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kern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kern w:val="24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/>
      <w:ind w:left="360" w:firstLine="0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kern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EB69D3"/>
    <w:pPr>
      <w:spacing w:after="120"/>
      <w:ind w:left="360" w:firstLine="0"/>
    </w:pPr>
    <w:rPr>
      <w:sz w:val="22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EB69D3"/>
    <w:rPr>
      <w:sz w:val="22"/>
      <w:szCs w:val="16"/>
    </w:rPr>
  </w:style>
  <w:style w:type="paragraph" w:styleId="Beschriftung">
    <w:name w:val="caption"/>
    <w:basedOn w:val="Standard"/>
    <w:next w:val="Standard"/>
    <w:unhideWhenUsed/>
    <w:qFormat/>
    <w:rsid w:val="00EB69D3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Gruformel">
    <w:name w:val="Closing"/>
    <w:basedOn w:val="Standard"/>
    <w:link w:val="GruformelZchn"/>
    <w:uiPriority w:val="99"/>
    <w:semiHidden/>
    <w:unhideWhenUsed/>
    <w:pPr>
      <w:spacing w:line="240" w:lineRule="auto"/>
      <w:ind w:left="4320" w:firstLine="0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kern w:val="24"/>
    </w:rPr>
  </w:style>
  <w:style w:type="paragraph" w:styleId="Kommentartext">
    <w:name w:val="annotation text"/>
    <w:basedOn w:val="Standard"/>
    <w:link w:val="KommentartextZchn"/>
    <w:unhideWhenUsed/>
    <w:rsid w:val="00EB69D3"/>
    <w:pPr>
      <w:spacing w:line="240" w:lineRule="auto"/>
      <w:ind w:firstLine="0"/>
    </w:pPr>
    <w:rPr>
      <w:sz w:val="22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B69D3"/>
    <w:rPr>
      <w:sz w:val="22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9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9D3"/>
    <w:rPr>
      <w:b/>
      <w:bCs/>
      <w:sz w:val="22"/>
      <w:szCs w:val="20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pPr>
      <w:ind w:firstLine="0"/>
    </w:pPr>
  </w:style>
  <w:style w:type="character" w:customStyle="1" w:styleId="DatumZchn">
    <w:name w:val="Datum Zchn"/>
    <w:basedOn w:val="Absatz-Standardschriftart"/>
    <w:link w:val="Datum"/>
    <w:uiPriority w:val="99"/>
    <w:semiHidden/>
    <w:rPr>
      <w:kern w:val="24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B69D3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B69D3"/>
    <w:rPr>
      <w:rFonts w:ascii="Segoe UI" w:hAnsi="Segoe UI" w:cs="Segoe UI"/>
      <w:sz w:val="22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pPr>
      <w:spacing w:line="240" w:lineRule="auto"/>
      <w:ind w:firstLine="0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Pr>
      <w:kern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B69D3"/>
    <w:pPr>
      <w:spacing w:line="240" w:lineRule="auto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B69D3"/>
    <w:rPr>
      <w:sz w:val="22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EB69D3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table" w:styleId="Tabellenraster">
    <w:name w:val="Table Grid"/>
    <w:basedOn w:val="NormaleTabelle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5"/>
    <w:semiHidden/>
    <w:rsid w:val="00336906"/>
    <w:rPr>
      <w:rFonts w:asciiTheme="majorHAnsi" w:eastAsiaTheme="majorEastAsia" w:hAnsiTheme="majorHAnsi" w:cstheme="majorBidi"/>
      <w:color w:val="6E6E6E" w:themeColor="accent1" w:themeShade="7F"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  <w:kern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B69D3"/>
    <w:rPr>
      <w:rFonts w:ascii="Consolas" w:hAnsi="Consolas" w:cs="Consolas"/>
      <w:sz w:val="22"/>
      <w:szCs w:val="20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berschrift">
    <w:name w:val="index heading"/>
    <w:basedOn w:val="Standard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unhideWhenUsed/>
    <w:qFormat/>
    <w:rsid w:val="00EB69D3"/>
    <w:pPr>
      <w:pBdr>
        <w:top w:val="single" w:sz="4" w:space="10" w:color="6E6E6E" w:themeColor="accent1" w:themeShade="80"/>
        <w:bottom w:val="single" w:sz="4" w:space="10" w:color="6E6E6E" w:themeColor="accent1" w:themeShade="80"/>
      </w:pBdr>
      <w:spacing w:before="360" w:after="360"/>
      <w:ind w:left="864" w:right="864" w:firstLine="0"/>
      <w:jc w:val="center"/>
    </w:pPr>
    <w:rPr>
      <w:i/>
      <w:iCs/>
      <w:color w:val="6E6E6E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EB69D3"/>
    <w:rPr>
      <w:i/>
      <w:iCs/>
      <w:color w:val="6E6E6E" w:themeColor="accent1" w:themeShade="80"/>
    </w:rPr>
  </w:style>
  <w:style w:type="paragraph" w:styleId="Liste">
    <w:name w:val="List"/>
    <w:basedOn w:val="Standard"/>
    <w:uiPriority w:val="99"/>
    <w:semiHidden/>
    <w:unhideWhenUsed/>
    <w:pPr>
      <w:ind w:left="360" w:firstLine="0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720" w:firstLine="0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1080" w:firstLine="0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440" w:firstLine="0"/>
      <w:contextualSpacing/>
    </w:pPr>
  </w:style>
  <w:style w:type="paragraph" w:styleId="Liste5">
    <w:name w:val="List 5"/>
    <w:basedOn w:val="Standard"/>
    <w:uiPriority w:val="99"/>
    <w:semiHidden/>
    <w:unhideWhenUsed/>
    <w:pPr>
      <w:ind w:left="1800" w:firstLine="0"/>
      <w:contextualSpacing/>
    </w:pPr>
  </w:style>
  <w:style w:type="paragraph" w:styleId="Aufzhlungszeichen">
    <w:name w:val="List Bullet"/>
    <w:basedOn w:val="Standard"/>
    <w:uiPriority w:val="8"/>
    <w:unhideWhenUsed/>
    <w:qFormat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360" w:firstLine="0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720" w:firstLine="0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1080" w:firstLine="0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440" w:firstLine="0"/>
      <w:contextualSpacing/>
    </w:p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800" w:firstLine="0"/>
      <w:contextualSpacing/>
    </w:pPr>
  </w:style>
  <w:style w:type="paragraph" w:styleId="Listennummer">
    <w:name w:val="List Number"/>
    <w:basedOn w:val="Standard"/>
    <w:uiPriority w:val="8"/>
    <w:unhideWhenUsed/>
    <w:qFormat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ennummer5">
    <w:name w:val="List Number 5"/>
    <w:basedOn w:val="Standard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enabsatz">
    <w:name w:val="List Paragraph"/>
    <w:basedOn w:val="Standard"/>
    <w:uiPriority w:val="34"/>
    <w:unhideWhenUsed/>
    <w:qFormat/>
    <w:pPr>
      <w:ind w:left="720" w:firstLine="0"/>
      <w:contextualSpacing/>
    </w:pPr>
  </w:style>
  <w:style w:type="paragraph" w:styleId="Makrotext">
    <w:name w:val="macro"/>
    <w:link w:val="MakrotextZchn"/>
    <w:uiPriority w:val="99"/>
    <w:semiHidden/>
    <w:unhideWhenUsed/>
    <w:rsid w:val="00EB69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EB69D3"/>
    <w:rPr>
      <w:rFonts w:ascii="Consolas" w:hAnsi="Consolas" w:cs="Consolas"/>
      <w:kern w:val="24"/>
      <w:sz w:val="22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StandardWeb">
    <w:name w:val="Normal (Web)"/>
    <w:basedOn w:val="Standard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pPr>
      <w:ind w:left="720" w:firstLine="0"/>
    </w:p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line="240" w:lineRule="auto"/>
      <w:ind w:firstLine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kern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EB69D3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EB69D3"/>
    <w:rPr>
      <w:rFonts w:ascii="Consolas" w:hAnsi="Consolas" w:cs="Consolas"/>
      <w:sz w:val="22"/>
      <w:szCs w:val="21"/>
    </w:rPr>
  </w:style>
  <w:style w:type="paragraph" w:styleId="Zitat">
    <w:name w:val="Quote"/>
    <w:basedOn w:val="Standard"/>
    <w:next w:val="Standard"/>
    <w:link w:val="ZitatZchn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semiHidden/>
    <w:rPr>
      <w:i/>
      <w:iCs/>
      <w:color w:val="404040" w:themeColor="text1" w:themeTint="BF"/>
      <w:kern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pPr>
      <w:ind w:firstLine="0"/>
    </w:pPr>
  </w:style>
  <w:style w:type="character" w:customStyle="1" w:styleId="AnredeZchn">
    <w:name w:val="Anrede Zchn"/>
    <w:basedOn w:val="Absatz-Standardschriftart"/>
    <w:link w:val="Anrede"/>
    <w:uiPriority w:val="99"/>
    <w:semiHidden/>
    <w:rPr>
      <w:kern w:val="24"/>
    </w:r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line="240" w:lineRule="auto"/>
      <w:ind w:left="4320" w:firstLine="0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kern w:val="24"/>
    </w:rPr>
  </w:style>
  <w:style w:type="paragraph" w:customStyle="1" w:styleId="Titel2">
    <w:name w:val="Titel 2"/>
    <w:basedOn w:val="Standard"/>
    <w:uiPriority w:val="1"/>
    <w:qFormat/>
    <w:pPr>
      <w:ind w:firstLine="0"/>
      <w:jc w:val="center"/>
    </w:p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40" w:firstLine="0"/>
    </w:p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ind w:firstLine="0"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720" w:firstLine="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960" w:firstLine="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200" w:firstLine="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440" w:firstLine="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680" w:firstLine="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920" w:firstLine="0"/>
    </w:p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Funotenzeichen">
    <w:name w:val="footnote reference"/>
    <w:basedOn w:val="Absatz-Standardschriftart"/>
    <w:uiPriority w:val="99"/>
    <w:qFormat/>
    <w:rPr>
      <w:vertAlign w:val="superscript"/>
    </w:rPr>
  </w:style>
  <w:style w:type="table" w:customStyle="1" w:styleId="APA-Bericht">
    <w:name w:val="APA-Bericht"/>
    <w:basedOn w:val="NormaleTabelle"/>
    <w:uiPriority w:val="99"/>
    <w:rsid w:val="003F7CBD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Standard"/>
    <w:uiPriority w:val="7"/>
    <w:qFormat/>
    <w:pPr>
      <w:spacing w:before="240"/>
      <w:ind w:firstLine="0"/>
      <w:contextualSpacing/>
    </w:pPr>
  </w:style>
  <w:style w:type="paragraph" w:styleId="Fuzeile">
    <w:name w:val="footer"/>
    <w:basedOn w:val="Standard"/>
    <w:link w:val="FuzeileZchn"/>
    <w:uiPriority w:val="99"/>
    <w:qFormat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2E59"/>
  </w:style>
  <w:style w:type="character" w:styleId="Kommentarzeichen">
    <w:name w:val="annotation reference"/>
    <w:basedOn w:val="Absatz-Standardschriftart"/>
    <w:unhideWhenUsed/>
    <w:rsid w:val="00EB69D3"/>
    <w:rPr>
      <w:sz w:val="22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EB69D3"/>
    <w:pPr>
      <w:spacing w:line="240" w:lineRule="auto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B69D3"/>
    <w:rPr>
      <w:sz w:val="22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EB69D3"/>
    <w:rPr>
      <w:rFonts w:ascii="Consolas" w:hAnsi="Consolas"/>
      <w:sz w:val="22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B69D3"/>
    <w:pPr>
      <w:spacing w:before="240"/>
      <w:ind w:firstLine="720"/>
      <w:jc w:val="left"/>
      <w:outlineLvl w:val="9"/>
    </w:pPr>
    <w:rPr>
      <w:b w:val="0"/>
      <w:bCs w:val="0"/>
      <w:color w:val="6E6E6E" w:themeColor="accent1" w:themeShade="80"/>
      <w:sz w:val="32"/>
      <w:szCs w:val="32"/>
    </w:rPr>
  </w:style>
  <w:style w:type="character" w:styleId="IntensiverVerweis">
    <w:name w:val="Intense Reference"/>
    <w:basedOn w:val="Absatz-Standardschriftart"/>
    <w:uiPriority w:val="32"/>
    <w:semiHidden/>
    <w:unhideWhenUsed/>
    <w:qFormat/>
    <w:rsid w:val="00EB69D3"/>
    <w:rPr>
      <w:b/>
      <w:bCs/>
      <w:caps w:val="0"/>
      <w:smallCaps/>
      <w:color w:val="6E6E6E" w:themeColor="accent1" w:themeShade="80"/>
      <w:spacing w:val="5"/>
    </w:rPr>
  </w:style>
  <w:style w:type="character" w:styleId="IntensiveHervorhebung">
    <w:name w:val="Intense Emphasis"/>
    <w:basedOn w:val="Absatz-Standardschriftart"/>
    <w:uiPriority w:val="21"/>
    <w:semiHidden/>
    <w:unhideWhenUsed/>
    <w:qFormat/>
    <w:rsid w:val="00EB69D3"/>
    <w:rPr>
      <w:i/>
      <w:iCs/>
      <w:color w:val="6E6E6E" w:themeColor="accent1" w:themeShade="80"/>
    </w:rPr>
  </w:style>
  <w:style w:type="table" w:styleId="Gitternetztabelle4Akzent4">
    <w:name w:val="Grid Table 4 Accent 4"/>
    <w:basedOn w:val="NormaleTabelle"/>
    <w:uiPriority w:val="49"/>
    <w:rsid w:val="003F7CBD"/>
    <w:pPr>
      <w:spacing w:line="240" w:lineRule="auto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865F7"/>
    <w:pPr>
      <w:tabs>
        <w:tab w:val="left" w:pos="720"/>
      </w:tabs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865F7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865F7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865F7"/>
    <w:rPr>
      <w:rFonts w:asciiTheme="majorHAnsi" w:eastAsiaTheme="majorEastAsia" w:hAnsiTheme="majorHAnsi" w:cstheme="majorBidi"/>
      <w:b/>
      <w:bCs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65F7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65F7"/>
    <w:rPr>
      <w:rFonts w:asciiTheme="majorHAnsi" w:eastAsiaTheme="majorEastAsia" w:hAnsiTheme="majorHAnsi" w:cstheme="majorBidi"/>
      <w:b/>
      <w:bCs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865F7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865F7"/>
    <w:rPr>
      <w:rFonts w:asciiTheme="majorHAnsi" w:eastAsiaTheme="majorEastAsia" w:hAnsiTheme="majorHAnsi" w:cstheme="majorBidi"/>
      <w:b/>
      <w:bCs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865F7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865F7"/>
    <w:rPr>
      <w:rFonts w:asciiTheme="majorHAnsi" w:eastAsiaTheme="majorEastAsia" w:hAnsiTheme="majorHAnsi" w:cstheme="majorBidi"/>
      <w:b/>
      <w:bCs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865F7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865F7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865F7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865F7"/>
    <w:rPr>
      <w:rFonts w:asciiTheme="majorHAnsi" w:eastAsiaTheme="majorEastAsia" w:hAnsiTheme="majorHAnsi" w:cstheme="majorBidi"/>
      <w:i/>
      <w:iCs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865F7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865F7"/>
    <w:rPr>
      <w:rFonts w:asciiTheme="majorHAnsi" w:eastAsiaTheme="majorEastAsia" w:hAnsiTheme="majorHAnsi" w:cstheme="majorBidi"/>
      <w:color w:val="6E6E6E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865F7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865F7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5"/>
    <w:semiHidden/>
    <w:rsid w:val="00E865F7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865F7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865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5"/>
    <w:semiHidden/>
    <w:rsid w:val="00E865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865F7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865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5"/>
    <w:semiHidden/>
    <w:rsid w:val="00E865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uchtitel">
    <w:name w:val="Book Title"/>
    <w:basedOn w:val="Absatz-Standardschriftart"/>
    <w:uiPriority w:val="33"/>
    <w:semiHidden/>
    <w:unhideWhenUsed/>
    <w:qFormat/>
    <w:rsid w:val="00E865F7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semiHidden/>
    <w:unhideWhenUsed/>
    <w:qFormat/>
    <w:rsid w:val="00E865F7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semiHidden/>
    <w:unhideWhenUsed/>
    <w:qFormat/>
    <w:rsid w:val="00E865F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DDDDD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DDDDD" w:themeColor="accent1"/>
          <w:bottom w:val="single" w:sz="8" w:space="0" w:color="DDDDDD" w:themeColor="accent1"/>
        </w:tcBorders>
      </w:tc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shd w:val="clear" w:color="auto" w:fill="F6F6F6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DDDD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DDDD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E5E5E5" w:themeColor="accent1" w:themeTint="BF"/>
        <w:left w:val="single" w:sz="8" w:space="0" w:color="E5E5E5" w:themeColor="accent1" w:themeTint="BF"/>
        <w:bottom w:val="single" w:sz="8" w:space="0" w:color="E5E5E5" w:themeColor="accent1" w:themeTint="BF"/>
        <w:right w:val="single" w:sz="8" w:space="0" w:color="E5E5E5" w:themeColor="accent1" w:themeTint="BF"/>
        <w:insideH w:val="single" w:sz="8" w:space="0" w:color="E5E5E5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E5E5" w:themeColor="accent1" w:themeTint="BF"/>
          <w:left w:val="single" w:sz="8" w:space="0" w:color="E5E5E5" w:themeColor="accent1" w:themeTint="BF"/>
          <w:bottom w:val="single" w:sz="8" w:space="0" w:color="E5E5E5" w:themeColor="accent1" w:themeTint="BF"/>
          <w:right w:val="single" w:sz="8" w:space="0" w:color="E5E5E5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F6F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  <w:insideH w:val="single" w:sz="8" w:space="0" w:color="DDDDDD" w:themeColor="accent1"/>
        <w:insideV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1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H w:val="nil"/>
          <w:insideV w:val="single" w:sz="8" w:space="0" w:color="DDDDD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  <w:shd w:val="clear" w:color="auto" w:fill="F6F6F6" w:themeFill="accent1" w:themeFillTint="3F"/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  <w:shd w:val="clear" w:color="auto" w:fill="F6F6F6" w:themeFill="accent1" w:themeFillTint="3F"/>
      </w:tcPr>
    </w:tblStylePr>
    <w:tblStylePr w:type="band2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  <w:insideV w:val="single" w:sz="8" w:space="0" w:color="DDDDD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E865F7"/>
    <w:pPr>
      <w:spacing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E865F7"/>
    <w:pPr>
      <w:spacing w:line="240" w:lineRule="auto"/>
    </w:p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E865F7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E865F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E865F7"/>
    <w:pPr>
      <w:spacing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E865F7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E865F7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E865F7"/>
    <w:rPr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E865F7"/>
    <w:rPr>
      <w:rFonts w:ascii="Consolas" w:hAnsi="Consolas" w:cs="Consolas"/>
      <w:sz w:val="24"/>
      <w:szCs w:val="24"/>
    </w:rPr>
  </w:style>
  <w:style w:type="character" w:styleId="HTMLDefinition">
    <w:name w:val="HTML Definition"/>
    <w:basedOn w:val="Absatz-Standardschriftart"/>
    <w:uiPriority w:val="99"/>
    <w:semiHidden/>
    <w:unhideWhenUsed/>
    <w:rsid w:val="00E865F7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E865F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E865F7"/>
  </w:style>
  <w:style w:type="character" w:styleId="Fett">
    <w:name w:val="Strong"/>
    <w:basedOn w:val="Absatz-Standardschriftart"/>
    <w:uiPriority w:val="22"/>
    <w:semiHidden/>
    <w:unhideWhenUsed/>
    <w:qFormat/>
    <w:rsid w:val="00E865F7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E865F7"/>
    <w:rPr>
      <w:color w:val="6C6C6C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E865F7"/>
    <w:rPr>
      <w:color w:val="5F5F5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8"/>
    <w:semiHidden/>
    <w:unhideWhenUsed/>
    <w:qFormat/>
    <w:rsid w:val="00E865F7"/>
    <w:pPr>
      <w:numPr>
        <w:ilvl w:val="1"/>
      </w:numPr>
      <w:spacing w:after="160"/>
      <w:ind w:firstLine="72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8"/>
    <w:semiHidden/>
    <w:rsid w:val="00E865F7"/>
    <w:rPr>
      <w:color w:val="5A5A5A" w:themeColor="text1" w:themeTint="A5"/>
      <w:spacing w:val="15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E865F7"/>
  </w:style>
  <w:style w:type="character" w:styleId="Zeilennummer">
    <w:name w:val="line number"/>
    <w:basedOn w:val="Absatz-Standardschriftart"/>
    <w:uiPriority w:val="99"/>
    <w:semiHidden/>
    <w:unhideWhenUsed/>
    <w:rsid w:val="00E865F7"/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865F7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E865F7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865F7"/>
    <w:pPr>
      <w:spacing w:after="100"/>
    </w:pPr>
  </w:style>
  <w:style w:type="table" w:customStyle="1" w:styleId="APA-Bericht1">
    <w:name w:val="APA-Bericht1"/>
    <w:basedOn w:val="NormaleTabelle"/>
    <w:uiPriority w:val="99"/>
    <w:rsid w:val="00DC0133"/>
    <w:pPr>
      <w:spacing w:line="240" w:lineRule="auto"/>
      <w:ind w:firstLine="0"/>
    </w:pPr>
    <w:rPr>
      <w:rFonts w:ascii="Times New Roman" w:eastAsia="SimSun" w:hAnsi="Times New Roman" w:cs="Times New Roman"/>
      <w:color w:val="00000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infacheTabelle1">
    <w:name w:val="Plain Table 1"/>
    <w:basedOn w:val="NormaleTabelle"/>
    <w:uiPriority w:val="41"/>
    <w:rsid w:val="007075DC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1hell">
    <w:name w:val="Grid Table 1 Light"/>
    <w:basedOn w:val="NormaleTabelle"/>
    <w:uiPriority w:val="46"/>
    <w:rsid w:val="007075DC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\AppData\Roaming\Microsoft\Templates\Arbeit%20im%20APA-Stil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mployees xmlns="http://schemas.microsoft.com/temp/samples">
  <employee>
    <CustomerName>&lt;?xml version="1.0" standalone="yes"?&gt;
&lt;?mso-application progid="Word.Document"?&gt;
&lt;pkg:package xmlns:pkg="http://schemas.microsoft.com/office/2006/xmlPackage"&gt;&lt;pkg:part pkg:name="/_rels/.rels" pkg:contentType="application/vnd.openxmlformats-package.relationships+xml" pkg:padding="512"&gt;&lt;pkg:xmlData&gt;&lt;Relationships xmlns="http://schemas.openxmlformats.org/package/2006/relationships"&gt;&lt;Relationship Id="rId1" Type="http://schemas.openxmlformats.org/officeDocument/2006/relationships/officeDocument" Target="word/document.xml"/&gt;&lt;/Relationships&gt;&lt;/pkg:xmlData&gt;&lt;/pkg:part&gt;&lt;pkg:part pkg:name="/word/document.xml" pkg:contentType="application/vnd.openxmlformats-officedocument.wordprocessingml.document.main+xml"&gt;&lt;pkg:xmlData&gt;&lt;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&gt;&lt;w:body&gt;&lt;w:p w14:paraId="460D0E41" w14:textId="6231937E" w:rsidR="00000000" w:rsidRDefault="00490941"&gt;&lt;w:r&gt;&lt;w:t&gt;PICo&lt;/w:t&gt;&lt;/w:r&gt;&lt;/w:p&gt;&lt;w:sectPr w:rsidR="00000000"&gt;&lt;w:pgSz w:w="12240" w:h="15840"/&gt;&lt;w:pgMar w:top="1417" w:right="1417" w:bottom="1134" w:left="1417" w:header="720" w:footer="720" w:gutter="0"/&gt;&lt;w:cols w:space="720"/&gt;&lt;/w:sectPr&gt;&lt;/w:body&gt;&lt;/w:document&gt;&lt;/pkg:xmlData&gt;&lt;/pkg:part&gt;&lt;pkg:part pkg:name="/word/_rels/document.xml.rels" pkg:contentType="application/vnd.openxmlformats-package.relationships+xml" pkg:padding="256"&gt;&lt;pkg:xmlData&gt;&lt;Relationships xmlns="http://schemas.openxmlformats.org/package/2006/relationships"&gt;&lt;Relationship Id="rId1" Type="http://schemas.openxmlformats.org/officeDocument/2006/relationships/styles" Target="styles.xml"/&gt;&lt;/Relationships&gt;&lt;/pkg:xmlData&gt;&lt;/pkg:part&gt;&lt;pkg:part pkg:name="/word/styles.xml" pkg:contentType="application/vnd.openxmlformats-officedocument.wordprocessingml.styles+xml"&gt;&lt;pkg:xmlData&gt;&lt;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&gt;&lt;w:docDefaults&gt;&lt;w:rPrDefault&gt;&lt;w:rPr&gt;&lt;w:rFonts w:asciiTheme="minorHAnsi" w:eastAsiaTheme="minorEastAsia" w:hAnsiTheme="minorHAnsi" w:cstheme="minorBidi"/&gt;&lt;w:color w:val="000000" w:themeColor="text1"/&gt;&lt;w:sz w:val="24"/&gt;&lt;w:szCs w:val="24"/&gt;&lt;w:lang w:val="de-DE" w:eastAsia="ja-JP" w:bidi="ar-SA"/&gt;&lt;/w:rPr&gt;&lt;/w:rPrDefault&gt;&lt;w:pPrDefault&gt;&lt;w:pPr&gt;&lt;w:spacing w:line="480" w:lineRule="auto"/&gt;&lt;w:ind w:firstLine="720"/&gt;&lt;/w:pPr&gt;&lt;/w:pPrDefault&gt;&lt;/w:docDefaults&gt;&lt;w:style w:type="paragraph" w:default="1" w:styleId="Standard"&gt;&lt;w:name w:val="Normal"/&gt;&lt;w:qFormat/&gt;&lt;w:rsid w:val="00490941"/&gt;&lt;/w:style&gt;&lt;w:style w:type="character" w:default="1" w:styleId="Absatz-Standardschriftart"&gt;&lt;w:name w:val="Default Paragraph Font"/&gt;&lt;w:uiPriority w:val="1"/&gt;&lt;w:semiHidden/&gt;&lt;w:unhideWhenUsed/&gt;&lt;w:rsid w:val="00490941"/&gt;&lt;/w:style&gt;&lt;w:style w:type="table" w:default="1" w:styleId="NormaleTabelle"&gt;&lt;w:name w:val="Normal Table"/&gt;&lt;w:uiPriority w:val="99"/&gt;&lt;w:semiHidden/&gt;&lt;w:unhideWhenUsed/&gt;&lt;w:tblPr&gt;&lt;w:tblInd w:w="0" w:type="dxa"/&gt;&lt;w:tblCellMar&gt;&lt;w:top w:w="0" w:type="dxa"/&gt;&lt;w:left w:w="108" w:type="dxa"/&gt;&lt;w:bottom w:w="0" w:type="dxa"/&gt;&lt;w:right w:w="108" w:type="dxa"/&gt;&lt;/w:tblCellMar&gt;&lt;/w:tblPr&gt;&lt;/w:style&gt;&lt;w:style w:type="numbering" w:default="1" w:styleId="KeineListe"&gt;&lt;w:name w:val="No List"/&gt;&lt;w:uiPriority w:val="99"/&gt;&lt;w:semiHidden/&gt;&lt;w:unhideWhenUsed/&gt;&lt;w:rsid w:val="00490941"/&gt;&lt;/w:style&gt;&lt;/w:styles&gt;&lt;/pkg:xmlData&gt;&lt;/pkg:part&gt;&lt;/pkg:package&gt;
</CustomerName>
    <CompanyName/>
    <SenderAddress/>
    <Address/>
  </employee>
</employe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customXml/itemProps2.xml><?xml version="1.0" encoding="utf-8"?>
<ds:datastoreItem xmlns:ds="http://schemas.openxmlformats.org/officeDocument/2006/customXml" ds:itemID="{8518A45C-2B1B-448B-8B54-7459F5BC0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hris\AppData\Roaming\Microsoft\Templates\Arbeit im APA-Stil.dotx</Template>
  <TotalTime>0</TotalTime>
  <Pages>7</Pages>
  <Words>1253</Words>
  <Characters>7898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</dc:creator>
  <cp:keywords/>
  <dc:description/>
  <cp:lastModifiedBy>Huken, Christopher</cp:lastModifiedBy>
  <cp:revision>241</cp:revision>
  <cp:lastPrinted>2024-07-22T08:18:00Z</cp:lastPrinted>
  <dcterms:created xsi:type="dcterms:W3CDTF">2023-06-20T06:45:00Z</dcterms:created>
  <dcterms:modified xsi:type="dcterms:W3CDTF">2025-06-1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ICo</vt:lpwstr>
  </property>
  <property fmtid="{D5CDD505-2E9C-101B-9397-08002B2CF9AE}" pid="3" name="CitaviDocumentProperty_0">
    <vt:lpwstr>fd2deaf8-3f44-4ae6-a27a-066efc1b9f93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4.0</vt:lpwstr>
  </property>
  <property fmtid="{D5CDD505-2E9C-101B-9397-08002B2CF9AE}" pid="6" name="CitaviDocumentProperty_8">
    <vt:lpwstr>CloudProjectKey=nahrbmynw7jkgbsrsro5hgfy6ygf53fnda5nsbfv72; ProjectName=PICo</vt:lpwstr>
  </property>
</Properties>
</file>